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8C902C" w14:textId="08650C0C" w:rsidR="00435E12" w:rsidRPr="00460AE3" w:rsidRDefault="001D4EAD" w:rsidP="001D4EAD">
      <w:pPr>
        <w:spacing w:line="480" w:lineRule="auto"/>
        <w:rPr>
          <w:b/>
          <w:sz w:val="36"/>
          <w:szCs w:val="36"/>
        </w:rPr>
      </w:pPr>
      <w:r w:rsidRPr="00460AE3">
        <w:rPr>
          <w:b/>
          <w:sz w:val="36"/>
          <w:szCs w:val="36"/>
        </w:rPr>
        <w:t>Data</w:t>
      </w:r>
      <w:r w:rsidR="00227832" w:rsidRPr="00460AE3">
        <w:rPr>
          <w:b/>
          <w:sz w:val="36"/>
          <w:szCs w:val="36"/>
        </w:rPr>
        <w:t xml:space="preserve"> </w:t>
      </w:r>
      <w:r w:rsidR="00227832" w:rsidRPr="00460AE3">
        <w:rPr>
          <w:b/>
          <w:sz w:val="36"/>
          <w:szCs w:val="36"/>
          <w:lang w:eastAsia="ko-KR"/>
        </w:rPr>
        <w:t>and Code</w:t>
      </w:r>
      <w:r w:rsidR="00610527" w:rsidRPr="00460AE3">
        <w:rPr>
          <w:b/>
          <w:sz w:val="36"/>
          <w:szCs w:val="36"/>
          <w:lang w:eastAsia="ko-KR"/>
        </w:rPr>
        <w:t xml:space="preserve"> A</w:t>
      </w:r>
      <w:r w:rsidR="00227832" w:rsidRPr="00460AE3">
        <w:rPr>
          <w:b/>
          <w:sz w:val="36"/>
          <w:szCs w:val="36"/>
          <w:lang w:eastAsia="ko-KR"/>
        </w:rPr>
        <w:t>ccessibil</w:t>
      </w:r>
      <w:r w:rsidR="00610527" w:rsidRPr="00460AE3">
        <w:rPr>
          <w:b/>
          <w:sz w:val="36"/>
          <w:szCs w:val="36"/>
          <w:lang w:eastAsia="ko-KR"/>
        </w:rPr>
        <w:t>ity S</w:t>
      </w:r>
      <w:r w:rsidRPr="00460AE3">
        <w:rPr>
          <w:b/>
          <w:sz w:val="36"/>
          <w:szCs w:val="36"/>
        </w:rPr>
        <w:t>tatement</w:t>
      </w:r>
    </w:p>
    <w:p w14:paraId="45B7E3A1" w14:textId="77777777" w:rsidR="0089452C" w:rsidRPr="00460AE3" w:rsidRDefault="0089452C" w:rsidP="001D4EAD">
      <w:pPr>
        <w:spacing w:line="480" w:lineRule="auto"/>
        <w:rPr>
          <w:b/>
        </w:rPr>
      </w:pPr>
    </w:p>
    <w:p w14:paraId="7DE2BDD7" w14:textId="2F91903F" w:rsidR="001D4EAD" w:rsidRPr="00460AE3" w:rsidRDefault="001D4EAD" w:rsidP="001D4EAD">
      <w:pPr>
        <w:pStyle w:val="a7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b/>
        </w:rPr>
      </w:pPr>
      <w:r w:rsidRPr="00460AE3">
        <w:rPr>
          <w:rFonts w:ascii="Times New Roman" w:hAnsi="Times New Roman" w:cs="Times New Roman"/>
          <w:b/>
        </w:rPr>
        <w:t>Visuospatial n-back working memory task (Dataset 1).</w:t>
      </w:r>
    </w:p>
    <w:p w14:paraId="478DA652" w14:textId="159DC502" w:rsidR="00763227" w:rsidRPr="00460AE3" w:rsidRDefault="0089452C" w:rsidP="00435E12">
      <w:pPr>
        <w:pStyle w:val="a7"/>
        <w:numPr>
          <w:ilvl w:val="0"/>
          <w:numId w:val="18"/>
        </w:numPr>
        <w:spacing w:line="480" w:lineRule="auto"/>
        <w:rPr>
          <w:rFonts w:ascii="Times New Roman" w:eastAsia="Times New Roman" w:hAnsi="Times New Roman" w:cs="Times New Roman"/>
          <w:bCs/>
          <w:kern w:val="28"/>
          <w:lang w:eastAsia="en-US"/>
        </w:rPr>
      </w:pPr>
      <w:r w:rsidRPr="00460AE3">
        <w:rPr>
          <w:rFonts w:ascii="Times New Roman" w:eastAsiaTheme="minorEastAsia" w:hAnsi="Times New Roman" w:cs="Times New Roman"/>
          <w:bCs/>
          <w:kern w:val="28"/>
        </w:rPr>
        <w:t>You can download</w:t>
      </w:r>
      <w:r w:rsidR="00763227" w:rsidRPr="00460AE3">
        <w:rPr>
          <w:rFonts w:ascii="Times New Roman" w:eastAsiaTheme="minorEastAsia" w:hAnsi="Times New Roman" w:cs="Times New Roman"/>
          <w:bCs/>
          <w:kern w:val="28"/>
        </w:rPr>
        <w:t xml:space="preserve"> </w:t>
      </w:r>
      <w:r w:rsidRPr="00460AE3">
        <w:rPr>
          <w:rFonts w:ascii="Times New Roman" w:eastAsiaTheme="minorEastAsia" w:hAnsi="Times New Roman" w:cs="Times New Roman"/>
          <w:bCs/>
          <w:kern w:val="28"/>
        </w:rPr>
        <w:t xml:space="preserve">this </w:t>
      </w:r>
      <w:r w:rsidR="00763227" w:rsidRPr="00460AE3">
        <w:rPr>
          <w:rFonts w:ascii="Times New Roman" w:eastAsiaTheme="minorEastAsia" w:hAnsi="Times New Roman" w:cs="Times New Roman"/>
          <w:bCs/>
          <w:kern w:val="28"/>
        </w:rPr>
        <w:t xml:space="preserve">dataset </w:t>
      </w:r>
      <w:r w:rsidRPr="00460AE3">
        <w:rPr>
          <w:rFonts w:ascii="Times New Roman" w:eastAsiaTheme="minorEastAsia" w:hAnsi="Times New Roman" w:cs="Times New Roman"/>
          <w:bCs/>
          <w:kern w:val="28"/>
        </w:rPr>
        <w:t xml:space="preserve">from </w:t>
      </w:r>
      <w:r w:rsidR="00696217" w:rsidRPr="00460AE3">
        <w:rPr>
          <w:rFonts w:ascii="Times New Roman" w:eastAsiaTheme="minorEastAsia" w:hAnsi="Times New Roman" w:cs="Times New Roman"/>
          <w:bCs/>
          <w:kern w:val="28"/>
        </w:rPr>
        <w:t>Jinyong Chung’</w:t>
      </w:r>
      <w:r w:rsidRPr="00460AE3">
        <w:rPr>
          <w:rFonts w:ascii="Times New Roman" w:eastAsiaTheme="minorEastAsia" w:hAnsi="Times New Roman" w:cs="Times New Roman"/>
          <w:bCs/>
          <w:kern w:val="28"/>
        </w:rPr>
        <w:t>s data repository, Mendeley Data (</w:t>
      </w:r>
      <w:r w:rsidR="00763227" w:rsidRPr="00460AE3">
        <w:rPr>
          <w:rFonts w:ascii="Times New Roman" w:eastAsiaTheme="minorEastAsia" w:hAnsi="Times New Roman" w:cs="Times New Roman"/>
          <w:bCs/>
          <w:kern w:val="28"/>
          <w:u w:val="single"/>
        </w:rPr>
        <w:t>“</w:t>
      </w:r>
      <w:proofErr w:type="spellStart"/>
      <w:r w:rsidR="00696217" w:rsidRPr="00460AE3">
        <w:rPr>
          <w:rFonts w:ascii="Times New Roman" w:eastAsiaTheme="minorEastAsia" w:hAnsi="Times New Roman" w:cs="Times New Roman"/>
          <w:bCs/>
          <w:kern w:val="28"/>
          <w:u w:val="single"/>
        </w:rPr>
        <w:t>WorkingMemoryfMRI_KAIST</w:t>
      </w:r>
      <w:proofErr w:type="spellEnd"/>
      <w:r w:rsidR="00E75AD6" w:rsidRPr="00460AE3">
        <w:rPr>
          <w:rFonts w:ascii="Times New Roman" w:eastAsiaTheme="minorEastAsia" w:hAnsi="Times New Roman" w:cs="Times New Roman"/>
          <w:bCs/>
          <w:kern w:val="28"/>
          <w:u w:val="single"/>
        </w:rPr>
        <w:t>/rawData.zip</w:t>
      </w:r>
      <w:r w:rsidR="00763227" w:rsidRPr="00460AE3">
        <w:rPr>
          <w:rFonts w:ascii="Times New Roman" w:eastAsiaTheme="minorEastAsia" w:hAnsi="Times New Roman" w:cs="Times New Roman"/>
          <w:bCs/>
          <w:kern w:val="28"/>
          <w:u w:val="single"/>
        </w:rPr>
        <w:t>”</w:t>
      </w:r>
      <w:r w:rsidRPr="00460AE3">
        <w:rPr>
          <w:rFonts w:ascii="Times New Roman" w:eastAsiaTheme="minorEastAsia" w:hAnsi="Times New Roman" w:cs="Times New Roman"/>
          <w:bCs/>
          <w:kern w:val="28"/>
          <w:u w:val="single"/>
        </w:rPr>
        <w:t>)</w:t>
      </w:r>
      <w:r w:rsidR="00763227" w:rsidRPr="00460AE3">
        <w:rPr>
          <w:rFonts w:ascii="Times New Roman" w:eastAsiaTheme="minorEastAsia" w:hAnsi="Times New Roman" w:cs="Times New Roman"/>
          <w:bCs/>
          <w:kern w:val="28"/>
        </w:rPr>
        <w:t>.</w:t>
      </w:r>
    </w:p>
    <w:p w14:paraId="1AE7F870" w14:textId="79B3A3BC" w:rsidR="00BB32C7" w:rsidRPr="00460AE3" w:rsidRDefault="00CD195E" w:rsidP="00435E12">
      <w:pPr>
        <w:pStyle w:val="a7"/>
        <w:numPr>
          <w:ilvl w:val="0"/>
          <w:numId w:val="18"/>
        </w:numPr>
        <w:spacing w:line="480" w:lineRule="auto"/>
        <w:rPr>
          <w:rFonts w:ascii="Times New Roman" w:eastAsia="Times New Roman" w:hAnsi="Times New Roman" w:cs="Times New Roman"/>
          <w:bCs/>
          <w:kern w:val="28"/>
          <w:lang w:eastAsia="en-US"/>
        </w:rPr>
      </w:pPr>
      <w:r w:rsidRPr="00460AE3">
        <w:rPr>
          <w:rFonts w:ascii="Times New Roman" w:eastAsia="바탕" w:hAnsi="Times New Roman" w:cs="Times New Roman"/>
          <w:kern w:val="0"/>
          <w:lang w:eastAsia="en-US"/>
        </w:rPr>
        <w:t xml:space="preserve">The </w:t>
      </w:r>
      <w:r w:rsidRPr="00460AE3">
        <w:rPr>
          <w:rFonts w:ascii="Times New Roman" w:eastAsia="바탕" w:hAnsi="Times New Roman" w:cs="Times New Roman"/>
        </w:rPr>
        <w:t>dataset</w:t>
      </w:r>
      <w:r w:rsidRPr="00460AE3">
        <w:rPr>
          <w:rFonts w:ascii="Times New Roman" w:eastAsia="바탕" w:hAnsi="Times New Roman" w:cs="Times New Roman"/>
          <w:kern w:val="0"/>
          <w:lang w:eastAsia="en-US"/>
        </w:rPr>
        <w:t xml:space="preserve"> was approved by the Institutional Review Board of KAIST.</w:t>
      </w:r>
      <w:r w:rsidRPr="00460AE3">
        <w:rPr>
          <w:rFonts w:ascii="Times New Roman" w:eastAsia="바탕" w:hAnsi="Times New Roman" w:cs="Times New Roman"/>
        </w:rPr>
        <w:t xml:space="preserve"> </w:t>
      </w:r>
      <w:r w:rsidR="00435E12" w:rsidRPr="00460AE3">
        <w:rPr>
          <w:rFonts w:ascii="Times New Roman" w:hAnsi="Times New Roman" w:cs="Times New Roman"/>
        </w:rPr>
        <w:t>Twenty-four participants [four women; age range: 19-34 years (mean age = 25 years); all right-handed] were recruited from the Korea Advanced Institute of Science and Technology (KAIST). No participant had any history of neurological/psychiatric illness, and all had 20/20 vision. One participant (number 9) was excluded from all analyses, as the upper part of the brain was out of the fMRI field-of-view. Task performance and physiological data were missing in six participants (number 1~5 and 13), who were thus excluded f</w:t>
      </w:r>
      <w:r w:rsidRPr="00460AE3">
        <w:rPr>
          <w:rFonts w:ascii="Times New Roman" w:hAnsi="Times New Roman" w:cs="Times New Roman"/>
        </w:rPr>
        <w:t xml:space="preserve">rom the corresponding analyses. </w:t>
      </w:r>
      <w:bookmarkStart w:id="0" w:name="OLE_LINK33"/>
      <w:bookmarkStart w:id="1" w:name="OLE_LINK34"/>
      <w:bookmarkStart w:id="2" w:name="OLE_LINK141"/>
    </w:p>
    <w:p w14:paraId="77D26671" w14:textId="1E376A3F" w:rsidR="00F307A3" w:rsidRPr="00460AE3" w:rsidRDefault="00F307A3" w:rsidP="00F307A3">
      <w:pPr>
        <w:pStyle w:val="a7"/>
        <w:numPr>
          <w:ilvl w:val="0"/>
          <w:numId w:val="18"/>
        </w:numPr>
        <w:spacing w:line="480" w:lineRule="auto"/>
        <w:rPr>
          <w:rFonts w:ascii="Times New Roman" w:eastAsia="Times New Roman" w:hAnsi="Times New Roman" w:cs="Times New Roman"/>
          <w:bCs/>
          <w:kern w:val="28"/>
          <w:lang w:eastAsia="en-US"/>
        </w:rPr>
      </w:pPr>
      <w:r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t>We collected 3 minutes of resting-state fMRI (eyes o</w:t>
      </w:r>
      <w:r w:rsidR="00922689"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t xml:space="preserve">pen) and structural T1 MRI data before </w:t>
      </w:r>
      <w:r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t>the fMRI task.</w:t>
      </w:r>
    </w:p>
    <w:bookmarkEnd w:id="0"/>
    <w:bookmarkEnd w:id="1"/>
    <w:p w14:paraId="77BB2E92" w14:textId="25A69029" w:rsidR="00D9508D" w:rsidRPr="00460AE3" w:rsidRDefault="00BB32C7" w:rsidP="00435E12">
      <w:pPr>
        <w:pStyle w:val="a7"/>
        <w:numPr>
          <w:ilvl w:val="0"/>
          <w:numId w:val="18"/>
        </w:numPr>
        <w:spacing w:line="480" w:lineRule="auto"/>
        <w:rPr>
          <w:rFonts w:ascii="Times New Roman" w:eastAsia="Times New Roman" w:hAnsi="Times New Roman" w:cs="Times New Roman"/>
          <w:bCs/>
          <w:kern w:val="28"/>
          <w:lang w:eastAsia="en-US"/>
        </w:rPr>
      </w:pPr>
      <w:r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t>Participants performed passive viewing, 1-, 2-, and 3-back tasks while attending to the left or right side of the stimulus</w:t>
      </w:r>
      <w:bookmarkEnd w:id="2"/>
      <w:r w:rsidR="00CB4256"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t xml:space="preserve"> during the fMRI acquisition</w:t>
      </w:r>
      <w:r w:rsidRPr="00460AE3">
        <w:rPr>
          <w:rFonts w:ascii="Times New Roman" w:eastAsia="바탕" w:hAnsi="Times New Roman" w:cs="Times New Roman"/>
          <w:bCs/>
          <w:kern w:val="28"/>
          <w:lang w:eastAsia="en-US"/>
        </w:rPr>
        <w:t xml:space="preserve">. The </w:t>
      </w:r>
      <w:r w:rsidR="007E3D4E" w:rsidRPr="00460AE3">
        <w:rPr>
          <w:rFonts w:ascii="Times New Roman" w:eastAsia="바탕" w:hAnsi="Times New Roman" w:cs="Times New Roman"/>
          <w:bCs/>
          <w:kern w:val="28"/>
          <w:lang w:eastAsia="en-US"/>
        </w:rPr>
        <w:t xml:space="preserve">task </w:t>
      </w:r>
      <w:r w:rsidRPr="00460AE3">
        <w:rPr>
          <w:rFonts w:ascii="Times New Roman" w:eastAsia="바탕" w:hAnsi="Times New Roman" w:cs="Times New Roman"/>
          <w:bCs/>
          <w:kern w:val="28"/>
          <w:lang w:eastAsia="en-US"/>
        </w:rPr>
        <w:t xml:space="preserve">order is saved in </w:t>
      </w:r>
      <w:r w:rsidRPr="00460AE3">
        <w:rPr>
          <w:rFonts w:ascii="Times New Roman" w:eastAsia="바탕" w:hAnsi="Times New Roman" w:cs="Times New Roman"/>
          <w:bCs/>
          <w:kern w:val="28"/>
          <w:u w:val="single"/>
          <w:lang w:eastAsia="en-US"/>
        </w:rPr>
        <w:t>“</w:t>
      </w:r>
      <w:proofErr w:type="spellStart"/>
      <w:r w:rsidRPr="00460AE3">
        <w:rPr>
          <w:rFonts w:ascii="Times New Roman" w:eastAsia="바탕" w:hAnsi="Times New Roman" w:cs="Times New Roman"/>
          <w:bCs/>
          <w:kern w:val="28"/>
          <w:u w:val="single"/>
          <w:lang w:eastAsia="en-US"/>
        </w:rPr>
        <w:t>TaskOrder.m</w:t>
      </w:r>
      <w:proofErr w:type="spellEnd"/>
      <w:r w:rsidRPr="00460AE3">
        <w:rPr>
          <w:rFonts w:ascii="Times New Roman" w:eastAsia="바탕" w:hAnsi="Times New Roman" w:cs="Times New Roman"/>
          <w:bCs/>
          <w:kern w:val="28"/>
          <w:u w:val="single"/>
          <w:lang w:eastAsia="en-US"/>
        </w:rPr>
        <w:t>”</w:t>
      </w:r>
      <w:r w:rsidRPr="00460AE3">
        <w:rPr>
          <w:rFonts w:ascii="Times New Roman" w:eastAsia="바탕" w:hAnsi="Times New Roman" w:cs="Times New Roman"/>
          <w:bCs/>
          <w:kern w:val="28"/>
          <w:lang w:eastAsia="en-US"/>
        </w:rPr>
        <w:t xml:space="preserve"> file. </w:t>
      </w:r>
      <w:r w:rsidR="007E3D4E" w:rsidRPr="00460AE3">
        <w:rPr>
          <w:rFonts w:ascii="Times New Roman" w:eastAsia="바탕" w:hAnsi="Times New Roman" w:cs="Times New Roman"/>
          <w:bCs/>
          <w:kern w:val="28"/>
          <w:lang w:eastAsia="en-US"/>
        </w:rPr>
        <w:t>Each row indicates</w:t>
      </w:r>
      <w:r w:rsidR="00D9508D" w:rsidRPr="00460AE3">
        <w:rPr>
          <w:rFonts w:ascii="Times New Roman" w:eastAsia="바탕" w:hAnsi="Times New Roman" w:cs="Times New Roman"/>
          <w:bCs/>
          <w:kern w:val="28"/>
          <w:lang w:eastAsia="en-US"/>
        </w:rPr>
        <w:t xml:space="preserve"> each participant’s task order (“1” = passive viewing task, “2” = 1-back task, “3” = 2-back task, and “4” = 3-back task).</w:t>
      </w:r>
    </w:p>
    <w:p w14:paraId="4B88F76D" w14:textId="5FC27E32" w:rsidR="00F276C0" w:rsidRPr="00460AE3" w:rsidRDefault="00D9508D" w:rsidP="00435E12">
      <w:pPr>
        <w:pStyle w:val="a7"/>
        <w:numPr>
          <w:ilvl w:val="0"/>
          <w:numId w:val="18"/>
        </w:numPr>
        <w:spacing w:line="480" w:lineRule="auto"/>
        <w:rPr>
          <w:rFonts w:ascii="Times New Roman" w:eastAsia="Times New Roman" w:hAnsi="Times New Roman" w:cs="Times New Roman"/>
          <w:bCs/>
          <w:kern w:val="28"/>
          <w:lang w:eastAsia="en-US"/>
        </w:rPr>
      </w:pPr>
      <w:r w:rsidRPr="00460AE3">
        <w:rPr>
          <w:rFonts w:ascii="Times New Roman" w:eastAsia="바탕" w:hAnsi="Times New Roman" w:cs="Times New Roman"/>
          <w:bCs/>
          <w:kern w:val="28"/>
          <w:lang w:eastAsia="en-US"/>
        </w:rPr>
        <w:t xml:space="preserve">Number 1~5 subjects did a little different version of the experiment. </w:t>
      </w:r>
      <w:r w:rsidR="00BB32C7" w:rsidRPr="00460AE3">
        <w:rPr>
          <w:rFonts w:ascii="Times New Roman" w:eastAsia="바탕" w:hAnsi="Times New Roman" w:cs="Times New Roman"/>
          <w:bCs/>
          <w:kern w:val="28"/>
          <w:lang w:eastAsia="en-US"/>
        </w:rPr>
        <w:t>A</w:t>
      </w:r>
      <w:r w:rsidR="00BB32C7"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t xml:space="preserve">fter a </w:t>
      </w:r>
      <w:r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t>6</w:t>
      </w:r>
      <w:r w:rsidR="00BB32C7"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t>0-s fixation block,</w:t>
      </w:r>
      <w:r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t xml:space="preserve"> four tasks were performed </w:t>
      </w:r>
      <w:r w:rsidR="00E136C7"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t xml:space="preserve">by </w:t>
      </w:r>
      <w:r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t>following the task order.</w:t>
      </w:r>
      <w:r w:rsidR="00BB32C7" w:rsidRPr="00460AE3">
        <w:rPr>
          <w:rFonts w:ascii="Times New Roman" w:eastAsia="바탕" w:hAnsi="Times New Roman" w:cs="Times New Roman"/>
          <w:bCs/>
          <w:kern w:val="28"/>
          <w:lang w:eastAsia="en-US"/>
        </w:rPr>
        <w:t xml:space="preserve"> </w:t>
      </w:r>
      <w:r w:rsidR="00E136C7" w:rsidRPr="00460AE3">
        <w:rPr>
          <w:rFonts w:ascii="Times New Roman" w:eastAsia="바탕" w:hAnsi="Times New Roman" w:cs="Times New Roman"/>
          <w:bCs/>
          <w:kern w:val="28"/>
          <w:lang w:eastAsia="en-US"/>
        </w:rPr>
        <w:t>Each t</w:t>
      </w:r>
      <w:r w:rsidR="00BB32C7"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t xml:space="preserve">ask cues were presented for </w:t>
      </w:r>
      <w:r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t>3</w:t>
      </w:r>
      <w:r w:rsidR="00BB32C7"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t xml:space="preserve"> s, followed by a 1-s delay. Cues consisted of a number representing the n-back type and an eye icon. The left n-back task began after 3 s of </w:t>
      </w:r>
      <w:r w:rsidR="00BB32C7"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lastRenderedPageBreak/>
        <w:t>“left” spatial cue presentation and a 1-s delay. After the left n-back task, the right n-back task began following the presentation of a “right” spatial cue. Forty trials were included for each spatial n-back task. Each trial included 2 s of stimulus presentation followed by a 0.5-s delay.</w:t>
      </w:r>
      <w:r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t xml:space="preserve"> </w:t>
      </w:r>
      <w:r w:rsidR="005F6DD9"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t>At the end of each task,</w:t>
      </w:r>
      <w:r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t xml:space="preserve"> an additional 30-s fixation block was performed.</w:t>
      </w:r>
    </w:p>
    <w:p w14:paraId="24A1A6CF" w14:textId="037131A3" w:rsidR="00566589" w:rsidRPr="00460AE3" w:rsidRDefault="005F6DD9" w:rsidP="00566589">
      <w:pPr>
        <w:pStyle w:val="a7"/>
        <w:numPr>
          <w:ilvl w:val="0"/>
          <w:numId w:val="18"/>
        </w:numPr>
        <w:spacing w:line="480" w:lineRule="auto"/>
        <w:rPr>
          <w:rFonts w:ascii="Times New Roman" w:eastAsia="Times New Roman" w:hAnsi="Times New Roman" w:cs="Times New Roman"/>
          <w:bCs/>
          <w:kern w:val="28"/>
          <w:lang w:eastAsia="en-US"/>
        </w:rPr>
      </w:pPr>
      <w:r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t>The others did the same version of the experiment, which was depicted in the supplementary materials section.</w:t>
      </w:r>
    </w:p>
    <w:p w14:paraId="2889E5D3" w14:textId="683E6D4C" w:rsidR="00227832" w:rsidRPr="00460AE3" w:rsidRDefault="00E75AD6" w:rsidP="00566589">
      <w:pPr>
        <w:pStyle w:val="a7"/>
        <w:numPr>
          <w:ilvl w:val="0"/>
          <w:numId w:val="18"/>
        </w:numPr>
        <w:spacing w:line="480" w:lineRule="auto"/>
        <w:rPr>
          <w:rFonts w:ascii="Times New Roman" w:eastAsia="Times New Roman" w:hAnsi="Times New Roman" w:cs="Times New Roman"/>
          <w:bCs/>
          <w:kern w:val="28"/>
          <w:lang w:eastAsia="en-US"/>
        </w:rPr>
      </w:pPr>
      <w:r w:rsidRPr="00460AE3">
        <w:rPr>
          <w:rFonts w:ascii="Times New Roman" w:eastAsiaTheme="minorEastAsia" w:hAnsi="Times New Roman" w:cs="Times New Roman"/>
          <w:bCs/>
          <w:kern w:val="28"/>
        </w:rPr>
        <w:t>Example data and c</w:t>
      </w:r>
      <w:r w:rsidR="00A45BF9" w:rsidRPr="00460AE3">
        <w:rPr>
          <w:rFonts w:ascii="Times New Roman" w:eastAsiaTheme="minorEastAsia" w:hAnsi="Times New Roman" w:cs="Times New Roman"/>
          <w:bCs/>
          <w:kern w:val="28"/>
        </w:rPr>
        <w:t>ode</w:t>
      </w:r>
      <w:r w:rsidR="00A45BF9"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t xml:space="preserve"> </w:t>
      </w:r>
      <w:r w:rsidR="00A45BF9" w:rsidRPr="00460AE3">
        <w:rPr>
          <w:rFonts w:ascii="Times New Roman" w:eastAsiaTheme="minorEastAsia" w:hAnsi="Times New Roman" w:cs="Times New Roman"/>
          <w:bCs/>
          <w:kern w:val="28"/>
        </w:rPr>
        <w:t>for</w:t>
      </w:r>
      <w:r w:rsidR="00A45BF9"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t xml:space="preserve"> </w:t>
      </w:r>
      <w:r w:rsidR="007A5FA0" w:rsidRPr="00460AE3">
        <w:rPr>
          <w:rFonts w:ascii="Times New Roman" w:eastAsiaTheme="minorEastAsia" w:hAnsi="Times New Roman" w:cs="Times New Roman"/>
          <w:bCs/>
          <w:kern w:val="28"/>
        </w:rPr>
        <w:t>the</w:t>
      </w:r>
      <w:r w:rsidR="007A5FA0"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t xml:space="preserve"> </w:t>
      </w:r>
      <w:r w:rsidR="00A45BF9" w:rsidRPr="00460AE3">
        <w:rPr>
          <w:rFonts w:ascii="Times New Roman" w:eastAsiaTheme="minorEastAsia" w:hAnsi="Times New Roman" w:cs="Times New Roman"/>
          <w:bCs/>
          <w:kern w:val="28"/>
        </w:rPr>
        <w:t>nu-NRA</w:t>
      </w:r>
      <w:r w:rsidR="00A45BF9" w:rsidRPr="00460AE3">
        <w:rPr>
          <w:rFonts w:ascii="Times New Roman" w:eastAsia="Times New Roman" w:hAnsi="Times New Roman" w:cs="Times New Roman"/>
          <w:bCs/>
          <w:kern w:val="28"/>
          <w:lang w:eastAsia="en-US"/>
        </w:rPr>
        <w:t xml:space="preserve"> </w:t>
      </w:r>
      <w:r w:rsidR="00A45BF9" w:rsidRPr="00460AE3">
        <w:rPr>
          <w:rFonts w:ascii="Times New Roman" w:eastAsiaTheme="minorEastAsia" w:hAnsi="Times New Roman" w:cs="Times New Roman"/>
          <w:bCs/>
          <w:kern w:val="28"/>
        </w:rPr>
        <w:t>computation</w:t>
      </w:r>
      <w:r w:rsidRPr="00460AE3">
        <w:rPr>
          <w:rFonts w:ascii="Times New Roman" w:eastAsiaTheme="minorEastAsia" w:hAnsi="Times New Roman" w:cs="Times New Roman"/>
          <w:bCs/>
          <w:kern w:val="28"/>
        </w:rPr>
        <w:t xml:space="preserve"> are included in “nuNRA_DATA&amp;Code.zip”.</w:t>
      </w:r>
    </w:p>
    <w:p w14:paraId="02ED0F63" w14:textId="0C0D3709" w:rsidR="00566589" w:rsidRPr="00460AE3" w:rsidRDefault="00566589" w:rsidP="00566589">
      <w:pPr>
        <w:pStyle w:val="a7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b/>
        </w:rPr>
      </w:pPr>
      <w:r w:rsidRPr="00460AE3">
        <w:rPr>
          <w:rFonts w:ascii="Times New Roman" w:hAnsi="Times New Roman" w:cs="Times New Roman"/>
          <w:b/>
        </w:rPr>
        <w:t>Human Connectome Project data (Dataset 2).</w:t>
      </w:r>
    </w:p>
    <w:p w14:paraId="520DB7AA" w14:textId="17B27982" w:rsidR="00566589" w:rsidRPr="00460AE3" w:rsidRDefault="00566589" w:rsidP="00566589">
      <w:pPr>
        <w:pStyle w:val="a7"/>
        <w:numPr>
          <w:ilvl w:val="0"/>
          <w:numId w:val="19"/>
        </w:numPr>
        <w:spacing w:line="480" w:lineRule="auto"/>
        <w:rPr>
          <w:rFonts w:ascii="Times New Roman" w:hAnsi="Times New Roman" w:cs="Times New Roman"/>
        </w:rPr>
      </w:pPr>
      <w:r w:rsidRPr="00460AE3">
        <w:rPr>
          <w:rFonts w:ascii="Times New Roman" w:hAnsi="Times New Roman" w:cs="Times New Roman"/>
        </w:rPr>
        <w:t xml:space="preserve">We selected </w:t>
      </w:r>
      <w:r w:rsidR="00940A6D" w:rsidRPr="00460AE3">
        <w:rPr>
          <w:rFonts w:ascii="Times New Roman" w:hAnsi="Times New Roman" w:cs="Times New Roman"/>
        </w:rPr>
        <w:t xml:space="preserve">and downloaded </w:t>
      </w:r>
      <w:r w:rsidRPr="00460AE3">
        <w:rPr>
          <w:rFonts w:ascii="Times New Roman" w:hAnsi="Times New Roman" w:cs="Times New Roman"/>
        </w:rPr>
        <w:t>98 participants (68 women; age range: 22-35 years) of the Human Connectome Project dataset (</w:t>
      </w:r>
      <w:hyperlink r:id="rId8" w:history="1">
        <w:r w:rsidRPr="00460AE3">
          <w:rPr>
            <w:rFonts w:ascii="Times New Roman" w:hAnsi="Times New Roman" w:cs="Times New Roman"/>
          </w:rPr>
          <w:t>https://db.humanconnectome.org/</w:t>
        </w:r>
      </w:hyperlink>
      <w:r w:rsidRPr="00460AE3">
        <w:rPr>
          <w:rFonts w:ascii="Times New Roman" w:hAnsi="Times New Roman" w:cs="Times New Roman"/>
        </w:rPr>
        <w:t xml:space="preserve">), referring to the list of HCP participants provided by </w:t>
      </w:r>
      <w:proofErr w:type="spellStart"/>
      <w:r w:rsidRPr="00460AE3">
        <w:rPr>
          <w:rFonts w:ascii="Times New Roman" w:hAnsi="Times New Roman" w:cs="Times New Roman"/>
        </w:rPr>
        <w:t>Tavor</w:t>
      </w:r>
      <w:proofErr w:type="spellEnd"/>
      <w:r w:rsidRPr="00460AE3">
        <w:rPr>
          <w:rFonts w:ascii="Times New Roman" w:hAnsi="Times New Roman" w:cs="Times New Roman"/>
        </w:rPr>
        <w:t xml:space="preserve"> et al. (</w:t>
      </w:r>
      <w:proofErr w:type="spellStart"/>
      <w:r w:rsidRPr="00460AE3">
        <w:rPr>
          <w:rFonts w:ascii="Times New Roman" w:hAnsi="Times New Roman" w:cs="Times New Roman"/>
        </w:rPr>
        <w:t>Tavor</w:t>
      </w:r>
      <w:proofErr w:type="spellEnd"/>
      <w:r w:rsidRPr="00460AE3">
        <w:rPr>
          <w:rFonts w:ascii="Times New Roman" w:hAnsi="Times New Roman" w:cs="Times New Roman"/>
        </w:rPr>
        <w:t xml:space="preserve"> et al. 2016).</w:t>
      </w:r>
    </w:p>
    <w:p w14:paraId="574DF049" w14:textId="75E7B95A" w:rsidR="00566589" w:rsidRPr="00460AE3" w:rsidRDefault="004A0007" w:rsidP="00566589">
      <w:pPr>
        <w:pStyle w:val="a7"/>
        <w:numPr>
          <w:ilvl w:val="0"/>
          <w:numId w:val="19"/>
        </w:numPr>
        <w:spacing w:line="480" w:lineRule="auto"/>
        <w:rPr>
          <w:rFonts w:ascii="Times New Roman" w:eastAsia="바탕" w:hAnsi="Times New Roman" w:cs="Times New Roman"/>
          <w:bCs/>
          <w:kern w:val="28"/>
        </w:rPr>
      </w:pPr>
      <w:r w:rsidRPr="00460AE3">
        <w:rPr>
          <w:rFonts w:ascii="Times New Roman" w:hAnsi="Times New Roman" w:cs="Times New Roman"/>
          <w:color w:val="222222"/>
          <w:shd w:val="clear" w:color="auto" w:fill="FFFFFF"/>
        </w:rPr>
        <w:t xml:space="preserve">See a reference: </w:t>
      </w:r>
      <w:proofErr w:type="spellStart"/>
      <w:r w:rsidR="00566589" w:rsidRPr="00460AE3">
        <w:rPr>
          <w:rFonts w:ascii="Times New Roman" w:eastAsia="바탕" w:hAnsi="Times New Roman" w:cs="Times New Roman"/>
          <w:bCs/>
          <w:kern w:val="28"/>
        </w:rPr>
        <w:t>Tavor</w:t>
      </w:r>
      <w:proofErr w:type="spellEnd"/>
      <w:r w:rsidR="00566589" w:rsidRPr="00460AE3">
        <w:rPr>
          <w:rFonts w:ascii="Times New Roman" w:eastAsia="바탕" w:hAnsi="Times New Roman" w:cs="Times New Roman"/>
          <w:bCs/>
          <w:kern w:val="28"/>
        </w:rPr>
        <w:t>, I., Jones, O.P., Mars, R.B., Smith, S.M.</w:t>
      </w:r>
      <w:r w:rsidR="0068062D" w:rsidRPr="00460AE3">
        <w:rPr>
          <w:rFonts w:ascii="Times New Roman" w:eastAsia="바탕" w:hAnsi="Times New Roman" w:cs="Times New Roman"/>
          <w:bCs/>
          <w:kern w:val="28"/>
        </w:rPr>
        <w:t>, B</w:t>
      </w:r>
      <w:bookmarkStart w:id="3" w:name="_GoBack"/>
      <w:bookmarkEnd w:id="3"/>
      <w:r w:rsidR="0068062D" w:rsidRPr="00460AE3">
        <w:rPr>
          <w:rFonts w:ascii="Times New Roman" w:eastAsia="바탕" w:hAnsi="Times New Roman" w:cs="Times New Roman"/>
          <w:bCs/>
          <w:kern w:val="28"/>
        </w:rPr>
        <w:t>eh</w:t>
      </w:r>
      <w:r w:rsidR="00566589" w:rsidRPr="00460AE3">
        <w:rPr>
          <w:rFonts w:ascii="Times New Roman" w:eastAsia="바탕" w:hAnsi="Times New Roman" w:cs="Times New Roman"/>
          <w:bCs/>
          <w:kern w:val="28"/>
        </w:rPr>
        <w:t xml:space="preserve">rens, T.E., </w:t>
      </w:r>
      <w:proofErr w:type="spellStart"/>
      <w:r w:rsidR="00566589" w:rsidRPr="00460AE3">
        <w:rPr>
          <w:rFonts w:ascii="Times New Roman" w:eastAsia="바탕" w:hAnsi="Times New Roman" w:cs="Times New Roman"/>
          <w:bCs/>
          <w:kern w:val="28"/>
        </w:rPr>
        <w:t>Jbabdi</w:t>
      </w:r>
      <w:proofErr w:type="spellEnd"/>
      <w:r w:rsidR="00566589" w:rsidRPr="00460AE3">
        <w:rPr>
          <w:rFonts w:ascii="Times New Roman" w:eastAsia="바탕" w:hAnsi="Times New Roman" w:cs="Times New Roman"/>
          <w:bCs/>
          <w:kern w:val="28"/>
        </w:rPr>
        <w:t>, S., 2016. Task-free MRI predicts individual differences in brain activity during task performance. Science 352, 216-220. https://doi.org/10.1126/science.aad8127.</w:t>
      </w:r>
    </w:p>
    <w:p w14:paraId="0F425729" w14:textId="2093DA47" w:rsidR="00566589" w:rsidRPr="00460AE3" w:rsidRDefault="00566589" w:rsidP="00566589">
      <w:pPr>
        <w:pStyle w:val="a7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b/>
        </w:rPr>
      </w:pPr>
      <w:r w:rsidRPr="00460AE3">
        <w:rPr>
          <w:rFonts w:ascii="Times New Roman" w:hAnsi="Times New Roman" w:cs="Times New Roman"/>
          <w:b/>
        </w:rPr>
        <w:t xml:space="preserve">The Consortium for Neuropsychiatric </w:t>
      </w:r>
      <w:proofErr w:type="spellStart"/>
      <w:r w:rsidRPr="00460AE3">
        <w:rPr>
          <w:rFonts w:ascii="Times New Roman" w:hAnsi="Times New Roman" w:cs="Times New Roman"/>
          <w:b/>
        </w:rPr>
        <w:t>Phenomics</w:t>
      </w:r>
      <w:proofErr w:type="spellEnd"/>
      <w:r w:rsidRPr="00460AE3">
        <w:rPr>
          <w:rFonts w:ascii="Times New Roman" w:hAnsi="Times New Roman" w:cs="Times New Roman"/>
          <w:b/>
        </w:rPr>
        <w:t xml:space="preserve"> (CNP) database (Dataset 3).</w:t>
      </w:r>
    </w:p>
    <w:p w14:paraId="0985BC43" w14:textId="452CD506" w:rsidR="00566589" w:rsidRPr="00460AE3" w:rsidRDefault="00566589" w:rsidP="005801B4">
      <w:pPr>
        <w:pStyle w:val="a7"/>
        <w:numPr>
          <w:ilvl w:val="0"/>
          <w:numId w:val="21"/>
        </w:numPr>
        <w:spacing w:line="480" w:lineRule="auto"/>
        <w:rPr>
          <w:rFonts w:ascii="Times New Roman" w:eastAsia="바탕" w:hAnsi="Times New Roman" w:cs="Times New Roman"/>
          <w:bCs/>
          <w:kern w:val="28"/>
        </w:rPr>
      </w:pPr>
      <w:r w:rsidRPr="00460AE3">
        <w:rPr>
          <w:rFonts w:ascii="Times New Roman" w:eastAsia="Times New Roman" w:hAnsi="Times New Roman" w:cs="Times New Roman"/>
          <w:bCs/>
          <w:kern w:val="28"/>
        </w:rPr>
        <w:t>The CNP database is a shared neuroimaging dataset that focuses on exploring memory and cognitive control in patients with neuropsychiatric disorders [healthy individuals (n=130), schizophrenia (n=50), bipolar disorder (n=49), and attention-deficit/hyperactivity disorder (ADHD) (n=43)]. The database can be downloaded</w:t>
      </w:r>
      <w:r w:rsidR="005801B4" w:rsidRPr="00460AE3">
        <w:rPr>
          <w:rFonts w:ascii="Times New Roman" w:eastAsia="Times New Roman" w:hAnsi="Times New Roman" w:cs="Times New Roman"/>
          <w:bCs/>
          <w:kern w:val="28"/>
        </w:rPr>
        <w:t xml:space="preserve"> from </w:t>
      </w:r>
      <w:proofErr w:type="spellStart"/>
      <w:r w:rsidR="005801B4" w:rsidRPr="00460AE3">
        <w:rPr>
          <w:rFonts w:ascii="Times New Roman" w:eastAsia="Times New Roman" w:hAnsi="Times New Roman" w:cs="Times New Roman"/>
          <w:bCs/>
          <w:kern w:val="28"/>
        </w:rPr>
        <w:t>OpenfMRI</w:t>
      </w:r>
      <w:proofErr w:type="spellEnd"/>
      <w:r w:rsidR="005801B4" w:rsidRPr="00460AE3">
        <w:rPr>
          <w:rFonts w:ascii="Times New Roman" w:eastAsia="Times New Roman" w:hAnsi="Times New Roman" w:cs="Times New Roman"/>
          <w:bCs/>
          <w:kern w:val="28"/>
        </w:rPr>
        <w:t xml:space="preserve"> project (https://legacy.openfmri.org/dataset/ds000030/</w:t>
      </w:r>
      <w:r w:rsidRPr="00460AE3">
        <w:rPr>
          <w:rFonts w:ascii="Times New Roman" w:eastAsia="Times New Roman" w:hAnsi="Times New Roman" w:cs="Times New Roman"/>
          <w:bCs/>
          <w:kern w:val="28"/>
        </w:rPr>
        <w:t xml:space="preserve">). </w:t>
      </w:r>
      <w:r w:rsidRPr="00460AE3">
        <w:rPr>
          <w:rFonts w:ascii="Times New Roman" w:hAnsi="Times New Roman" w:cs="Times New Roman"/>
        </w:rPr>
        <w:t xml:space="preserve">We </w:t>
      </w:r>
      <w:r w:rsidRPr="00460AE3">
        <w:rPr>
          <w:rFonts w:ascii="Times New Roman" w:hAnsi="Times New Roman" w:cs="Times New Roman"/>
        </w:rPr>
        <w:lastRenderedPageBreak/>
        <w:t xml:space="preserve">selected 106 healthy individuals [50 women; age range: 21-50 years (mean age = 32 years); all right-handed] and 34 patients with </w:t>
      </w:r>
      <w:r w:rsidRPr="00460AE3">
        <w:rPr>
          <w:rFonts w:ascii="Times New Roman" w:eastAsia="Times New Roman" w:hAnsi="Times New Roman" w:cs="Times New Roman"/>
          <w:bCs/>
          <w:kern w:val="28"/>
        </w:rPr>
        <w:t xml:space="preserve">ADHD </w:t>
      </w:r>
      <w:r w:rsidRPr="00460AE3">
        <w:rPr>
          <w:rFonts w:ascii="Times New Roman" w:hAnsi="Times New Roman" w:cs="Times New Roman"/>
        </w:rPr>
        <w:t xml:space="preserve">[19 women; age range: 21-50 years (mean age = 35 years); all right-handed] </w:t>
      </w:r>
      <w:r w:rsidRPr="00460AE3">
        <w:rPr>
          <w:rFonts w:ascii="Times New Roman" w:eastAsia="Times New Roman" w:hAnsi="Times New Roman" w:cs="Times New Roman"/>
          <w:bCs/>
          <w:kern w:val="28"/>
        </w:rPr>
        <w:t>with no aliasing artifacts on T1 images</w:t>
      </w:r>
      <w:r w:rsidRPr="00460AE3">
        <w:rPr>
          <w:rFonts w:ascii="Times New Roman" w:eastAsia="바탕" w:hAnsi="Times New Roman" w:cs="Times New Roman"/>
          <w:bCs/>
          <w:kern w:val="28"/>
        </w:rPr>
        <w:t>.</w:t>
      </w:r>
    </w:p>
    <w:p w14:paraId="3FCEDF92" w14:textId="122314CA" w:rsidR="001F73B8" w:rsidRPr="00460AE3" w:rsidRDefault="001F73B8" w:rsidP="001F73B8">
      <w:pPr>
        <w:pStyle w:val="a7"/>
        <w:numPr>
          <w:ilvl w:val="0"/>
          <w:numId w:val="21"/>
        </w:numPr>
        <w:spacing w:line="480" w:lineRule="auto"/>
        <w:rPr>
          <w:rFonts w:ascii="Times New Roman" w:eastAsia="바탕" w:hAnsi="Times New Roman" w:cs="Times New Roman"/>
          <w:bCs/>
          <w:kern w:val="28"/>
        </w:rPr>
      </w:pPr>
      <w:r w:rsidRPr="00460AE3">
        <w:rPr>
          <w:rFonts w:ascii="Times New Roman" w:hAnsi="Times New Roman" w:cs="Times New Roman"/>
          <w:color w:val="222222"/>
          <w:shd w:val="clear" w:color="auto" w:fill="FFFFFF"/>
        </w:rPr>
        <w:t xml:space="preserve">See a reference: </w:t>
      </w:r>
      <w:proofErr w:type="spellStart"/>
      <w:r w:rsidRPr="00460AE3">
        <w:rPr>
          <w:rFonts w:ascii="Times New Roman" w:hAnsi="Times New Roman" w:cs="Times New Roman"/>
          <w:color w:val="222222"/>
          <w:shd w:val="clear" w:color="auto" w:fill="FFFFFF"/>
        </w:rPr>
        <w:t>Poldrack</w:t>
      </w:r>
      <w:proofErr w:type="spellEnd"/>
      <w:r w:rsidRPr="00460AE3">
        <w:rPr>
          <w:rFonts w:ascii="Times New Roman" w:hAnsi="Times New Roman" w:cs="Times New Roman"/>
          <w:color w:val="222222"/>
          <w:shd w:val="clear" w:color="auto" w:fill="FFFFFF"/>
        </w:rPr>
        <w:t>, R.</w:t>
      </w:r>
      <w:r w:rsidR="00120888" w:rsidRPr="00460AE3">
        <w:rPr>
          <w:rFonts w:ascii="Times New Roman" w:hAnsi="Times New Roman" w:cs="Times New Roman"/>
          <w:color w:val="222222"/>
          <w:shd w:val="clear" w:color="auto" w:fill="FFFFFF"/>
        </w:rPr>
        <w:t>A.</w:t>
      </w:r>
      <w:r w:rsidRPr="00460AE3">
        <w:rPr>
          <w:rFonts w:ascii="Times New Roman" w:hAnsi="Times New Roman" w:cs="Times New Roman"/>
          <w:color w:val="222222"/>
          <w:shd w:val="clear" w:color="auto" w:fill="FFFFFF"/>
        </w:rPr>
        <w:t xml:space="preserve">, Congdon, E., Triplett, W., </w:t>
      </w:r>
      <w:proofErr w:type="spellStart"/>
      <w:r w:rsidRPr="00460AE3">
        <w:rPr>
          <w:rFonts w:ascii="Times New Roman" w:hAnsi="Times New Roman" w:cs="Times New Roman"/>
          <w:color w:val="222222"/>
          <w:shd w:val="clear" w:color="auto" w:fill="FFFFFF"/>
        </w:rPr>
        <w:t>Gorgolewski</w:t>
      </w:r>
      <w:proofErr w:type="spellEnd"/>
      <w:r w:rsidRPr="00460AE3">
        <w:rPr>
          <w:rFonts w:ascii="Times New Roman" w:hAnsi="Times New Roman" w:cs="Times New Roman"/>
          <w:color w:val="222222"/>
          <w:shd w:val="clear" w:color="auto" w:fill="FFFFFF"/>
        </w:rPr>
        <w:t>, K.J.,</w:t>
      </w:r>
      <w:r w:rsidRPr="00460AE3">
        <w:rPr>
          <w:rFonts w:ascii="Times New Roman" w:hAnsi="Times New Roman" w:cs="Times New Roman"/>
        </w:rPr>
        <w:t xml:space="preserve"> </w:t>
      </w:r>
      <w:proofErr w:type="spellStart"/>
      <w:r w:rsidRPr="00460AE3">
        <w:rPr>
          <w:rFonts w:ascii="Times New Roman" w:hAnsi="Times New Roman" w:cs="Times New Roman"/>
          <w:color w:val="222222"/>
          <w:shd w:val="clear" w:color="auto" w:fill="FFFFFF"/>
        </w:rPr>
        <w:t>Karlsgodt</w:t>
      </w:r>
      <w:proofErr w:type="spellEnd"/>
      <w:r w:rsidRPr="00460AE3">
        <w:rPr>
          <w:rFonts w:ascii="Times New Roman" w:hAnsi="Times New Roman" w:cs="Times New Roman"/>
          <w:color w:val="222222"/>
          <w:shd w:val="clear" w:color="auto" w:fill="FFFFFF"/>
        </w:rPr>
        <w:t xml:space="preserve">, K.H., Mumford, J.A., </w:t>
      </w:r>
      <w:proofErr w:type="spellStart"/>
      <w:r w:rsidRPr="00460AE3">
        <w:rPr>
          <w:rFonts w:ascii="Times New Roman" w:hAnsi="Times New Roman" w:cs="Times New Roman"/>
          <w:color w:val="222222"/>
          <w:shd w:val="clear" w:color="auto" w:fill="FFFFFF"/>
        </w:rPr>
        <w:t>Sabb</w:t>
      </w:r>
      <w:proofErr w:type="spellEnd"/>
      <w:r w:rsidRPr="00460AE3">
        <w:rPr>
          <w:rFonts w:ascii="Times New Roman" w:hAnsi="Times New Roman" w:cs="Times New Roman"/>
          <w:color w:val="222222"/>
          <w:shd w:val="clear" w:color="auto" w:fill="FFFFFF"/>
        </w:rPr>
        <w:t xml:space="preserve">, F.W., </w:t>
      </w:r>
      <w:proofErr w:type="spellStart"/>
      <w:r w:rsidRPr="00460AE3">
        <w:rPr>
          <w:rFonts w:ascii="Times New Roman" w:hAnsi="Times New Roman" w:cs="Times New Roman"/>
          <w:color w:val="222222"/>
          <w:shd w:val="clear" w:color="auto" w:fill="FFFFFF"/>
        </w:rPr>
        <w:t>Freimer</w:t>
      </w:r>
      <w:proofErr w:type="spellEnd"/>
      <w:r w:rsidRPr="00460AE3">
        <w:rPr>
          <w:rFonts w:ascii="Times New Roman" w:hAnsi="Times New Roman" w:cs="Times New Roman"/>
          <w:color w:val="222222"/>
          <w:shd w:val="clear" w:color="auto" w:fill="FFFFFF"/>
        </w:rPr>
        <w:t xml:space="preserve">, N.B., London, E.D., Cannon T.D., </w:t>
      </w:r>
      <w:proofErr w:type="spellStart"/>
      <w:r w:rsidRPr="00460AE3">
        <w:rPr>
          <w:rFonts w:ascii="Times New Roman" w:hAnsi="Times New Roman" w:cs="Times New Roman"/>
          <w:color w:val="222222"/>
          <w:shd w:val="clear" w:color="auto" w:fill="FFFFFF"/>
        </w:rPr>
        <w:t>Bilder</w:t>
      </w:r>
      <w:proofErr w:type="spellEnd"/>
      <w:r w:rsidRPr="00460AE3">
        <w:rPr>
          <w:rFonts w:ascii="Times New Roman" w:hAnsi="Times New Roman" w:cs="Times New Roman"/>
          <w:color w:val="222222"/>
          <w:shd w:val="clear" w:color="auto" w:fill="FFFFFF"/>
        </w:rPr>
        <w:t xml:space="preserve"> R.M., 2016. A phenome-wide examination of neural and cognitive function. </w:t>
      </w:r>
      <w:r w:rsidRPr="00460AE3">
        <w:rPr>
          <w:rFonts w:ascii="Times New Roman" w:hAnsi="Times New Roman" w:cs="Times New Roman"/>
          <w:iCs/>
          <w:color w:val="222222"/>
          <w:shd w:val="clear" w:color="auto" w:fill="FFFFFF"/>
        </w:rPr>
        <w:t>Sci. Data</w:t>
      </w:r>
      <w:r w:rsidRPr="00460AE3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460AE3">
        <w:rPr>
          <w:rFonts w:ascii="Times New Roman" w:hAnsi="Times New Roman" w:cs="Times New Roman"/>
          <w:bCs/>
          <w:color w:val="222222"/>
          <w:shd w:val="clear" w:color="auto" w:fill="FFFFFF"/>
        </w:rPr>
        <w:t>3, </w:t>
      </w:r>
      <w:r w:rsidRPr="00460AE3">
        <w:rPr>
          <w:rFonts w:ascii="Times New Roman" w:hAnsi="Times New Roman" w:cs="Times New Roman"/>
          <w:color w:val="222222"/>
          <w:shd w:val="clear" w:color="auto" w:fill="FFFFFF"/>
        </w:rPr>
        <w:t>160110. https://doi.org/10.1038/sdata.2016.110.</w:t>
      </w:r>
    </w:p>
    <w:sectPr w:rsidR="001F73B8" w:rsidRPr="00460AE3" w:rsidSect="002B17E5">
      <w:footerReference w:type="default" r:id="rId9"/>
      <w:pgSz w:w="11900" w:h="16840"/>
      <w:pgMar w:top="1440" w:right="1440" w:bottom="1440" w:left="1440" w:header="851" w:footer="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30E0EF" w14:textId="77777777" w:rsidR="00DE7A01" w:rsidRDefault="00DE7A01">
      <w:r>
        <w:separator/>
      </w:r>
    </w:p>
  </w:endnote>
  <w:endnote w:type="continuationSeparator" w:id="0">
    <w:p w14:paraId="16315217" w14:textId="77777777" w:rsidR="00DE7A01" w:rsidRDefault="00DE7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ple SD 산돌고딕 Neo 일반체">
    <w:altName w:val="Cambria"/>
    <w:charset w:val="00"/>
    <w:family w:val="roman"/>
    <w:pitch w:val="default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pple SD 산돌고딕 Neo 볼드체">
    <w:altName w:val="맑은 고딕"/>
    <w:charset w:val="81"/>
    <w:family w:val="auto"/>
    <w:pitch w:val="variable"/>
    <w:sig w:usb0="00000000" w:usb1="29D72C10" w:usb2="00000010" w:usb3="00000000" w:csb0="00280005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B0F7CA" w14:textId="0C8BC70A" w:rsidR="00CD7391" w:rsidRPr="00A84CB9" w:rsidRDefault="00CD7391">
    <w:pPr>
      <w:pStyle w:val="a5"/>
      <w:tabs>
        <w:tab w:val="clear" w:pos="9026"/>
        <w:tab w:val="right" w:pos="9000"/>
      </w:tabs>
      <w:jc w:val="center"/>
    </w:pPr>
    <w:r w:rsidRPr="00A84CB9">
      <w:rPr>
        <w:rFonts w:ascii="Arial" w:hAnsi="Arial"/>
        <w:b/>
        <w:bCs/>
      </w:rPr>
      <w:fldChar w:fldCharType="begin"/>
    </w:r>
    <w:r w:rsidRPr="00A84CB9">
      <w:rPr>
        <w:rFonts w:ascii="Arial" w:hAnsi="Arial"/>
        <w:b/>
        <w:bCs/>
      </w:rPr>
      <w:instrText xml:space="preserve"> PAGE </w:instrText>
    </w:r>
    <w:r w:rsidRPr="00A84CB9">
      <w:rPr>
        <w:rFonts w:ascii="Arial" w:hAnsi="Arial"/>
        <w:b/>
        <w:bCs/>
      </w:rPr>
      <w:fldChar w:fldCharType="separate"/>
    </w:r>
    <w:r w:rsidR="00696217">
      <w:rPr>
        <w:rFonts w:ascii="Arial" w:hAnsi="Arial"/>
        <w:b/>
        <w:bCs/>
        <w:noProof/>
      </w:rPr>
      <w:t>3</w:t>
    </w:r>
    <w:r w:rsidRPr="00A84CB9">
      <w:rPr>
        <w:rFonts w:ascii="Arial" w:hAnsi="Arial"/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7A0BF0" w14:textId="77777777" w:rsidR="00DE7A01" w:rsidRDefault="00DE7A01">
      <w:r>
        <w:separator/>
      </w:r>
    </w:p>
  </w:footnote>
  <w:footnote w:type="continuationSeparator" w:id="0">
    <w:p w14:paraId="5F5F5B97" w14:textId="77777777" w:rsidR="00DE7A01" w:rsidRDefault="00DE7A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2301C"/>
    <w:multiLevelType w:val="hybridMultilevel"/>
    <w:tmpl w:val="B5B0D958"/>
    <w:numStyleLink w:val="2"/>
  </w:abstractNum>
  <w:abstractNum w:abstractNumId="1" w15:restartNumberingAfterBreak="0">
    <w:nsid w:val="010F4D32"/>
    <w:multiLevelType w:val="hybridMultilevel"/>
    <w:tmpl w:val="9F7496BE"/>
    <w:lvl w:ilvl="0" w:tplc="6C6E211C">
      <w:start w:val="1"/>
      <w:numFmt w:val="lowerLetter"/>
      <w:lvlText w:val="(%1)"/>
      <w:lvlJc w:val="left"/>
      <w:pPr>
        <w:ind w:left="76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1302FF8"/>
    <w:multiLevelType w:val="hybridMultilevel"/>
    <w:tmpl w:val="7E864818"/>
    <w:lvl w:ilvl="0" w:tplc="9460BF82">
      <w:start w:val="1"/>
      <w:numFmt w:val="lowerLetter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3" w15:restartNumberingAfterBreak="0">
    <w:nsid w:val="17DC7600"/>
    <w:multiLevelType w:val="hybridMultilevel"/>
    <w:tmpl w:val="1D1E52AE"/>
    <w:lvl w:ilvl="0" w:tplc="419C4F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1DA04666"/>
    <w:multiLevelType w:val="hybridMultilevel"/>
    <w:tmpl w:val="D8247C5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E847532"/>
    <w:multiLevelType w:val="multilevel"/>
    <w:tmpl w:val="448888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32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7227E44"/>
    <w:multiLevelType w:val="hybridMultilevel"/>
    <w:tmpl w:val="8C8E85D0"/>
    <w:numStyleLink w:val="1"/>
  </w:abstractNum>
  <w:abstractNum w:abstractNumId="7" w15:restartNumberingAfterBreak="0">
    <w:nsid w:val="285B5B87"/>
    <w:multiLevelType w:val="hybridMultilevel"/>
    <w:tmpl w:val="4D4E2E8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E746251"/>
    <w:multiLevelType w:val="multilevel"/>
    <w:tmpl w:val="03982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734B36"/>
    <w:multiLevelType w:val="hybridMultilevel"/>
    <w:tmpl w:val="2684114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7F57036"/>
    <w:multiLevelType w:val="hybridMultilevel"/>
    <w:tmpl w:val="3A8C6AB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02A4CE0"/>
    <w:multiLevelType w:val="hybridMultilevel"/>
    <w:tmpl w:val="F9C6AE54"/>
    <w:lvl w:ilvl="0" w:tplc="E8DE255E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07E2DD7"/>
    <w:multiLevelType w:val="hybridMultilevel"/>
    <w:tmpl w:val="8C8E85D0"/>
    <w:styleLink w:val="1"/>
    <w:lvl w:ilvl="0" w:tplc="ED4E8F0E">
      <w:start w:val="1"/>
      <w:numFmt w:val="bullet"/>
      <w:lvlText w:val="-"/>
      <w:lvlJc w:val="left"/>
      <w:pPr>
        <w:ind w:left="760" w:hanging="360"/>
      </w:pPr>
      <w:rPr>
        <w:rFonts w:ascii="Times" w:eastAsia="Times" w:hAnsi="Times" w:cs="Time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6D435B6">
      <w:start w:val="1"/>
      <w:numFmt w:val="bullet"/>
      <w:lvlText w:val="■"/>
      <w:lvlJc w:val="left"/>
      <w:pPr>
        <w:ind w:left="1200" w:hanging="400"/>
      </w:pPr>
      <w:rPr>
        <w:rFonts w:ascii="Times" w:eastAsia="Times" w:hAnsi="Times" w:cs="Time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BBC72AA">
      <w:start w:val="1"/>
      <w:numFmt w:val="bullet"/>
      <w:lvlText w:val="◆"/>
      <w:lvlJc w:val="left"/>
      <w:pPr>
        <w:ind w:left="1600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4628EFC">
      <w:start w:val="1"/>
      <w:numFmt w:val="bullet"/>
      <w:lvlText w:val="●"/>
      <w:lvlJc w:val="left"/>
      <w:pPr>
        <w:ind w:left="2000" w:hanging="400"/>
      </w:pPr>
      <w:rPr>
        <w:rFonts w:ascii="Times" w:eastAsia="Times" w:hAnsi="Times" w:cs="Time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9CA6CD4">
      <w:start w:val="1"/>
      <w:numFmt w:val="bullet"/>
      <w:lvlText w:val="■"/>
      <w:lvlJc w:val="left"/>
      <w:pPr>
        <w:ind w:left="2400" w:hanging="400"/>
      </w:pPr>
      <w:rPr>
        <w:rFonts w:ascii="Times" w:eastAsia="Times" w:hAnsi="Times" w:cs="Time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9343552">
      <w:start w:val="1"/>
      <w:numFmt w:val="bullet"/>
      <w:lvlText w:val="◆"/>
      <w:lvlJc w:val="left"/>
      <w:pPr>
        <w:ind w:left="2800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D2235D8">
      <w:start w:val="1"/>
      <w:numFmt w:val="bullet"/>
      <w:lvlText w:val="●"/>
      <w:lvlJc w:val="left"/>
      <w:pPr>
        <w:ind w:left="3200" w:hanging="400"/>
      </w:pPr>
      <w:rPr>
        <w:rFonts w:ascii="Times" w:eastAsia="Times" w:hAnsi="Times" w:cs="Time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EF4AC7C">
      <w:start w:val="1"/>
      <w:numFmt w:val="bullet"/>
      <w:lvlText w:val="■"/>
      <w:lvlJc w:val="left"/>
      <w:pPr>
        <w:ind w:left="3600" w:hanging="400"/>
      </w:pPr>
      <w:rPr>
        <w:rFonts w:ascii="Times" w:eastAsia="Times" w:hAnsi="Times" w:cs="Time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79C0B70">
      <w:start w:val="1"/>
      <w:numFmt w:val="bullet"/>
      <w:lvlText w:val="◆"/>
      <w:lvlJc w:val="left"/>
      <w:pPr>
        <w:ind w:left="4000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 w15:restartNumberingAfterBreak="0">
    <w:nsid w:val="59BA0D10"/>
    <w:multiLevelType w:val="hybridMultilevel"/>
    <w:tmpl w:val="B5B0D958"/>
    <w:styleLink w:val="2"/>
    <w:lvl w:ilvl="0" w:tplc="AC76959A">
      <w:start w:val="1"/>
      <w:numFmt w:val="decimal"/>
      <w:lvlText w:val="%1."/>
      <w:lvlJc w:val="left"/>
      <w:pPr>
        <w:ind w:left="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AEC1798">
      <w:start w:val="1"/>
      <w:numFmt w:val="upperLetter"/>
      <w:lvlText w:val="%2."/>
      <w:lvlJc w:val="left"/>
      <w:pPr>
        <w:ind w:left="1200" w:hanging="4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3808760">
      <w:start w:val="1"/>
      <w:numFmt w:val="lowerRoman"/>
      <w:lvlText w:val="%3."/>
      <w:lvlJc w:val="left"/>
      <w:pPr>
        <w:ind w:left="1600" w:hanging="5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F10BF3A">
      <w:start w:val="1"/>
      <w:numFmt w:val="decimal"/>
      <w:lvlText w:val="%4."/>
      <w:lvlJc w:val="left"/>
      <w:pPr>
        <w:ind w:left="2000" w:hanging="4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B3A4554">
      <w:start w:val="1"/>
      <w:numFmt w:val="upperLetter"/>
      <w:lvlText w:val="%5."/>
      <w:lvlJc w:val="left"/>
      <w:pPr>
        <w:ind w:left="2400" w:hanging="4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FA8093A">
      <w:start w:val="1"/>
      <w:numFmt w:val="lowerRoman"/>
      <w:lvlText w:val="%6."/>
      <w:lvlJc w:val="left"/>
      <w:pPr>
        <w:ind w:left="2800" w:hanging="5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2E6A758">
      <w:start w:val="1"/>
      <w:numFmt w:val="decimal"/>
      <w:lvlText w:val="%7."/>
      <w:lvlJc w:val="left"/>
      <w:pPr>
        <w:ind w:left="3200" w:hanging="4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3486162">
      <w:start w:val="1"/>
      <w:numFmt w:val="upperLetter"/>
      <w:lvlText w:val="%8."/>
      <w:lvlJc w:val="left"/>
      <w:pPr>
        <w:ind w:left="3600" w:hanging="4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234A906">
      <w:start w:val="1"/>
      <w:numFmt w:val="lowerRoman"/>
      <w:lvlText w:val="%9."/>
      <w:lvlJc w:val="left"/>
      <w:pPr>
        <w:ind w:left="4000" w:hanging="5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5B23142C"/>
    <w:multiLevelType w:val="hybridMultilevel"/>
    <w:tmpl w:val="9F7496BE"/>
    <w:lvl w:ilvl="0" w:tplc="6C6E211C">
      <w:start w:val="1"/>
      <w:numFmt w:val="lowerLetter"/>
      <w:lvlText w:val="(%1)"/>
      <w:lvlJc w:val="left"/>
      <w:pPr>
        <w:ind w:left="76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0D80136"/>
    <w:multiLevelType w:val="hybridMultilevel"/>
    <w:tmpl w:val="ED2AF3CA"/>
    <w:lvl w:ilvl="0" w:tplc="B45C9D0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5B17111"/>
    <w:multiLevelType w:val="hybridMultilevel"/>
    <w:tmpl w:val="D1BA7E52"/>
    <w:lvl w:ilvl="0" w:tplc="20B2CA3A">
      <w:start w:val="1"/>
      <w:numFmt w:val="lowerLetter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7" w15:restartNumberingAfterBreak="0">
    <w:nsid w:val="6B310E6B"/>
    <w:multiLevelType w:val="hybridMultilevel"/>
    <w:tmpl w:val="9AE4C9F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74621A63"/>
    <w:multiLevelType w:val="hybridMultilevel"/>
    <w:tmpl w:val="0254ADFA"/>
    <w:lvl w:ilvl="0" w:tplc="04090001">
      <w:start w:val="1"/>
      <w:numFmt w:val="bullet"/>
      <w:lvlText w:val=""/>
      <w:lvlJc w:val="left"/>
      <w:pPr>
        <w:ind w:left="116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9" w15:restartNumberingAfterBreak="0">
    <w:nsid w:val="799113F1"/>
    <w:multiLevelType w:val="hybridMultilevel"/>
    <w:tmpl w:val="1F429056"/>
    <w:lvl w:ilvl="0" w:tplc="34C0F12E">
      <w:start w:val="1"/>
      <w:numFmt w:val="lowerLetter"/>
      <w:lvlText w:val="(%1)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09" w:hanging="400"/>
      </w:pPr>
    </w:lvl>
    <w:lvl w:ilvl="2" w:tplc="0409001B" w:tentative="1">
      <w:start w:val="1"/>
      <w:numFmt w:val="lowerRoman"/>
      <w:lvlText w:val="%3."/>
      <w:lvlJc w:val="right"/>
      <w:pPr>
        <w:ind w:left="1909" w:hanging="400"/>
      </w:pPr>
    </w:lvl>
    <w:lvl w:ilvl="3" w:tplc="0409000F" w:tentative="1">
      <w:start w:val="1"/>
      <w:numFmt w:val="decimal"/>
      <w:lvlText w:val="%4."/>
      <w:lvlJc w:val="left"/>
      <w:pPr>
        <w:ind w:left="2309" w:hanging="400"/>
      </w:pPr>
    </w:lvl>
    <w:lvl w:ilvl="4" w:tplc="04090019" w:tentative="1">
      <w:start w:val="1"/>
      <w:numFmt w:val="upperLetter"/>
      <w:lvlText w:val="%5."/>
      <w:lvlJc w:val="left"/>
      <w:pPr>
        <w:ind w:left="2709" w:hanging="400"/>
      </w:pPr>
    </w:lvl>
    <w:lvl w:ilvl="5" w:tplc="0409001B" w:tentative="1">
      <w:start w:val="1"/>
      <w:numFmt w:val="lowerRoman"/>
      <w:lvlText w:val="%6."/>
      <w:lvlJc w:val="right"/>
      <w:pPr>
        <w:ind w:left="3109" w:hanging="400"/>
      </w:pPr>
    </w:lvl>
    <w:lvl w:ilvl="6" w:tplc="0409000F" w:tentative="1">
      <w:start w:val="1"/>
      <w:numFmt w:val="decimal"/>
      <w:lvlText w:val="%7."/>
      <w:lvlJc w:val="left"/>
      <w:pPr>
        <w:ind w:left="3509" w:hanging="400"/>
      </w:pPr>
    </w:lvl>
    <w:lvl w:ilvl="7" w:tplc="04090019" w:tentative="1">
      <w:start w:val="1"/>
      <w:numFmt w:val="upperLetter"/>
      <w:lvlText w:val="%8."/>
      <w:lvlJc w:val="left"/>
      <w:pPr>
        <w:ind w:left="3909" w:hanging="400"/>
      </w:pPr>
    </w:lvl>
    <w:lvl w:ilvl="8" w:tplc="0409001B" w:tentative="1">
      <w:start w:val="1"/>
      <w:numFmt w:val="lowerRoman"/>
      <w:lvlText w:val="%9."/>
      <w:lvlJc w:val="right"/>
      <w:pPr>
        <w:ind w:left="4309" w:hanging="400"/>
      </w:pPr>
    </w:lvl>
  </w:abstractNum>
  <w:abstractNum w:abstractNumId="20" w15:restartNumberingAfterBreak="0">
    <w:nsid w:val="79F8778D"/>
    <w:multiLevelType w:val="hybridMultilevel"/>
    <w:tmpl w:val="5BFA0906"/>
    <w:lvl w:ilvl="0" w:tplc="04090001">
      <w:start w:val="1"/>
      <w:numFmt w:val="bullet"/>
      <w:lvlText w:val=""/>
      <w:lvlJc w:val="left"/>
      <w:pPr>
        <w:ind w:left="116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>
    <w:abstractNumId w:val="12"/>
  </w:num>
  <w:num w:numId="2">
    <w:abstractNumId w:val="6"/>
  </w:num>
  <w:num w:numId="3">
    <w:abstractNumId w:val="13"/>
  </w:num>
  <w:num w:numId="4">
    <w:abstractNumId w:val="0"/>
  </w:num>
  <w:num w:numId="5">
    <w:abstractNumId w:val="2"/>
  </w:num>
  <w:num w:numId="6">
    <w:abstractNumId w:val="19"/>
  </w:num>
  <w:num w:numId="7">
    <w:abstractNumId w:val="11"/>
  </w:num>
  <w:num w:numId="8">
    <w:abstractNumId w:val="15"/>
  </w:num>
  <w:num w:numId="9">
    <w:abstractNumId w:val="1"/>
  </w:num>
  <w:num w:numId="10">
    <w:abstractNumId w:val="14"/>
  </w:num>
  <w:num w:numId="11">
    <w:abstractNumId w:val="16"/>
  </w:num>
  <w:num w:numId="12">
    <w:abstractNumId w:val="8"/>
  </w:num>
  <w:num w:numId="13">
    <w:abstractNumId w:val="9"/>
  </w:num>
  <w:num w:numId="14">
    <w:abstractNumId w:val="5"/>
  </w:num>
  <w:num w:numId="15">
    <w:abstractNumId w:val="7"/>
  </w:num>
  <w:num w:numId="16">
    <w:abstractNumId w:val="17"/>
  </w:num>
  <w:num w:numId="17">
    <w:abstractNumId w:val="3"/>
  </w:num>
  <w:num w:numId="18">
    <w:abstractNumId w:val="10"/>
  </w:num>
  <w:num w:numId="19">
    <w:abstractNumId w:val="18"/>
  </w:num>
  <w:num w:numId="20">
    <w:abstractNumId w:val="4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activeWritingStyle w:appName="MSWord" w:lang="en-US" w:vendorID="64" w:dllVersion="6" w:nlCheck="1" w:checkStyle="0"/>
  <w:activeWritingStyle w:appName="MSWord" w:lang="en-IN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oNotTrackFormatting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2Nzc3NDQwMDExNTVU0lEKTi0uzszPAykwqgUAGKnE2iwAAAA="/>
    <w:docVar w:name="intellisampler_rd 19" w:val="19"/>
    <w:docVar w:name="intellisampler_rd 20" w:val="20"/>
    <w:docVar w:name="intellisampler_rd 21" w:val="21"/>
    <w:docVar w:name="intellisampler_rd 22" w:val="22"/>
    <w:docVar w:name="intellisampler_rd 25" w:val="25"/>
    <w:docVar w:name="intellisampler_rd 27" w:val="27"/>
    <w:docVar w:name="intellisampler_rd 28" w:val="28"/>
    <w:docVar w:name="intellisampler_rd 29" w:val="29"/>
    <w:docVar w:name="intellisampler_rd 30" w:val="30"/>
    <w:docVar w:name="intellisampler_rd 31" w:val="31"/>
    <w:docVar w:name="intellisampler_rd 33" w:val="33"/>
    <w:docVar w:name="intellisampler_rd 35" w:val="35"/>
    <w:docVar w:name="intellisampler_rd 37" w:val="37"/>
    <w:docVar w:name="intellisampler_rt 1" w:val="1"/>
    <w:docVar w:name="intellisampler_rt 10" w:val="10"/>
    <w:docVar w:name="intellisampler_rt 11" w:val="11"/>
    <w:docVar w:name="intellisampler_rt 12" w:val="12"/>
    <w:docVar w:name="intellisampler_rt 13" w:val="13"/>
    <w:docVar w:name="intellisampler_rt 14" w:val="14"/>
    <w:docVar w:name="intellisampler_rt 2" w:val="2"/>
    <w:docVar w:name="intellisampler_rt 3" w:val="3"/>
    <w:docVar w:name="intellisampler_rt 4" w:val="4"/>
    <w:docVar w:name="intellisampler_rt 5" w:val="5"/>
    <w:docVar w:name="intellisampler_rt 6" w:val="6"/>
    <w:docVar w:name="intellisampler_rt 7" w:val="7"/>
    <w:docVar w:name="intellisampler_rt 8" w:val="8"/>
    <w:docVar w:name="intellisampler_rt 9" w:val="9"/>
    <w:docVar w:name="is_review_method" w:val="Normal"/>
    <w:docVar w:name="is_sampling_method" w:val="categorical"/>
  </w:docVars>
  <w:rsids>
    <w:rsidRoot w:val="00B751CE"/>
    <w:rsid w:val="000000D1"/>
    <w:rsid w:val="00000297"/>
    <w:rsid w:val="00000635"/>
    <w:rsid w:val="00000B51"/>
    <w:rsid w:val="00001B86"/>
    <w:rsid w:val="000025E8"/>
    <w:rsid w:val="00002ED5"/>
    <w:rsid w:val="000045CC"/>
    <w:rsid w:val="00004BCE"/>
    <w:rsid w:val="000068EB"/>
    <w:rsid w:val="00006E0C"/>
    <w:rsid w:val="0000730B"/>
    <w:rsid w:val="00007317"/>
    <w:rsid w:val="00007421"/>
    <w:rsid w:val="0001029D"/>
    <w:rsid w:val="00010572"/>
    <w:rsid w:val="000113EF"/>
    <w:rsid w:val="000124B5"/>
    <w:rsid w:val="00013A67"/>
    <w:rsid w:val="00014476"/>
    <w:rsid w:val="00014660"/>
    <w:rsid w:val="00014D09"/>
    <w:rsid w:val="00015474"/>
    <w:rsid w:val="00016D10"/>
    <w:rsid w:val="000176BC"/>
    <w:rsid w:val="00022283"/>
    <w:rsid w:val="0002391C"/>
    <w:rsid w:val="00023F22"/>
    <w:rsid w:val="00024BBD"/>
    <w:rsid w:val="000253D5"/>
    <w:rsid w:val="00026635"/>
    <w:rsid w:val="00026872"/>
    <w:rsid w:val="00027B33"/>
    <w:rsid w:val="0003041E"/>
    <w:rsid w:val="00031636"/>
    <w:rsid w:val="000322BD"/>
    <w:rsid w:val="000332F5"/>
    <w:rsid w:val="0003403A"/>
    <w:rsid w:val="000343E5"/>
    <w:rsid w:val="00034784"/>
    <w:rsid w:val="00035789"/>
    <w:rsid w:val="00035C98"/>
    <w:rsid w:val="000411FA"/>
    <w:rsid w:val="00041B1E"/>
    <w:rsid w:val="00041E5E"/>
    <w:rsid w:val="00045BA5"/>
    <w:rsid w:val="00045BA9"/>
    <w:rsid w:val="00046929"/>
    <w:rsid w:val="00046DB7"/>
    <w:rsid w:val="0004736E"/>
    <w:rsid w:val="00047F46"/>
    <w:rsid w:val="00050626"/>
    <w:rsid w:val="00050AB7"/>
    <w:rsid w:val="00052865"/>
    <w:rsid w:val="0005397B"/>
    <w:rsid w:val="00054667"/>
    <w:rsid w:val="00055FAB"/>
    <w:rsid w:val="000566BC"/>
    <w:rsid w:val="0005670A"/>
    <w:rsid w:val="00056B7B"/>
    <w:rsid w:val="00056CCE"/>
    <w:rsid w:val="000571E1"/>
    <w:rsid w:val="00057725"/>
    <w:rsid w:val="0006017B"/>
    <w:rsid w:val="000602F9"/>
    <w:rsid w:val="0006193F"/>
    <w:rsid w:val="00061AF7"/>
    <w:rsid w:val="00061EBC"/>
    <w:rsid w:val="00061EC9"/>
    <w:rsid w:val="000627B4"/>
    <w:rsid w:val="00062957"/>
    <w:rsid w:val="000631A7"/>
    <w:rsid w:val="000634AE"/>
    <w:rsid w:val="00064E57"/>
    <w:rsid w:val="00065F69"/>
    <w:rsid w:val="0006681D"/>
    <w:rsid w:val="00067466"/>
    <w:rsid w:val="000705D4"/>
    <w:rsid w:val="00070794"/>
    <w:rsid w:val="00071C7E"/>
    <w:rsid w:val="000737EB"/>
    <w:rsid w:val="00073EEE"/>
    <w:rsid w:val="00075501"/>
    <w:rsid w:val="00075CAC"/>
    <w:rsid w:val="0007643E"/>
    <w:rsid w:val="00077279"/>
    <w:rsid w:val="0007735C"/>
    <w:rsid w:val="00077481"/>
    <w:rsid w:val="00077881"/>
    <w:rsid w:val="00077A69"/>
    <w:rsid w:val="0008020E"/>
    <w:rsid w:val="000809EA"/>
    <w:rsid w:val="00082E40"/>
    <w:rsid w:val="000831A4"/>
    <w:rsid w:val="00083559"/>
    <w:rsid w:val="00084397"/>
    <w:rsid w:val="00084CD2"/>
    <w:rsid w:val="0008512F"/>
    <w:rsid w:val="00085220"/>
    <w:rsid w:val="00085273"/>
    <w:rsid w:val="0008614C"/>
    <w:rsid w:val="000868CA"/>
    <w:rsid w:val="00086A48"/>
    <w:rsid w:val="00087947"/>
    <w:rsid w:val="00091BFD"/>
    <w:rsid w:val="000926C6"/>
    <w:rsid w:val="000936BD"/>
    <w:rsid w:val="00094B69"/>
    <w:rsid w:val="000963C1"/>
    <w:rsid w:val="000969BA"/>
    <w:rsid w:val="00096ABE"/>
    <w:rsid w:val="0009722A"/>
    <w:rsid w:val="00097729"/>
    <w:rsid w:val="000A0912"/>
    <w:rsid w:val="000A15E1"/>
    <w:rsid w:val="000A37F7"/>
    <w:rsid w:val="000A39D5"/>
    <w:rsid w:val="000A400C"/>
    <w:rsid w:val="000A424D"/>
    <w:rsid w:val="000A4415"/>
    <w:rsid w:val="000A462F"/>
    <w:rsid w:val="000A609E"/>
    <w:rsid w:val="000A6D51"/>
    <w:rsid w:val="000A6DF3"/>
    <w:rsid w:val="000A757A"/>
    <w:rsid w:val="000A76AA"/>
    <w:rsid w:val="000A7BA8"/>
    <w:rsid w:val="000B02F4"/>
    <w:rsid w:val="000B0BA0"/>
    <w:rsid w:val="000B0C3A"/>
    <w:rsid w:val="000B26B7"/>
    <w:rsid w:val="000B4F24"/>
    <w:rsid w:val="000B5074"/>
    <w:rsid w:val="000B50E8"/>
    <w:rsid w:val="000B5666"/>
    <w:rsid w:val="000B6824"/>
    <w:rsid w:val="000B6900"/>
    <w:rsid w:val="000C0AC5"/>
    <w:rsid w:val="000C21BE"/>
    <w:rsid w:val="000C377A"/>
    <w:rsid w:val="000C41F2"/>
    <w:rsid w:val="000C5DBE"/>
    <w:rsid w:val="000C741F"/>
    <w:rsid w:val="000C7DF5"/>
    <w:rsid w:val="000D0D91"/>
    <w:rsid w:val="000D1F41"/>
    <w:rsid w:val="000D24E2"/>
    <w:rsid w:val="000D2C92"/>
    <w:rsid w:val="000D33EA"/>
    <w:rsid w:val="000D373F"/>
    <w:rsid w:val="000D4F0F"/>
    <w:rsid w:val="000D5B3B"/>
    <w:rsid w:val="000D6C81"/>
    <w:rsid w:val="000D6E20"/>
    <w:rsid w:val="000D792A"/>
    <w:rsid w:val="000D7D60"/>
    <w:rsid w:val="000E035D"/>
    <w:rsid w:val="000E0583"/>
    <w:rsid w:val="000E076C"/>
    <w:rsid w:val="000E0F81"/>
    <w:rsid w:val="000E1473"/>
    <w:rsid w:val="000E1D1F"/>
    <w:rsid w:val="000E1F95"/>
    <w:rsid w:val="000E24A6"/>
    <w:rsid w:val="000E387F"/>
    <w:rsid w:val="000E3F8C"/>
    <w:rsid w:val="000E4959"/>
    <w:rsid w:val="000E4DC0"/>
    <w:rsid w:val="000E552D"/>
    <w:rsid w:val="000E6057"/>
    <w:rsid w:val="000E6109"/>
    <w:rsid w:val="000E6272"/>
    <w:rsid w:val="000E7247"/>
    <w:rsid w:val="000E789E"/>
    <w:rsid w:val="000F0301"/>
    <w:rsid w:val="000F07C5"/>
    <w:rsid w:val="000F13A4"/>
    <w:rsid w:val="000F15D5"/>
    <w:rsid w:val="000F2585"/>
    <w:rsid w:val="000F29E7"/>
    <w:rsid w:val="000F29FD"/>
    <w:rsid w:val="000F2B9A"/>
    <w:rsid w:val="000F4693"/>
    <w:rsid w:val="000F5205"/>
    <w:rsid w:val="000F5BC9"/>
    <w:rsid w:val="000F5EDD"/>
    <w:rsid w:val="000F6A5C"/>
    <w:rsid w:val="000F775A"/>
    <w:rsid w:val="000F79CD"/>
    <w:rsid w:val="000F7A8C"/>
    <w:rsid w:val="000F7B12"/>
    <w:rsid w:val="00100FA0"/>
    <w:rsid w:val="001019E5"/>
    <w:rsid w:val="00102167"/>
    <w:rsid w:val="00102381"/>
    <w:rsid w:val="00102B6D"/>
    <w:rsid w:val="00103CD0"/>
    <w:rsid w:val="0010435F"/>
    <w:rsid w:val="0010500F"/>
    <w:rsid w:val="00105046"/>
    <w:rsid w:val="001051D5"/>
    <w:rsid w:val="00105476"/>
    <w:rsid w:val="00106A30"/>
    <w:rsid w:val="00107F0C"/>
    <w:rsid w:val="0011059D"/>
    <w:rsid w:val="00113278"/>
    <w:rsid w:val="00113E59"/>
    <w:rsid w:val="00114046"/>
    <w:rsid w:val="001156C8"/>
    <w:rsid w:val="0011783D"/>
    <w:rsid w:val="00120363"/>
    <w:rsid w:val="00120888"/>
    <w:rsid w:val="00120E94"/>
    <w:rsid w:val="0012232A"/>
    <w:rsid w:val="0012323C"/>
    <w:rsid w:val="00123CD3"/>
    <w:rsid w:val="001240C1"/>
    <w:rsid w:val="001244F1"/>
    <w:rsid w:val="00124E45"/>
    <w:rsid w:val="001256F7"/>
    <w:rsid w:val="001259D5"/>
    <w:rsid w:val="00126153"/>
    <w:rsid w:val="00126B34"/>
    <w:rsid w:val="00127186"/>
    <w:rsid w:val="0012744D"/>
    <w:rsid w:val="001276C9"/>
    <w:rsid w:val="00130B02"/>
    <w:rsid w:val="00130FDB"/>
    <w:rsid w:val="0013282D"/>
    <w:rsid w:val="001329C7"/>
    <w:rsid w:val="00133B04"/>
    <w:rsid w:val="00133B28"/>
    <w:rsid w:val="0013447D"/>
    <w:rsid w:val="00134B73"/>
    <w:rsid w:val="00134B9C"/>
    <w:rsid w:val="001357A8"/>
    <w:rsid w:val="001357E6"/>
    <w:rsid w:val="00135CAB"/>
    <w:rsid w:val="00135DB3"/>
    <w:rsid w:val="001411A5"/>
    <w:rsid w:val="0014140B"/>
    <w:rsid w:val="001416E0"/>
    <w:rsid w:val="00141D3F"/>
    <w:rsid w:val="00141EBF"/>
    <w:rsid w:val="001423EE"/>
    <w:rsid w:val="0014557F"/>
    <w:rsid w:val="00145689"/>
    <w:rsid w:val="00145A01"/>
    <w:rsid w:val="00146E6D"/>
    <w:rsid w:val="00150E17"/>
    <w:rsid w:val="00152A21"/>
    <w:rsid w:val="001530DE"/>
    <w:rsid w:val="00153487"/>
    <w:rsid w:val="00153FB7"/>
    <w:rsid w:val="001548D1"/>
    <w:rsid w:val="001552EC"/>
    <w:rsid w:val="0015565D"/>
    <w:rsid w:val="0016069C"/>
    <w:rsid w:val="00160E97"/>
    <w:rsid w:val="00161302"/>
    <w:rsid w:val="00164F9B"/>
    <w:rsid w:val="0016529E"/>
    <w:rsid w:val="00165F85"/>
    <w:rsid w:val="00166E78"/>
    <w:rsid w:val="00170ED2"/>
    <w:rsid w:val="001730F8"/>
    <w:rsid w:val="00173113"/>
    <w:rsid w:val="00174515"/>
    <w:rsid w:val="0017694F"/>
    <w:rsid w:val="00177460"/>
    <w:rsid w:val="0017789B"/>
    <w:rsid w:val="0018044F"/>
    <w:rsid w:val="00180F1F"/>
    <w:rsid w:val="00181A4D"/>
    <w:rsid w:val="00181ECE"/>
    <w:rsid w:val="00183AEF"/>
    <w:rsid w:val="00184059"/>
    <w:rsid w:val="001841A9"/>
    <w:rsid w:val="001849B6"/>
    <w:rsid w:val="00184D6D"/>
    <w:rsid w:val="001911FC"/>
    <w:rsid w:val="0019179B"/>
    <w:rsid w:val="00191A20"/>
    <w:rsid w:val="00193410"/>
    <w:rsid w:val="001937E8"/>
    <w:rsid w:val="00194108"/>
    <w:rsid w:val="00194437"/>
    <w:rsid w:val="00195328"/>
    <w:rsid w:val="00195330"/>
    <w:rsid w:val="00195429"/>
    <w:rsid w:val="00196729"/>
    <w:rsid w:val="00197777"/>
    <w:rsid w:val="001A11E1"/>
    <w:rsid w:val="001A11E8"/>
    <w:rsid w:val="001A20CE"/>
    <w:rsid w:val="001A288B"/>
    <w:rsid w:val="001A3357"/>
    <w:rsid w:val="001A47C0"/>
    <w:rsid w:val="001A4EDA"/>
    <w:rsid w:val="001A5340"/>
    <w:rsid w:val="001A6BEC"/>
    <w:rsid w:val="001B0063"/>
    <w:rsid w:val="001B0139"/>
    <w:rsid w:val="001B163E"/>
    <w:rsid w:val="001B3D40"/>
    <w:rsid w:val="001B4323"/>
    <w:rsid w:val="001B70D9"/>
    <w:rsid w:val="001C012A"/>
    <w:rsid w:val="001C0858"/>
    <w:rsid w:val="001C1158"/>
    <w:rsid w:val="001C1728"/>
    <w:rsid w:val="001C204B"/>
    <w:rsid w:val="001C2A04"/>
    <w:rsid w:val="001C361F"/>
    <w:rsid w:val="001C3A12"/>
    <w:rsid w:val="001C4D7C"/>
    <w:rsid w:val="001C65D7"/>
    <w:rsid w:val="001C740B"/>
    <w:rsid w:val="001C752C"/>
    <w:rsid w:val="001C7B07"/>
    <w:rsid w:val="001D088F"/>
    <w:rsid w:val="001D2DB5"/>
    <w:rsid w:val="001D3E86"/>
    <w:rsid w:val="001D43B1"/>
    <w:rsid w:val="001D444E"/>
    <w:rsid w:val="001D4EAD"/>
    <w:rsid w:val="001D63C6"/>
    <w:rsid w:val="001D64E4"/>
    <w:rsid w:val="001D6FB0"/>
    <w:rsid w:val="001D706F"/>
    <w:rsid w:val="001D7074"/>
    <w:rsid w:val="001E1090"/>
    <w:rsid w:val="001E10FF"/>
    <w:rsid w:val="001E1193"/>
    <w:rsid w:val="001E12C1"/>
    <w:rsid w:val="001E1931"/>
    <w:rsid w:val="001E20D6"/>
    <w:rsid w:val="001E23A7"/>
    <w:rsid w:val="001E246C"/>
    <w:rsid w:val="001E44C2"/>
    <w:rsid w:val="001E4773"/>
    <w:rsid w:val="001E4BF6"/>
    <w:rsid w:val="001E5422"/>
    <w:rsid w:val="001E5602"/>
    <w:rsid w:val="001E5C4D"/>
    <w:rsid w:val="001E60BE"/>
    <w:rsid w:val="001E64F4"/>
    <w:rsid w:val="001E72D5"/>
    <w:rsid w:val="001F09EB"/>
    <w:rsid w:val="001F223C"/>
    <w:rsid w:val="001F28A2"/>
    <w:rsid w:val="001F3694"/>
    <w:rsid w:val="001F3C6F"/>
    <w:rsid w:val="001F488F"/>
    <w:rsid w:val="001F5722"/>
    <w:rsid w:val="001F5E23"/>
    <w:rsid w:val="001F5F74"/>
    <w:rsid w:val="001F62DF"/>
    <w:rsid w:val="001F65E3"/>
    <w:rsid w:val="001F662C"/>
    <w:rsid w:val="001F6BBD"/>
    <w:rsid w:val="001F703B"/>
    <w:rsid w:val="001F70EF"/>
    <w:rsid w:val="001F73B8"/>
    <w:rsid w:val="001F7AB3"/>
    <w:rsid w:val="002015CE"/>
    <w:rsid w:val="002017FA"/>
    <w:rsid w:val="002018B5"/>
    <w:rsid w:val="002019DA"/>
    <w:rsid w:val="00201C3E"/>
    <w:rsid w:val="00204088"/>
    <w:rsid w:val="00204B22"/>
    <w:rsid w:val="00205E3C"/>
    <w:rsid w:val="00211437"/>
    <w:rsid w:val="00211701"/>
    <w:rsid w:val="00211ED8"/>
    <w:rsid w:val="002120B9"/>
    <w:rsid w:val="00212708"/>
    <w:rsid w:val="00212A73"/>
    <w:rsid w:val="002134C8"/>
    <w:rsid w:val="0021429C"/>
    <w:rsid w:val="00214414"/>
    <w:rsid w:val="00214F31"/>
    <w:rsid w:val="002155E1"/>
    <w:rsid w:val="00215638"/>
    <w:rsid w:val="002161D5"/>
    <w:rsid w:val="002166EB"/>
    <w:rsid w:val="00217311"/>
    <w:rsid w:val="00220393"/>
    <w:rsid w:val="00220971"/>
    <w:rsid w:val="002211DA"/>
    <w:rsid w:val="00221856"/>
    <w:rsid w:val="00221DC0"/>
    <w:rsid w:val="002228E6"/>
    <w:rsid w:val="00222CCF"/>
    <w:rsid w:val="002240E0"/>
    <w:rsid w:val="0022483D"/>
    <w:rsid w:val="00224F31"/>
    <w:rsid w:val="0022566E"/>
    <w:rsid w:val="0022666D"/>
    <w:rsid w:val="00226686"/>
    <w:rsid w:val="00227832"/>
    <w:rsid w:val="00230E70"/>
    <w:rsid w:val="00230F1E"/>
    <w:rsid w:val="002313D5"/>
    <w:rsid w:val="00233319"/>
    <w:rsid w:val="00234795"/>
    <w:rsid w:val="00235064"/>
    <w:rsid w:val="0023583F"/>
    <w:rsid w:val="00236F19"/>
    <w:rsid w:val="00237B0C"/>
    <w:rsid w:val="00237B12"/>
    <w:rsid w:val="00241D37"/>
    <w:rsid w:val="00241FF8"/>
    <w:rsid w:val="0024211C"/>
    <w:rsid w:val="002433BA"/>
    <w:rsid w:val="002449CD"/>
    <w:rsid w:val="00244C2D"/>
    <w:rsid w:val="00246153"/>
    <w:rsid w:val="00246FBA"/>
    <w:rsid w:val="00247486"/>
    <w:rsid w:val="00247DB1"/>
    <w:rsid w:val="002508B6"/>
    <w:rsid w:val="00250B3B"/>
    <w:rsid w:val="00250FA5"/>
    <w:rsid w:val="002529F8"/>
    <w:rsid w:val="00256658"/>
    <w:rsid w:val="00257B0A"/>
    <w:rsid w:val="002604C9"/>
    <w:rsid w:val="00260E0E"/>
    <w:rsid w:val="0026135C"/>
    <w:rsid w:val="00263706"/>
    <w:rsid w:val="00263CAB"/>
    <w:rsid w:val="00264C77"/>
    <w:rsid w:val="00264F9F"/>
    <w:rsid w:val="0026514C"/>
    <w:rsid w:val="00265CA3"/>
    <w:rsid w:val="0026762E"/>
    <w:rsid w:val="00267854"/>
    <w:rsid w:val="00270150"/>
    <w:rsid w:val="00270266"/>
    <w:rsid w:val="002710D9"/>
    <w:rsid w:val="0027649C"/>
    <w:rsid w:val="00276934"/>
    <w:rsid w:val="00277485"/>
    <w:rsid w:val="00277727"/>
    <w:rsid w:val="00277E59"/>
    <w:rsid w:val="00277FB2"/>
    <w:rsid w:val="00280775"/>
    <w:rsid w:val="00281388"/>
    <w:rsid w:val="00282E7F"/>
    <w:rsid w:val="00283973"/>
    <w:rsid w:val="002860A0"/>
    <w:rsid w:val="002903F2"/>
    <w:rsid w:val="0029088C"/>
    <w:rsid w:val="00290C04"/>
    <w:rsid w:val="00291E35"/>
    <w:rsid w:val="00292EE2"/>
    <w:rsid w:val="002936E4"/>
    <w:rsid w:val="00295344"/>
    <w:rsid w:val="0029556F"/>
    <w:rsid w:val="0029790C"/>
    <w:rsid w:val="002A0EC8"/>
    <w:rsid w:val="002A46DF"/>
    <w:rsid w:val="002A71DB"/>
    <w:rsid w:val="002A74C0"/>
    <w:rsid w:val="002A76C0"/>
    <w:rsid w:val="002B17E5"/>
    <w:rsid w:val="002B1964"/>
    <w:rsid w:val="002B1BBA"/>
    <w:rsid w:val="002B380B"/>
    <w:rsid w:val="002B4469"/>
    <w:rsid w:val="002B49C2"/>
    <w:rsid w:val="002B5DB1"/>
    <w:rsid w:val="002B7B68"/>
    <w:rsid w:val="002C0D0F"/>
    <w:rsid w:val="002C3C77"/>
    <w:rsid w:val="002C3F24"/>
    <w:rsid w:val="002C4943"/>
    <w:rsid w:val="002C57BD"/>
    <w:rsid w:val="002D05C6"/>
    <w:rsid w:val="002D079D"/>
    <w:rsid w:val="002D1775"/>
    <w:rsid w:val="002D232C"/>
    <w:rsid w:val="002D234F"/>
    <w:rsid w:val="002D2862"/>
    <w:rsid w:val="002D424E"/>
    <w:rsid w:val="002D5710"/>
    <w:rsid w:val="002D61B0"/>
    <w:rsid w:val="002D655C"/>
    <w:rsid w:val="002D6EBC"/>
    <w:rsid w:val="002D78C9"/>
    <w:rsid w:val="002D7F18"/>
    <w:rsid w:val="002E015B"/>
    <w:rsid w:val="002E2041"/>
    <w:rsid w:val="002E2241"/>
    <w:rsid w:val="002E2BB7"/>
    <w:rsid w:val="002E3DA5"/>
    <w:rsid w:val="002E454F"/>
    <w:rsid w:val="002E5426"/>
    <w:rsid w:val="002E678D"/>
    <w:rsid w:val="002E6C54"/>
    <w:rsid w:val="002E7229"/>
    <w:rsid w:val="002F129B"/>
    <w:rsid w:val="002F4CB9"/>
    <w:rsid w:val="002F5479"/>
    <w:rsid w:val="002F659A"/>
    <w:rsid w:val="002F6C1E"/>
    <w:rsid w:val="002F6F13"/>
    <w:rsid w:val="00300135"/>
    <w:rsid w:val="003003C8"/>
    <w:rsid w:val="00300A76"/>
    <w:rsid w:val="003011C6"/>
    <w:rsid w:val="00303998"/>
    <w:rsid w:val="00304360"/>
    <w:rsid w:val="00304A21"/>
    <w:rsid w:val="0030530A"/>
    <w:rsid w:val="003109F5"/>
    <w:rsid w:val="00310A90"/>
    <w:rsid w:val="00310C1F"/>
    <w:rsid w:val="0031122B"/>
    <w:rsid w:val="00311826"/>
    <w:rsid w:val="00312008"/>
    <w:rsid w:val="00312BE1"/>
    <w:rsid w:val="00312C25"/>
    <w:rsid w:val="00315818"/>
    <w:rsid w:val="003159BC"/>
    <w:rsid w:val="00316158"/>
    <w:rsid w:val="003203F0"/>
    <w:rsid w:val="003206C6"/>
    <w:rsid w:val="00320E81"/>
    <w:rsid w:val="003221B1"/>
    <w:rsid w:val="0032237D"/>
    <w:rsid w:val="003232D2"/>
    <w:rsid w:val="00323CBA"/>
    <w:rsid w:val="00323D85"/>
    <w:rsid w:val="00325710"/>
    <w:rsid w:val="00325EC2"/>
    <w:rsid w:val="003271FB"/>
    <w:rsid w:val="00330292"/>
    <w:rsid w:val="00332556"/>
    <w:rsid w:val="00333B71"/>
    <w:rsid w:val="00333F50"/>
    <w:rsid w:val="003342E3"/>
    <w:rsid w:val="00335A6B"/>
    <w:rsid w:val="00337071"/>
    <w:rsid w:val="0034013F"/>
    <w:rsid w:val="003402BA"/>
    <w:rsid w:val="003420EE"/>
    <w:rsid w:val="00343385"/>
    <w:rsid w:val="0034387B"/>
    <w:rsid w:val="00343C08"/>
    <w:rsid w:val="00344B26"/>
    <w:rsid w:val="0034516B"/>
    <w:rsid w:val="00345BA4"/>
    <w:rsid w:val="003467FA"/>
    <w:rsid w:val="00346CBC"/>
    <w:rsid w:val="003500B0"/>
    <w:rsid w:val="003513F9"/>
    <w:rsid w:val="003539B0"/>
    <w:rsid w:val="00353B82"/>
    <w:rsid w:val="00354AEF"/>
    <w:rsid w:val="00355B47"/>
    <w:rsid w:val="00355D8E"/>
    <w:rsid w:val="00356227"/>
    <w:rsid w:val="0035701D"/>
    <w:rsid w:val="003573D0"/>
    <w:rsid w:val="00360169"/>
    <w:rsid w:val="003604A1"/>
    <w:rsid w:val="00362004"/>
    <w:rsid w:val="00363160"/>
    <w:rsid w:val="00363F8A"/>
    <w:rsid w:val="00364FCC"/>
    <w:rsid w:val="0036671F"/>
    <w:rsid w:val="00366872"/>
    <w:rsid w:val="00367697"/>
    <w:rsid w:val="00367D3D"/>
    <w:rsid w:val="00367ED5"/>
    <w:rsid w:val="0037021F"/>
    <w:rsid w:val="00370740"/>
    <w:rsid w:val="00370CAC"/>
    <w:rsid w:val="00370E91"/>
    <w:rsid w:val="00370EA9"/>
    <w:rsid w:val="0037149D"/>
    <w:rsid w:val="0037264E"/>
    <w:rsid w:val="00374E26"/>
    <w:rsid w:val="00375EE2"/>
    <w:rsid w:val="00376F20"/>
    <w:rsid w:val="00376F3C"/>
    <w:rsid w:val="0037784D"/>
    <w:rsid w:val="00377951"/>
    <w:rsid w:val="003832A6"/>
    <w:rsid w:val="00387276"/>
    <w:rsid w:val="003905DD"/>
    <w:rsid w:val="003906CA"/>
    <w:rsid w:val="00390824"/>
    <w:rsid w:val="00391F5E"/>
    <w:rsid w:val="00392096"/>
    <w:rsid w:val="00392888"/>
    <w:rsid w:val="003949E3"/>
    <w:rsid w:val="00394FE7"/>
    <w:rsid w:val="00396578"/>
    <w:rsid w:val="00396E04"/>
    <w:rsid w:val="00396F1C"/>
    <w:rsid w:val="003976BE"/>
    <w:rsid w:val="00397BA0"/>
    <w:rsid w:val="003A1CC1"/>
    <w:rsid w:val="003A1D21"/>
    <w:rsid w:val="003A25ED"/>
    <w:rsid w:val="003A31B2"/>
    <w:rsid w:val="003A3E14"/>
    <w:rsid w:val="003A5916"/>
    <w:rsid w:val="003A5A1D"/>
    <w:rsid w:val="003A6699"/>
    <w:rsid w:val="003A6945"/>
    <w:rsid w:val="003A746E"/>
    <w:rsid w:val="003B0053"/>
    <w:rsid w:val="003B02E6"/>
    <w:rsid w:val="003B0311"/>
    <w:rsid w:val="003B036F"/>
    <w:rsid w:val="003B1620"/>
    <w:rsid w:val="003B3B4E"/>
    <w:rsid w:val="003B4581"/>
    <w:rsid w:val="003B5ADE"/>
    <w:rsid w:val="003B6A3D"/>
    <w:rsid w:val="003B6E32"/>
    <w:rsid w:val="003B6F2E"/>
    <w:rsid w:val="003B766C"/>
    <w:rsid w:val="003C034E"/>
    <w:rsid w:val="003C101A"/>
    <w:rsid w:val="003C181C"/>
    <w:rsid w:val="003C2236"/>
    <w:rsid w:val="003C26CD"/>
    <w:rsid w:val="003C30D4"/>
    <w:rsid w:val="003C3515"/>
    <w:rsid w:val="003C420B"/>
    <w:rsid w:val="003C428E"/>
    <w:rsid w:val="003C42BA"/>
    <w:rsid w:val="003C4CDE"/>
    <w:rsid w:val="003C4E04"/>
    <w:rsid w:val="003D0945"/>
    <w:rsid w:val="003D11E1"/>
    <w:rsid w:val="003D1BA2"/>
    <w:rsid w:val="003D2BC8"/>
    <w:rsid w:val="003D317D"/>
    <w:rsid w:val="003D39FD"/>
    <w:rsid w:val="003E0656"/>
    <w:rsid w:val="003E3E14"/>
    <w:rsid w:val="003E4445"/>
    <w:rsid w:val="003E4CE0"/>
    <w:rsid w:val="003E558D"/>
    <w:rsid w:val="003E5B0E"/>
    <w:rsid w:val="003E70F6"/>
    <w:rsid w:val="003E7210"/>
    <w:rsid w:val="003E761A"/>
    <w:rsid w:val="003E7D00"/>
    <w:rsid w:val="003F0B77"/>
    <w:rsid w:val="003F1B1E"/>
    <w:rsid w:val="003F32EE"/>
    <w:rsid w:val="003F3C0E"/>
    <w:rsid w:val="003F63B3"/>
    <w:rsid w:val="003F7BE6"/>
    <w:rsid w:val="00401111"/>
    <w:rsid w:val="0040111E"/>
    <w:rsid w:val="0040149B"/>
    <w:rsid w:val="00401A83"/>
    <w:rsid w:val="00402DFD"/>
    <w:rsid w:val="004032B5"/>
    <w:rsid w:val="004036F1"/>
    <w:rsid w:val="00403A83"/>
    <w:rsid w:val="00403BA1"/>
    <w:rsid w:val="004054DE"/>
    <w:rsid w:val="0040641D"/>
    <w:rsid w:val="00406650"/>
    <w:rsid w:val="00406F4E"/>
    <w:rsid w:val="004075AC"/>
    <w:rsid w:val="0041057F"/>
    <w:rsid w:val="00410C28"/>
    <w:rsid w:val="00411DB2"/>
    <w:rsid w:val="00413B8C"/>
    <w:rsid w:val="0041591E"/>
    <w:rsid w:val="00415FDD"/>
    <w:rsid w:val="00416235"/>
    <w:rsid w:val="004212CA"/>
    <w:rsid w:val="00421E7D"/>
    <w:rsid w:val="004223ED"/>
    <w:rsid w:val="004239D4"/>
    <w:rsid w:val="00424BA0"/>
    <w:rsid w:val="00425DDC"/>
    <w:rsid w:val="0043048A"/>
    <w:rsid w:val="00430F9F"/>
    <w:rsid w:val="00431758"/>
    <w:rsid w:val="00433401"/>
    <w:rsid w:val="0043533E"/>
    <w:rsid w:val="004356E4"/>
    <w:rsid w:val="004358BD"/>
    <w:rsid w:val="00435E12"/>
    <w:rsid w:val="00435FBC"/>
    <w:rsid w:val="00436939"/>
    <w:rsid w:val="004379FB"/>
    <w:rsid w:val="004409B1"/>
    <w:rsid w:val="004413BA"/>
    <w:rsid w:val="00441453"/>
    <w:rsid w:val="004422B6"/>
    <w:rsid w:val="00442B13"/>
    <w:rsid w:val="00442EA2"/>
    <w:rsid w:val="00442EBC"/>
    <w:rsid w:val="00442EED"/>
    <w:rsid w:val="0044420F"/>
    <w:rsid w:val="004444F6"/>
    <w:rsid w:val="0044633E"/>
    <w:rsid w:val="00446498"/>
    <w:rsid w:val="00446E28"/>
    <w:rsid w:val="0044720B"/>
    <w:rsid w:val="00450555"/>
    <w:rsid w:val="0045117B"/>
    <w:rsid w:val="00451647"/>
    <w:rsid w:val="0045315A"/>
    <w:rsid w:val="00453B41"/>
    <w:rsid w:val="0045400A"/>
    <w:rsid w:val="00454687"/>
    <w:rsid w:val="0045475A"/>
    <w:rsid w:val="00454893"/>
    <w:rsid w:val="00454A12"/>
    <w:rsid w:val="00454D54"/>
    <w:rsid w:val="0045504E"/>
    <w:rsid w:val="004555E7"/>
    <w:rsid w:val="0045625A"/>
    <w:rsid w:val="00456935"/>
    <w:rsid w:val="00456CFD"/>
    <w:rsid w:val="0045702B"/>
    <w:rsid w:val="0045724A"/>
    <w:rsid w:val="004572FE"/>
    <w:rsid w:val="00457ACD"/>
    <w:rsid w:val="00460AE3"/>
    <w:rsid w:val="00460BFE"/>
    <w:rsid w:val="00460CB3"/>
    <w:rsid w:val="00462121"/>
    <w:rsid w:val="00462294"/>
    <w:rsid w:val="00462738"/>
    <w:rsid w:val="00463240"/>
    <w:rsid w:val="00463357"/>
    <w:rsid w:val="0046446A"/>
    <w:rsid w:val="00464A7F"/>
    <w:rsid w:val="0046528B"/>
    <w:rsid w:val="00465B61"/>
    <w:rsid w:val="00467A31"/>
    <w:rsid w:val="00470F11"/>
    <w:rsid w:val="00471A20"/>
    <w:rsid w:val="00471B21"/>
    <w:rsid w:val="004739CD"/>
    <w:rsid w:val="00473DEA"/>
    <w:rsid w:val="0047414C"/>
    <w:rsid w:val="00474560"/>
    <w:rsid w:val="00474A76"/>
    <w:rsid w:val="00475A0B"/>
    <w:rsid w:val="004814FB"/>
    <w:rsid w:val="00481B43"/>
    <w:rsid w:val="004828AD"/>
    <w:rsid w:val="004845FA"/>
    <w:rsid w:val="00484A2D"/>
    <w:rsid w:val="00484D1C"/>
    <w:rsid w:val="00484F0C"/>
    <w:rsid w:val="00485022"/>
    <w:rsid w:val="00490243"/>
    <w:rsid w:val="004905C8"/>
    <w:rsid w:val="00491C04"/>
    <w:rsid w:val="00492A86"/>
    <w:rsid w:val="00493372"/>
    <w:rsid w:val="00493DCB"/>
    <w:rsid w:val="00494955"/>
    <w:rsid w:val="00494F46"/>
    <w:rsid w:val="00495AC9"/>
    <w:rsid w:val="00495C77"/>
    <w:rsid w:val="004963A7"/>
    <w:rsid w:val="00497ABD"/>
    <w:rsid w:val="004A0007"/>
    <w:rsid w:val="004A0E47"/>
    <w:rsid w:val="004A3CAF"/>
    <w:rsid w:val="004A5C19"/>
    <w:rsid w:val="004A6BF7"/>
    <w:rsid w:val="004B01FE"/>
    <w:rsid w:val="004B06FE"/>
    <w:rsid w:val="004B0B07"/>
    <w:rsid w:val="004B1983"/>
    <w:rsid w:val="004B32F3"/>
    <w:rsid w:val="004B4368"/>
    <w:rsid w:val="004B53D8"/>
    <w:rsid w:val="004B5D6B"/>
    <w:rsid w:val="004B6742"/>
    <w:rsid w:val="004B6A4C"/>
    <w:rsid w:val="004B6BF9"/>
    <w:rsid w:val="004C16F2"/>
    <w:rsid w:val="004C1B53"/>
    <w:rsid w:val="004C1ECB"/>
    <w:rsid w:val="004C2635"/>
    <w:rsid w:val="004C288B"/>
    <w:rsid w:val="004C3969"/>
    <w:rsid w:val="004C3B2D"/>
    <w:rsid w:val="004C3CDC"/>
    <w:rsid w:val="004C4444"/>
    <w:rsid w:val="004C5079"/>
    <w:rsid w:val="004C5910"/>
    <w:rsid w:val="004C60A0"/>
    <w:rsid w:val="004C72E1"/>
    <w:rsid w:val="004D03FB"/>
    <w:rsid w:val="004D3404"/>
    <w:rsid w:val="004D39AD"/>
    <w:rsid w:val="004D3DA6"/>
    <w:rsid w:val="004D3E8B"/>
    <w:rsid w:val="004D49FC"/>
    <w:rsid w:val="004D4CA2"/>
    <w:rsid w:val="004D6B5F"/>
    <w:rsid w:val="004D7727"/>
    <w:rsid w:val="004D7C4E"/>
    <w:rsid w:val="004E2EA6"/>
    <w:rsid w:val="004E3464"/>
    <w:rsid w:val="004E3FE2"/>
    <w:rsid w:val="004E69A4"/>
    <w:rsid w:val="004F0524"/>
    <w:rsid w:val="004F1007"/>
    <w:rsid w:val="004F492C"/>
    <w:rsid w:val="004F6C52"/>
    <w:rsid w:val="0050059A"/>
    <w:rsid w:val="005017CE"/>
    <w:rsid w:val="005019E6"/>
    <w:rsid w:val="00502AAA"/>
    <w:rsid w:val="00503256"/>
    <w:rsid w:val="00503FD8"/>
    <w:rsid w:val="00504467"/>
    <w:rsid w:val="005046AE"/>
    <w:rsid w:val="005056A6"/>
    <w:rsid w:val="00506820"/>
    <w:rsid w:val="00511D7E"/>
    <w:rsid w:val="005125FF"/>
    <w:rsid w:val="00513CAA"/>
    <w:rsid w:val="0051528F"/>
    <w:rsid w:val="0051562C"/>
    <w:rsid w:val="0051636D"/>
    <w:rsid w:val="005165A7"/>
    <w:rsid w:val="00516AB6"/>
    <w:rsid w:val="00516F4C"/>
    <w:rsid w:val="00517D78"/>
    <w:rsid w:val="00520FC3"/>
    <w:rsid w:val="00521632"/>
    <w:rsid w:val="00522167"/>
    <w:rsid w:val="0052240B"/>
    <w:rsid w:val="005247D9"/>
    <w:rsid w:val="00525A99"/>
    <w:rsid w:val="00525C59"/>
    <w:rsid w:val="00527B1B"/>
    <w:rsid w:val="00530A6B"/>
    <w:rsid w:val="005313C0"/>
    <w:rsid w:val="00531679"/>
    <w:rsid w:val="00531926"/>
    <w:rsid w:val="005319C6"/>
    <w:rsid w:val="00531EBC"/>
    <w:rsid w:val="00532CF1"/>
    <w:rsid w:val="00532F93"/>
    <w:rsid w:val="00533A04"/>
    <w:rsid w:val="00534E42"/>
    <w:rsid w:val="0053565C"/>
    <w:rsid w:val="005361C5"/>
    <w:rsid w:val="00537269"/>
    <w:rsid w:val="00537D0D"/>
    <w:rsid w:val="00540B20"/>
    <w:rsid w:val="005424F2"/>
    <w:rsid w:val="00543C1D"/>
    <w:rsid w:val="0054509B"/>
    <w:rsid w:val="00545FEF"/>
    <w:rsid w:val="005464E5"/>
    <w:rsid w:val="00547781"/>
    <w:rsid w:val="005477A5"/>
    <w:rsid w:val="00550E44"/>
    <w:rsid w:val="005529FB"/>
    <w:rsid w:val="00553E0F"/>
    <w:rsid w:val="00562D98"/>
    <w:rsid w:val="005659DE"/>
    <w:rsid w:val="00565F43"/>
    <w:rsid w:val="00566589"/>
    <w:rsid w:val="00567868"/>
    <w:rsid w:val="00570BC6"/>
    <w:rsid w:val="00571242"/>
    <w:rsid w:val="00571E47"/>
    <w:rsid w:val="00571E52"/>
    <w:rsid w:val="005720E4"/>
    <w:rsid w:val="0057222A"/>
    <w:rsid w:val="00573053"/>
    <w:rsid w:val="00574294"/>
    <w:rsid w:val="005744F4"/>
    <w:rsid w:val="00574E4E"/>
    <w:rsid w:val="00575034"/>
    <w:rsid w:val="00575349"/>
    <w:rsid w:val="00575875"/>
    <w:rsid w:val="00575F04"/>
    <w:rsid w:val="005762E5"/>
    <w:rsid w:val="005801B4"/>
    <w:rsid w:val="005805BA"/>
    <w:rsid w:val="00580E61"/>
    <w:rsid w:val="005835F5"/>
    <w:rsid w:val="00583716"/>
    <w:rsid w:val="00585818"/>
    <w:rsid w:val="00585F85"/>
    <w:rsid w:val="0058600A"/>
    <w:rsid w:val="005865EA"/>
    <w:rsid w:val="005875D0"/>
    <w:rsid w:val="00587A4F"/>
    <w:rsid w:val="00587BF7"/>
    <w:rsid w:val="005901EB"/>
    <w:rsid w:val="005903DA"/>
    <w:rsid w:val="0059040E"/>
    <w:rsid w:val="005916A7"/>
    <w:rsid w:val="00592753"/>
    <w:rsid w:val="00593145"/>
    <w:rsid w:val="00593684"/>
    <w:rsid w:val="00593C23"/>
    <w:rsid w:val="0059483E"/>
    <w:rsid w:val="00595222"/>
    <w:rsid w:val="00595EA2"/>
    <w:rsid w:val="005A196D"/>
    <w:rsid w:val="005A2EAE"/>
    <w:rsid w:val="005A2F3A"/>
    <w:rsid w:val="005A30C4"/>
    <w:rsid w:val="005A4180"/>
    <w:rsid w:val="005A5521"/>
    <w:rsid w:val="005A5CCE"/>
    <w:rsid w:val="005A5DDE"/>
    <w:rsid w:val="005A5ED8"/>
    <w:rsid w:val="005A635E"/>
    <w:rsid w:val="005A6CB1"/>
    <w:rsid w:val="005A6D4C"/>
    <w:rsid w:val="005A76F4"/>
    <w:rsid w:val="005A7FB2"/>
    <w:rsid w:val="005B0CF1"/>
    <w:rsid w:val="005B19FA"/>
    <w:rsid w:val="005B1AF0"/>
    <w:rsid w:val="005B3032"/>
    <w:rsid w:val="005B33E5"/>
    <w:rsid w:val="005B3942"/>
    <w:rsid w:val="005B4453"/>
    <w:rsid w:val="005B45DA"/>
    <w:rsid w:val="005B4BC1"/>
    <w:rsid w:val="005B649D"/>
    <w:rsid w:val="005B7263"/>
    <w:rsid w:val="005C00C4"/>
    <w:rsid w:val="005C037B"/>
    <w:rsid w:val="005C0D29"/>
    <w:rsid w:val="005C1827"/>
    <w:rsid w:val="005C36C3"/>
    <w:rsid w:val="005C4674"/>
    <w:rsid w:val="005C497E"/>
    <w:rsid w:val="005C4F15"/>
    <w:rsid w:val="005C51B2"/>
    <w:rsid w:val="005C63D0"/>
    <w:rsid w:val="005C664A"/>
    <w:rsid w:val="005C73B2"/>
    <w:rsid w:val="005C7597"/>
    <w:rsid w:val="005C7841"/>
    <w:rsid w:val="005C7EEA"/>
    <w:rsid w:val="005D24A7"/>
    <w:rsid w:val="005D3047"/>
    <w:rsid w:val="005D3100"/>
    <w:rsid w:val="005D3EFE"/>
    <w:rsid w:val="005D4B0F"/>
    <w:rsid w:val="005D4C1E"/>
    <w:rsid w:val="005D4F80"/>
    <w:rsid w:val="005D59A0"/>
    <w:rsid w:val="005D641F"/>
    <w:rsid w:val="005D754C"/>
    <w:rsid w:val="005D793A"/>
    <w:rsid w:val="005D7B6B"/>
    <w:rsid w:val="005E1544"/>
    <w:rsid w:val="005E27F2"/>
    <w:rsid w:val="005E2F4F"/>
    <w:rsid w:val="005E34D4"/>
    <w:rsid w:val="005E356E"/>
    <w:rsid w:val="005E4094"/>
    <w:rsid w:val="005E545C"/>
    <w:rsid w:val="005E724B"/>
    <w:rsid w:val="005E7CA0"/>
    <w:rsid w:val="005E7D2B"/>
    <w:rsid w:val="005E7D89"/>
    <w:rsid w:val="005F0684"/>
    <w:rsid w:val="005F2A51"/>
    <w:rsid w:val="005F33B6"/>
    <w:rsid w:val="005F5C81"/>
    <w:rsid w:val="005F6181"/>
    <w:rsid w:val="005F6815"/>
    <w:rsid w:val="005F6DD9"/>
    <w:rsid w:val="00600398"/>
    <w:rsid w:val="00600F88"/>
    <w:rsid w:val="00601181"/>
    <w:rsid w:val="00601D92"/>
    <w:rsid w:val="00602CF7"/>
    <w:rsid w:val="00605506"/>
    <w:rsid w:val="006057DA"/>
    <w:rsid w:val="00605E63"/>
    <w:rsid w:val="00606040"/>
    <w:rsid w:val="0060679A"/>
    <w:rsid w:val="006072B6"/>
    <w:rsid w:val="00610151"/>
    <w:rsid w:val="00610527"/>
    <w:rsid w:val="0061191F"/>
    <w:rsid w:val="00611FDE"/>
    <w:rsid w:val="0061229E"/>
    <w:rsid w:val="0061290F"/>
    <w:rsid w:val="00612CB7"/>
    <w:rsid w:val="00613386"/>
    <w:rsid w:val="006149A2"/>
    <w:rsid w:val="00614C30"/>
    <w:rsid w:val="006152A0"/>
    <w:rsid w:val="00615E24"/>
    <w:rsid w:val="006167B7"/>
    <w:rsid w:val="00621737"/>
    <w:rsid w:val="00623DC5"/>
    <w:rsid w:val="00624165"/>
    <w:rsid w:val="00624996"/>
    <w:rsid w:val="00624F5C"/>
    <w:rsid w:val="00626D96"/>
    <w:rsid w:val="006276BA"/>
    <w:rsid w:val="00630F7D"/>
    <w:rsid w:val="0063359B"/>
    <w:rsid w:val="00635AAD"/>
    <w:rsid w:val="00636603"/>
    <w:rsid w:val="00637F0C"/>
    <w:rsid w:val="00641BC0"/>
    <w:rsid w:val="00641DE9"/>
    <w:rsid w:val="00642348"/>
    <w:rsid w:val="0064482C"/>
    <w:rsid w:val="0064542C"/>
    <w:rsid w:val="0064572F"/>
    <w:rsid w:val="00645B52"/>
    <w:rsid w:val="00646101"/>
    <w:rsid w:val="006465D0"/>
    <w:rsid w:val="0064660F"/>
    <w:rsid w:val="00646A85"/>
    <w:rsid w:val="00646C55"/>
    <w:rsid w:val="0064728B"/>
    <w:rsid w:val="00647883"/>
    <w:rsid w:val="006505AF"/>
    <w:rsid w:val="00651407"/>
    <w:rsid w:val="0065386E"/>
    <w:rsid w:val="00654455"/>
    <w:rsid w:val="00654506"/>
    <w:rsid w:val="00657427"/>
    <w:rsid w:val="00657ECF"/>
    <w:rsid w:val="00657F87"/>
    <w:rsid w:val="0066114E"/>
    <w:rsid w:val="0066315B"/>
    <w:rsid w:val="006639A1"/>
    <w:rsid w:val="00664BA7"/>
    <w:rsid w:val="00665406"/>
    <w:rsid w:val="00665A43"/>
    <w:rsid w:val="00666F4A"/>
    <w:rsid w:val="00666F53"/>
    <w:rsid w:val="00667238"/>
    <w:rsid w:val="00667B98"/>
    <w:rsid w:val="00671442"/>
    <w:rsid w:val="00671DF5"/>
    <w:rsid w:val="00672448"/>
    <w:rsid w:val="0067269E"/>
    <w:rsid w:val="006727F8"/>
    <w:rsid w:val="00672857"/>
    <w:rsid w:val="00673DC6"/>
    <w:rsid w:val="0067443E"/>
    <w:rsid w:val="006760CA"/>
    <w:rsid w:val="00677D89"/>
    <w:rsid w:val="0068062D"/>
    <w:rsid w:val="00680A26"/>
    <w:rsid w:val="00681843"/>
    <w:rsid w:val="00681FB6"/>
    <w:rsid w:val="006827CA"/>
    <w:rsid w:val="006834EC"/>
    <w:rsid w:val="006837C6"/>
    <w:rsid w:val="00683C46"/>
    <w:rsid w:val="00684136"/>
    <w:rsid w:val="00684D19"/>
    <w:rsid w:val="00685BD9"/>
    <w:rsid w:val="0068606A"/>
    <w:rsid w:val="006863C3"/>
    <w:rsid w:val="006863DA"/>
    <w:rsid w:val="00691723"/>
    <w:rsid w:val="00691EF5"/>
    <w:rsid w:val="0069284B"/>
    <w:rsid w:val="0069375A"/>
    <w:rsid w:val="00694050"/>
    <w:rsid w:val="006940A2"/>
    <w:rsid w:val="0069417C"/>
    <w:rsid w:val="00694AA4"/>
    <w:rsid w:val="00694F8D"/>
    <w:rsid w:val="00695AFD"/>
    <w:rsid w:val="00696217"/>
    <w:rsid w:val="00697358"/>
    <w:rsid w:val="00697AAC"/>
    <w:rsid w:val="006A01C8"/>
    <w:rsid w:val="006A11EE"/>
    <w:rsid w:val="006A1F08"/>
    <w:rsid w:val="006A4DD0"/>
    <w:rsid w:val="006A681C"/>
    <w:rsid w:val="006A6901"/>
    <w:rsid w:val="006A69E1"/>
    <w:rsid w:val="006A6C7E"/>
    <w:rsid w:val="006A6DA4"/>
    <w:rsid w:val="006A7D69"/>
    <w:rsid w:val="006B0382"/>
    <w:rsid w:val="006B13BC"/>
    <w:rsid w:val="006B370C"/>
    <w:rsid w:val="006B4AEC"/>
    <w:rsid w:val="006B51CF"/>
    <w:rsid w:val="006B570F"/>
    <w:rsid w:val="006B5ECF"/>
    <w:rsid w:val="006B77C9"/>
    <w:rsid w:val="006C104C"/>
    <w:rsid w:val="006C2878"/>
    <w:rsid w:val="006C3425"/>
    <w:rsid w:val="006C3607"/>
    <w:rsid w:val="006C3619"/>
    <w:rsid w:val="006C4230"/>
    <w:rsid w:val="006C5A0D"/>
    <w:rsid w:val="006C66E5"/>
    <w:rsid w:val="006C68BF"/>
    <w:rsid w:val="006C765F"/>
    <w:rsid w:val="006D211C"/>
    <w:rsid w:val="006D379C"/>
    <w:rsid w:val="006D4EE0"/>
    <w:rsid w:val="006D4F8E"/>
    <w:rsid w:val="006D5B82"/>
    <w:rsid w:val="006D5D86"/>
    <w:rsid w:val="006E03F0"/>
    <w:rsid w:val="006E0458"/>
    <w:rsid w:val="006E22ED"/>
    <w:rsid w:val="006E48E5"/>
    <w:rsid w:val="006E4CA8"/>
    <w:rsid w:val="006E55EB"/>
    <w:rsid w:val="006E6F68"/>
    <w:rsid w:val="006F08D7"/>
    <w:rsid w:val="006F2B09"/>
    <w:rsid w:val="006F401C"/>
    <w:rsid w:val="006F4F9D"/>
    <w:rsid w:val="006F5AA4"/>
    <w:rsid w:val="006F650C"/>
    <w:rsid w:val="006F6A7D"/>
    <w:rsid w:val="006F6DD3"/>
    <w:rsid w:val="006F7CAD"/>
    <w:rsid w:val="00702CB3"/>
    <w:rsid w:val="007034B3"/>
    <w:rsid w:val="00703A4E"/>
    <w:rsid w:val="00703E24"/>
    <w:rsid w:val="00706976"/>
    <w:rsid w:val="00706FA4"/>
    <w:rsid w:val="00707BD3"/>
    <w:rsid w:val="007110FF"/>
    <w:rsid w:val="0071179C"/>
    <w:rsid w:val="00712037"/>
    <w:rsid w:val="00712425"/>
    <w:rsid w:val="0071253F"/>
    <w:rsid w:val="007125B7"/>
    <w:rsid w:val="0071368B"/>
    <w:rsid w:val="007138A4"/>
    <w:rsid w:val="00713C98"/>
    <w:rsid w:val="0071410E"/>
    <w:rsid w:val="00714F4C"/>
    <w:rsid w:val="007171F7"/>
    <w:rsid w:val="00720047"/>
    <w:rsid w:val="00720881"/>
    <w:rsid w:val="00721354"/>
    <w:rsid w:val="007213C7"/>
    <w:rsid w:val="007213FB"/>
    <w:rsid w:val="00721474"/>
    <w:rsid w:val="007220B3"/>
    <w:rsid w:val="007222A2"/>
    <w:rsid w:val="00722792"/>
    <w:rsid w:val="007238A1"/>
    <w:rsid w:val="00724A75"/>
    <w:rsid w:val="00724F4B"/>
    <w:rsid w:val="007250F9"/>
    <w:rsid w:val="00726352"/>
    <w:rsid w:val="007273A4"/>
    <w:rsid w:val="00727FA2"/>
    <w:rsid w:val="00730632"/>
    <w:rsid w:val="0073063A"/>
    <w:rsid w:val="00730CA4"/>
    <w:rsid w:val="00732262"/>
    <w:rsid w:val="007330DB"/>
    <w:rsid w:val="0073424D"/>
    <w:rsid w:val="007344AB"/>
    <w:rsid w:val="00734961"/>
    <w:rsid w:val="007352AC"/>
    <w:rsid w:val="007401D3"/>
    <w:rsid w:val="00741ED8"/>
    <w:rsid w:val="00742470"/>
    <w:rsid w:val="00742C16"/>
    <w:rsid w:val="0074366D"/>
    <w:rsid w:val="00744129"/>
    <w:rsid w:val="007449D1"/>
    <w:rsid w:val="00746354"/>
    <w:rsid w:val="00746C11"/>
    <w:rsid w:val="00746F74"/>
    <w:rsid w:val="00746FC4"/>
    <w:rsid w:val="007472EE"/>
    <w:rsid w:val="0075354B"/>
    <w:rsid w:val="00754975"/>
    <w:rsid w:val="00754B4D"/>
    <w:rsid w:val="0075518A"/>
    <w:rsid w:val="00755359"/>
    <w:rsid w:val="0075627B"/>
    <w:rsid w:val="00756694"/>
    <w:rsid w:val="00760A66"/>
    <w:rsid w:val="00761289"/>
    <w:rsid w:val="00761523"/>
    <w:rsid w:val="00762ACF"/>
    <w:rsid w:val="00763227"/>
    <w:rsid w:val="0076594F"/>
    <w:rsid w:val="00766763"/>
    <w:rsid w:val="007677AA"/>
    <w:rsid w:val="007711F7"/>
    <w:rsid w:val="007712CF"/>
    <w:rsid w:val="0077214D"/>
    <w:rsid w:val="00772E94"/>
    <w:rsid w:val="0077306E"/>
    <w:rsid w:val="007735E5"/>
    <w:rsid w:val="00774447"/>
    <w:rsid w:val="0077494D"/>
    <w:rsid w:val="00774D1B"/>
    <w:rsid w:val="007755ED"/>
    <w:rsid w:val="00775A3A"/>
    <w:rsid w:val="00775F51"/>
    <w:rsid w:val="00776015"/>
    <w:rsid w:val="0077656F"/>
    <w:rsid w:val="00777570"/>
    <w:rsid w:val="00777839"/>
    <w:rsid w:val="007779F0"/>
    <w:rsid w:val="00777AC7"/>
    <w:rsid w:val="007805FB"/>
    <w:rsid w:val="00780A28"/>
    <w:rsid w:val="00780F14"/>
    <w:rsid w:val="00782096"/>
    <w:rsid w:val="00782FA6"/>
    <w:rsid w:val="00783827"/>
    <w:rsid w:val="00785AD0"/>
    <w:rsid w:val="00785FC0"/>
    <w:rsid w:val="0078693E"/>
    <w:rsid w:val="007876E2"/>
    <w:rsid w:val="00787D50"/>
    <w:rsid w:val="00787F7E"/>
    <w:rsid w:val="007912A7"/>
    <w:rsid w:val="0079371E"/>
    <w:rsid w:val="00796B35"/>
    <w:rsid w:val="007972F6"/>
    <w:rsid w:val="007975FA"/>
    <w:rsid w:val="007A0320"/>
    <w:rsid w:val="007A1DEF"/>
    <w:rsid w:val="007A328A"/>
    <w:rsid w:val="007A32ED"/>
    <w:rsid w:val="007A4183"/>
    <w:rsid w:val="007A4E8D"/>
    <w:rsid w:val="007A5FA0"/>
    <w:rsid w:val="007A652A"/>
    <w:rsid w:val="007B026A"/>
    <w:rsid w:val="007B0657"/>
    <w:rsid w:val="007B14D8"/>
    <w:rsid w:val="007B1884"/>
    <w:rsid w:val="007B18E9"/>
    <w:rsid w:val="007B1946"/>
    <w:rsid w:val="007B2DF5"/>
    <w:rsid w:val="007B5825"/>
    <w:rsid w:val="007B5923"/>
    <w:rsid w:val="007B5F9A"/>
    <w:rsid w:val="007B65FE"/>
    <w:rsid w:val="007C0882"/>
    <w:rsid w:val="007C26D4"/>
    <w:rsid w:val="007C2F7A"/>
    <w:rsid w:val="007C38CA"/>
    <w:rsid w:val="007C40CC"/>
    <w:rsid w:val="007C42E2"/>
    <w:rsid w:val="007C6C84"/>
    <w:rsid w:val="007C714D"/>
    <w:rsid w:val="007D0B93"/>
    <w:rsid w:val="007D350E"/>
    <w:rsid w:val="007D449A"/>
    <w:rsid w:val="007D58AB"/>
    <w:rsid w:val="007D6466"/>
    <w:rsid w:val="007D6E49"/>
    <w:rsid w:val="007D7277"/>
    <w:rsid w:val="007E0E6D"/>
    <w:rsid w:val="007E124A"/>
    <w:rsid w:val="007E1892"/>
    <w:rsid w:val="007E2D05"/>
    <w:rsid w:val="007E3D4E"/>
    <w:rsid w:val="007E40BC"/>
    <w:rsid w:val="007E4138"/>
    <w:rsid w:val="007E4A2B"/>
    <w:rsid w:val="007E5278"/>
    <w:rsid w:val="007E5B33"/>
    <w:rsid w:val="007E5EC1"/>
    <w:rsid w:val="007E6FC3"/>
    <w:rsid w:val="007E748D"/>
    <w:rsid w:val="007E74DA"/>
    <w:rsid w:val="007E7E6D"/>
    <w:rsid w:val="007E7E92"/>
    <w:rsid w:val="007F1CB1"/>
    <w:rsid w:val="007F24EB"/>
    <w:rsid w:val="007F3ADD"/>
    <w:rsid w:val="007F6417"/>
    <w:rsid w:val="007F7549"/>
    <w:rsid w:val="007F7C5C"/>
    <w:rsid w:val="00800DF0"/>
    <w:rsid w:val="008013E5"/>
    <w:rsid w:val="00801B54"/>
    <w:rsid w:val="00801F2D"/>
    <w:rsid w:val="008025FA"/>
    <w:rsid w:val="00802920"/>
    <w:rsid w:val="00805943"/>
    <w:rsid w:val="00805D0F"/>
    <w:rsid w:val="00806170"/>
    <w:rsid w:val="00806B4F"/>
    <w:rsid w:val="00811E3C"/>
    <w:rsid w:val="008124B6"/>
    <w:rsid w:val="00812E3F"/>
    <w:rsid w:val="00812F98"/>
    <w:rsid w:val="00813F74"/>
    <w:rsid w:val="00814F43"/>
    <w:rsid w:val="008150A3"/>
    <w:rsid w:val="00815250"/>
    <w:rsid w:val="00816E4E"/>
    <w:rsid w:val="00821368"/>
    <w:rsid w:val="00822A6D"/>
    <w:rsid w:val="0082358C"/>
    <w:rsid w:val="00825465"/>
    <w:rsid w:val="008257EC"/>
    <w:rsid w:val="0082596B"/>
    <w:rsid w:val="00825A9C"/>
    <w:rsid w:val="00825FB5"/>
    <w:rsid w:val="008260FA"/>
    <w:rsid w:val="0083036F"/>
    <w:rsid w:val="00830F7D"/>
    <w:rsid w:val="00831CEB"/>
    <w:rsid w:val="00831DE9"/>
    <w:rsid w:val="00832DAA"/>
    <w:rsid w:val="00835C34"/>
    <w:rsid w:val="00835DB1"/>
    <w:rsid w:val="008371C9"/>
    <w:rsid w:val="00837BF2"/>
    <w:rsid w:val="00837D7C"/>
    <w:rsid w:val="00837E2A"/>
    <w:rsid w:val="00840386"/>
    <w:rsid w:val="00841479"/>
    <w:rsid w:val="00842BAB"/>
    <w:rsid w:val="00842DF0"/>
    <w:rsid w:val="008435DB"/>
    <w:rsid w:val="00844E20"/>
    <w:rsid w:val="008454A1"/>
    <w:rsid w:val="0084562A"/>
    <w:rsid w:val="00846DFA"/>
    <w:rsid w:val="0084769F"/>
    <w:rsid w:val="008503FE"/>
    <w:rsid w:val="00852FBD"/>
    <w:rsid w:val="00853222"/>
    <w:rsid w:val="00853580"/>
    <w:rsid w:val="0085379F"/>
    <w:rsid w:val="0085395C"/>
    <w:rsid w:val="00853B07"/>
    <w:rsid w:val="0085474D"/>
    <w:rsid w:val="00856160"/>
    <w:rsid w:val="00856B58"/>
    <w:rsid w:val="008611F1"/>
    <w:rsid w:val="00861770"/>
    <w:rsid w:val="0086239C"/>
    <w:rsid w:val="00862D93"/>
    <w:rsid w:val="00863272"/>
    <w:rsid w:val="0086381A"/>
    <w:rsid w:val="00863CBE"/>
    <w:rsid w:val="00864818"/>
    <w:rsid w:val="008653DE"/>
    <w:rsid w:val="008672D8"/>
    <w:rsid w:val="0086744D"/>
    <w:rsid w:val="008674BA"/>
    <w:rsid w:val="008704D3"/>
    <w:rsid w:val="00871FD4"/>
    <w:rsid w:val="00872DAC"/>
    <w:rsid w:val="00874AD3"/>
    <w:rsid w:val="00874D41"/>
    <w:rsid w:val="00876135"/>
    <w:rsid w:val="0087719D"/>
    <w:rsid w:val="00881245"/>
    <w:rsid w:val="008815D1"/>
    <w:rsid w:val="008823EE"/>
    <w:rsid w:val="00883337"/>
    <w:rsid w:val="00884785"/>
    <w:rsid w:val="00884ACD"/>
    <w:rsid w:val="00886A05"/>
    <w:rsid w:val="008879F3"/>
    <w:rsid w:val="008908E4"/>
    <w:rsid w:val="00890923"/>
    <w:rsid w:val="00891293"/>
    <w:rsid w:val="00891583"/>
    <w:rsid w:val="00892504"/>
    <w:rsid w:val="008925AB"/>
    <w:rsid w:val="00892C45"/>
    <w:rsid w:val="0089374E"/>
    <w:rsid w:val="0089376E"/>
    <w:rsid w:val="00893E69"/>
    <w:rsid w:val="0089452C"/>
    <w:rsid w:val="008949A8"/>
    <w:rsid w:val="00894EA3"/>
    <w:rsid w:val="008953A3"/>
    <w:rsid w:val="00895B20"/>
    <w:rsid w:val="00896AC1"/>
    <w:rsid w:val="00896D2D"/>
    <w:rsid w:val="008979D0"/>
    <w:rsid w:val="008A0133"/>
    <w:rsid w:val="008A1E38"/>
    <w:rsid w:val="008A284F"/>
    <w:rsid w:val="008A3626"/>
    <w:rsid w:val="008A36FE"/>
    <w:rsid w:val="008A45A7"/>
    <w:rsid w:val="008A5B81"/>
    <w:rsid w:val="008A611E"/>
    <w:rsid w:val="008B0B80"/>
    <w:rsid w:val="008B0CEF"/>
    <w:rsid w:val="008B1293"/>
    <w:rsid w:val="008B2B56"/>
    <w:rsid w:val="008B319F"/>
    <w:rsid w:val="008B3D94"/>
    <w:rsid w:val="008B4989"/>
    <w:rsid w:val="008B4DBC"/>
    <w:rsid w:val="008B4EAF"/>
    <w:rsid w:val="008B50ED"/>
    <w:rsid w:val="008B5647"/>
    <w:rsid w:val="008B58AF"/>
    <w:rsid w:val="008B5D5E"/>
    <w:rsid w:val="008B5E5E"/>
    <w:rsid w:val="008B6D9C"/>
    <w:rsid w:val="008B7215"/>
    <w:rsid w:val="008B7984"/>
    <w:rsid w:val="008B7DF2"/>
    <w:rsid w:val="008B7F1F"/>
    <w:rsid w:val="008C0B56"/>
    <w:rsid w:val="008C1D8D"/>
    <w:rsid w:val="008C2802"/>
    <w:rsid w:val="008C2D3C"/>
    <w:rsid w:val="008C4149"/>
    <w:rsid w:val="008C455F"/>
    <w:rsid w:val="008C51F9"/>
    <w:rsid w:val="008C58CE"/>
    <w:rsid w:val="008C6601"/>
    <w:rsid w:val="008C73C9"/>
    <w:rsid w:val="008C7549"/>
    <w:rsid w:val="008D10A7"/>
    <w:rsid w:val="008D127F"/>
    <w:rsid w:val="008D18F0"/>
    <w:rsid w:val="008D1B2F"/>
    <w:rsid w:val="008D23C2"/>
    <w:rsid w:val="008D3719"/>
    <w:rsid w:val="008D4E3B"/>
    <w:rsid w:val="008D6011"/>
    <w:rsid w:val="008D6A93"/>
    <w:rsid w:val="008D7A6C"/>
    <w:rsid w:val="008E0D0D"/>
    <w:rsid w:val="008E165B"/>
    <w:rsid w:val="008E3745"/>
    <w:rsid w:val="008E3748"/>
    <w:rsid w:val="008E4C37"/>
    <w:rsid w:val="008E5435"/>
    <w:rsid w:val="008E69C5"/>
    <w:rsid w:val="008E731E"/>
    <w:rsid w:val="008F1439"/>
    <w:rsid w:val="008F231E"/>
    <w:rsid w:val="008F5B1E"/>
    <w:rsid w:val="008F6885"/>
    <w:rsid w:val="00901C2B"/>
    <w:rsid w:val="009021DB"/>
    <w:rsid w:val="00902744"/>
    <w:rsid w:val="00902DA4"/>
    <w:rsid w:val="00902F13"/>
    <w:rsid w:val="00903041"/>
    <w:rsid w:val="00904015"/>
    <w:rsid w:val="0090489A"/>
    <w:rsid w:val="009056C6"/>
    <w:rsid w:val="009059C2"/>
    <w:rsid w:val="00906CDA"/>
    <w:rsid w:val="009076CC"/>
    <w:rsid w:val="00911210"/>
    <w:rsid w:val="00911E91"/>
    <w:rsid w:val="0091216B"/>
    <w:rsid w:val="009201F3"/>
    <w:rsid w:val="009208DD"/>
    <w:rsid w:val="00920926"/>
    <w:rsid w:val="00921A97"/>
    <w:rsid w:val="00922689"/>
    <w:rsid w:val="0092401B"/>
    <w:rsid w:val="00925018"/>
    <w:rsid w:val="009256D5"/>
    <w:rsid w:val="00926002"/>
    <w:rsid w:val="00927614"/>
    <w:rsid w:val="00930275"/>
    <w:rsid w:val="00930C6A"/>
    <w:rsid w:val="009313A2"/>
    <w:rsid w:val="0093219D"/>
    <w:rsid w:val="0093269B"/>
    <w:rsid w:val="00932984"/>
    <w:rsid w:val="00932D0C"/>
    <w:rsid w:val="009339AA"/>
    <w:rsid w:val="0093626E"/>
    <w:rsid w:val="009378C8"/>
    <w:rsid w:val="00940A6D"/>
    <w:rsid w:val="00941E03"/>
    <w:rsid w:val="009430B2"/>
    <w:rsid w:val="00944556"/>
    <w:rsid w:val="00945EC1"/>
    <w:rsid w:val="00945FB9"/>
    <w:rsid w:val="00946721"/>
    <w:rsid w:val="009527B8"/>
    <w:rsid w:val="00952A2C"/>
    <w:rsid w:val="0095323F"/>
    <w:rsid w:val="009534C4"/>
    <w:rsid w:val="00954257"/>
    <w:rsid w:val="00954AEB"/>
    <w:rsid w:val="009557C2"/>
    <w:rsid w:val="0095684C"/>
    <w:rsid w:val="00956C6F"/>
    <w:rsid w:val="00957B7D"/>
    <w:rsid w:val="00960510"/>
    <w:rsid w:val="009607B2"/>
    <w:rsid w:val="00960863"/>
    <w:rsid w:val="00961143"/>
    <w:rsid w:val="009613C3"/>
    <w:rsid w:val="00963570"/>
    <w:rsid w:val="00965515"/>
    <w:rsid w:val="00967740"/>
    <w:rsid w:val="0096784D"/>
    <w:rsid w:val="009728E4"/>
    <w:rsid w:val="00972C97"/>
    <w:rsid w:val="00976ACB"/>
    <w:rsid w:val="00980652"/>
    <w:rsid w:val="009812AF"/>
    <w:rsid w:val="009822AF"/>
    <w:rsid w:val="009824C7"/>
    <w:rsid w:val="0098371F"/>
    <w:rsid w:val="00985DA1"/>
    <w:rsid w:val="0098625F"/>
    <w:rsid w:val="00986345"/>
    <w:rsid w:val="0099010A"/>
    <w:rsid w:val="00990B5B"/>
    <w:rsid w:val="00991527"/>
    <w:rsid w:val="009919AF"/>
    <w:rsid w:val="00992B8E"/>
    <w:rsid w:val="00992D76"/>
    <w:rsid w:val="009934F0"/>
    <w:rsid w:val="00994622"/>
    <w:rsid w:val="00994FC3"/>
    <w:rsid w:val="0099555C"/>
    <w:rsid w:val="009958F9"/>
    <w:rsid w:val="00996819"/>
    <w:rsid w:val="009975EB"/>
    <w:rsid w:val="00997684"/>
    <w:rsid w:val="00997E7B"/>
    <w:rsid w:val="009A016F"/>
    <w:rsid w:val="009A1AB9"/>
    <w:rsid w:val="009A1D48"/>
    <w:rsid w:val="009A1DB0"/>
    <w:rsid w:val="009A2084"/>
    <w:rsid w:val="009A484D"/>
    <w:rsid w:val="009A4918"/>
    <w:rsid w:val="009A4B5D"/>
    <w:rsid w:val="009A603D"/>
    <w:rsid w:val="009A62A9"/>
    <w:rsid w:val="009A67D3"/>
    <w:rsid w:val="009A74FB"/>
    <w:rsid w:val="009A790B"/>
    <w:rsid w:val="009B0475"/>
    <w:rsid w:val="009B15C8"/>
    <w:rsid w:val="009B365D"/>
    <w:rsid w:val="009B434B"/>
    <w:rsid w:val="009B5766"/>
    <w:rsid w:val="009B6236"/>
    <w:rsid w:val="009B6903"/>
    <w:rsid w:val="009C15F9"/>
    <w:rsid w:val="009C1DB8"/>
    <w:rsid w:val="009C1EB5"/>
    <w:rsid w:val="009C2A19"/>
    <w:rsid w:val="009C2F1F"/>
    <w:rsid w:val="009C3176"/>
    <w:rsid w:val="009C35FD"/>
    <w:rsid w:val="009C3C10"/>
    <w:rsid w:val="009C4E5F"/>
    <w:rsid w:val="009C6393"/>
    <w:rsid w:val="009D0018"/>
    <w:rsid w:val="009D0918"/>
    <w:rsid w:val="009D0B49"/>
    <w:rsid w:val="009D1C03"/>
    <w:rsid w:val="009D1DCF"/>
    <w:rsid w:val="009D2403"/>
    <w:rsid w:val="009D25B5"/>
    <w:rsid w:val="009D2F62"/>
    <w:rsid w:val="009D3F74"/>
    <w:rsid w:val="009D42D9"/>
    <w:rsid w:val="009D4E02"/>
    <w:rsid w:val="009D5C2C"/>
    <w:rsid w:val="009D5D46"/>
    <w:rsid w:val="009D5FDC"/>
    <w:rsid w:val="009D754A"/>
    <w:rsid w:val="009D7B7B"/>
    <w:rsid w:val="009E03DD"/>
    <w:rsid w:val="009E05C1"/>
    <w:rsid w:val="009E1CEC"/>
    <w:rsid w:val="009E2001"/>
    <w:rsid w:val="009E230B"/>
    <w:rsid w:val="009E2D2A"/>
    <w:rsid w:val="009E30EF"/>
    <w:rsid w:val="009E548D"/>
    <w:rsid w:val="009E56D3"/>
    <w:rsid w:val="009E5C7D"/>
    <w:rsid w:val="009E5CFF"/>
    <w:rsid w:val="009E680E"/>
    <w:rsid w:val="009E76F3"/>
    <w:rsid w:val="009E7B32"/>
    <w:rsid w:val="009E7D82"/>
    <w:rsid w:val="009E7EC2"/>
    <w:rsid w:val="009F14A0"/>
    <w:rsid w:val="009F4462"/>
    <w:rsid w:val="009F47E6"/>
    <w:rsid w:val="009F59C6"/>
    <w:rsid w:val="009F6708"/>
    <w:rsid w:val="009F755A"/>
    <w:rsid w:val="00A0005A"/>
    <w:rsid w:val="00A005FD"/>
    <w:rsid w:val="00A0212B"/>
    <w:rsid w:val="00A02597"/>
    <w:rsid w:val="00A03703"/>
    <w:rsid w:val="00A03B9B"/>
    <w:rsid w:val="00A044DA"/>
    <w:rsid w:val="00A04EEE"/>
    <w:rsid w:val="00A05F01"/>
    <w:rsid w:val="00A075F8"/>
    <w:rsid w:val="00A100EE"/>
    <w:rsid w:val="00A105D8"/>
    <w:rsid w:val="00A107AC"/>
    <w:rsid w:val="00A10A9D"/>
    <w:rsid w:val="00A10C04"/>
    <w:rsid w:val="00A13DA3"/>
    <w:rsid w:val="00A17075"/>
    <w:rsid w:val="00A20F8B"/>
    <w:rsid w:val="00A22449"/>
    <w:rsid w:val="00A25E0B"/>
    <w:rsid w:val="00A26330"/>
    <w:rsid w:val="00A27783"/>
    <w:rsid w:val="00A31090"/>
    <w:rsid w:val="00A31C99"/>
    <w:rsid w:val="00A32347"/>
    <w:rsid w:val="00A33A65"/>
    <w:rsid w:val="00A3496F"/>
    <w:rsid w:val="00A37AF2"/>
    <w:rsid w:val="00A410D0"/>
    <w:rsid w:val="00A41201"/>
    <w:rsid w:val="00A415F1"/>
    <w:rsid w:val="00A417A4"/>
    <w:rsid w:val="00A41E24"/>
    <w:rsid w:val="00A42CE4"/>
    <w:rsid w:val="00A4302C"/>
    <w:rsid w:val="00A43360"/>
    <w:rsid w:val="00A4338A"/>
    <w:rsid w:val="00A43565"/>
    <w:rsid w:val="00A44767"/>
    <w:rsid w:val="00A45BF9"/>
    <w:rsid w:val="00A468AA"/>
    <w:rsid w:val="00A469F9"/>
    <w:rsid w:val="00A478AA"/>
    <w:rsid w:val="00A51068"/>
    <w:rsid w:val="00A5257C"/>
    <w:rsid w:val="00A552F1"/>
    <w:rsid w:val="00A5557C"/>
    <w:rsid w:val="00A555E8"/>
    <w:rsid w:val="00A55930"/>
    <w:rsid w:val="00A55F90"/>
    <w:rsid w:val="00A5609E"/>
    <w:rsid w:val="00A5672B"/>
    <w:rsid w:val="00A5692D"/>
    <w:rsid w:val="00A56AC2"/>
    <w:rsid w:val="00A57194"/>
    <w:rsid w:val="00A61D09"/>
    <w:rsid w:val="00A62587"/>
    <w:rsid w:val="00A63B3F"/>
    <w:rsid w:val="00A64C93"/>
    <w:rsid w:val="00A6633A"/>
    <w:rsid w:val="00A66DE5"/>
    <w:rsid w:val="00A67BC4"/>
    <w:rsid w:val="00A7037D"/>
    <w:rsid w:val="00A71805"/>
    <w:rsid w:val="00A71B84"/>
    <w:rsid w:val="00A7253E"/>
    <w:rsid w:val="00A74179"/>
    <w:rsid w:val="00A74A24"/>
    <w:rsid w:val="00A74FB4"/>
    <w:rsid w:val="00A750A9"/>
    <w:rsid w:val="00A76230"/>
    <w:rsid w:val="00A766B5"/>
    <w:rsid w:val="00A76AE4"/>
    <w:rsid w:val="00A7736D"/>
    <w:rsid w:val="00A808B0"/>
    <w:rsid w:val="00A811E1"/>
    <w:rsid w:val="00A8182D"/>
    <w:rsid w:val="00A8255D"/>
    <w:rsid w:val="00A82D55"/>
    <w:rsid w:val="00A83C44"/>
    <w:rsid w:val="00A83CAD"/>
    <w:rsid w:val="00A842B3"/>
    <w:rsid w:val="00A84CB9"/>
    <w:rsid w:val="00A85BB3"/>
    <w:rsid w:val="00A91055"/>
    <w:rsid w:val="00A91DCD"/>
    <w:rsid w:val="00A93813"/>
    <w:rsid w:val="00A93B58"/>
    <w:rsid w:val="00A94681"/>
    <w:rsid w:val="00A94D1E"/>
    <w:rsid w:val="00A95BF2"/>
    <w:rsid w:val="00A96728"/>
    <w:rsid w:val="00A9672F"/>
    <w:rsid w:val="00A97230"/>
    <w:rsid w:val="00AA00BD"/>
    <w:rsid w:val="00AA0F2C"/>
    <w:rsid w:val="00AA1236"/>
    <w:rsid w:val="00AA157D"/>
    <w:rsid w:val="00AA34CC"/>
    <w:rsid w:val="00AA3985"/>
    <w:rsid w:val="00AA3A1D"/>
    <w:rsid w:val="00AA3F81"/>
    <w:rsid w:val="00AA479E"/>
    <w:rsid w:val="00AA56CD"/>
    <w:rsid w:val="00AA734F"/>
    <w:rsid w:val="00AA7799"/>
    <w:rsid w:val="00AB0195"/>
    <w:rsid w:val="00AB1D3C"/>
    <w:rsid w:val="00AB2C89"/>
    <w:rsid w:val="00AB3B6D"/>
    <w:rsid w:val="00AB3E4C"/>
    <w:rsid w:val="00AB4053"/>
    <w:rsid w:val="00AB5580"/>
    <w:rsid w:val="00AB61DC"/>
    <w:rsid w:val="00AB6A95"/>
    <w:rsid w:val="00AB6B33"/>
    <w:rsid w:val="00AB716F"/>
    <w:rsid w:val="00AC009F"/>
    <w:rsid w:val="00AC0297"/>
    <w:rsid w:val="00AC04A6"/>
    <w:rsid w:val="00AC0B18"/>
    <w:rsid w:val="00AC0D86"/>
    <w:rsid w:val="00AC11D5"/>
    <w:rsid w:val="00AC1E83"/>
    <w:rsid w:val="00AC202C"/>
    <w:rsid w:val="00AC21E1"/>
    <w:rsid w:val="00AC3480"/>
    <w:rsid w:val="00AC372C"/>
    <w:rsid w:val="00AC3ACE"/>
    <w:rsid w:val="00AC4FB0"/>
    <w:rsid w:val="00AC530B"/>
    <w:rsid w:val="00AC6306"/>
    <w:rsid w:val="00AC6540"/>
    <w:rsid w:val="00AC6772"/>
    <w:rsid w:val="00AC7608"/>
    <w:rsid w:val="00AD0D77"/>
    <w:rsid w:val="00AD17A1"/>
    <w:rsid w:val="00AD1A64"/>
    <w:rsid w:val="00AD21D5"/>
    <w:rsid w:val="00AD25C5"/>
    <w:rsid w:val="00AD2FF6"/>
    <w:rsid w:val="00AD3851"/>
    <w:rsid w:val="00AD51BA"/>
    <w:rsid w:val="00AD6106"/>
    <w:rsid w:val="00AD6359"/>
    <w:rsid w:val="00AE0693"/>
    <w:rsid w:val="00AE0887"/>
    <w:rsid w:val="00AE0B97"/>
    <w:rsid w:val="00AE18AC"/>
    <w:rsid w:val="00AE1955"/>
    <w:rsid w:val="00AE1E5A"/>
    <w:rsid w:val="00AE28A4"/>
    <w:rsid w:val="00AE5795"/>
    <w:rsid w:val="00AE5A29"/>
    <w:rsid w:val="00AE5DC9"/>
    <w:rsid w:val="00AE70AF"/>
    <w:rsid w:val="00AF1830"/>
    <w:rsid w:val="00AF2B92"/>
    <w:rsid w:val="00AF2D1E"/>
    <w:rsid w:val="00AF31B7"/>
    <w:rsid w:val="00AF4DD5"/>
    <w:rsid w:val="00AF57F6"/>
    <w:rsid w:val="00AF5969"/>
    <w:rsid w:val="00AF5C93"/>
    <w:rsid w:val="00AF5D1B"/>
    <w:rsid w:val="00AF74FA"/>
    <w:rsid w:val="00AF772B"/>
    <w:rsid w:val="00AF7FF9"/>
    <w:rsid w:val="00B03F7F"/>
    <w:rsid w:val="00B043B7"/>
    <w:rsid w:val="00B04CD3"/>
    <w:rsid w:val="00B04F61"/>
    <w:rsid w:val="00B053B0"/>
    <w:rsid w:val="00B05E33"/>
    <w:rsid w:val="00B067E6"/>
    <w:rsid w:val="00B07803"/>
    <w:rsid w:val="00B07CA6"/>
    <w:rsid w:val="00B07E61"/>
    <w:rsid w:val="00B11466"/>
    <w:rsid w:val="00B117AC"/>
    <w:rsid w:val="00B11D35"/>
    <w:rsid w:val="00B11EAE"/>
    <w:rsid w:val="00B14C35"/>
    <w:rsid w:val="00B14C76"/>
    <w:rsid w:val="00B15DC1"/>
    <w:rsid w:val="00B1622B"/>
    <w:rsid w:val="00B1642F"/>
    <w:rsid w:val="00B17A87"/>
    <w:rsid w:val="00B20407"/>
    <w:rsid w:val="00B20568"/>
    <w:rsid w:val="00B20E33"/>
    <w:rsid w:val="00B20FA3"/>
    <w:rsid w:val="00B21EB9"/>
    <w:rsid w:val="00B226E1"/>
    <w:rsid w:val="00B22AEF"/>
    <w:rsid w:val="00B230FD"/>
    <w:rsid w:val="00B2438E"/>
    <w:rsid w:val="00B247A0"/>
    <w:rsid w:val="00B248BC"/>
    <w:rsid w:val="00B26599"/>
    <w:rsid w:val="00B266C6"/>
    <w:rsid w:val="00B274EC"/>
    <w:rsid w:val="00B27663"/>
    <w:rsid w:val="00B30E75"/>
    <w:rsid w:val="00B32E6F"/>
    <w:rsid w:val="00B33222"/>
    <w:rsid w:val="00B34536"/>
    <w:rsid w:val="00B34636"/>
    <w:rsid w:val="00B34A22"/>
    <w:rsid w:val="00B36342"/>
    <w:rsid w:val="00B37960"/>
    <w:rsid w:val="00B413D1"/>
    <w:rsid w:val="00B41FF9"/>
    <w:rsid w:val="00B422DB"/>
    <w:rsid w:val="00B4293E"/>
    <w:rsid w:val="00B42A45"/>
    <w:rsid w:val="00B42A60"/>
    <w:rsid w:val="00B4393C"/>
    <w:rsid w:val="00B43BEB"/>
    <w:rsid w:val="00B44DF0"/>
    <w:rsid w:val="00B46F59"/>
    <w:rsid w:val="00B47320"/>
    <w:rsid w:val="00B47BA2"/>
    <w:rsid w:val="00B50034"/>
    <w:rsid w:val="00B51010"/>
    <w:rsid w:val="00B51067"/>
    <w:rsid w:val="00B5294B"/>
    <w:rsid w:val="00B52B45"/>
    <w:rsid w:val="00B5437D"/>
    <w:rsid w:val="00B54CA9"/>
    <w:rsid w:val="00B5517E"/>
    <w:rsid w:val="00B55D45"/>
    <w:rsid w:val="00B57010"/>
    <w:rsid w:val="00B57588"/>
    <w:rsid w:val="00B57B86"/>
    <w:rsid w:val="00B61D40"/>
    <w:rsid w:val="00B61EA0"/>
    <w:rsid w:val="00B644C3"/>
    <w:rsid w:val="00B64816"/>
    <w:rsid w:val="00B651F4"/>
    <w:rsid w:val="00B65CC6"/>
    <w:rsid w:val="00B66A6E"/>
    <w:rsid w:val="00B67042"/>
    <w:rsid w:val="00B6751A"/>
    <w:rsid w:val="00B677B4"/>
    <w:rsid w:val="00B67A57"/>
    <w:rsid w:val="00B67D95"/>
    <w:rsid w:val="00B703F8"/>
    <w:rsid w:val="00B705AE"/>
    <w:rsid w:val="00B709CC"/>
    <w:rsid w:val="00B75088"/>
    <w:rsid w:val="00B751CE"/>
    <w:rsid w:val="00B75829"/>
    <w:rsid w:val="00B75B6B"/>
    <w:rsid w:val="00B76D6E"/>
    <w:rsid w:val="00B76FDA"/>
    <w:rsid w:val="00B77371"/>
    <w:rsid w:val="00B818A9"/>
    <w:rsid w:val="00B8243D"/>
    <w:rsid w:val="00B82ABC"/>
    <w:rsid w:val="00B82C05"/>
    <w:rsid w:val="00B8359E"/>
    <w:rsid w:val="00B83E57"/>
    <w:rsid w:val="00B83F3F"/>
    <w:rsid w:val="00B84B06"/>
    <w:rsid w:val="00B8572B"/>
    <w:rsid w:val="00B86D0D"/>
    <w:rsid w:val="00B87230"/>
    <w:rsid w:val="00B87B2F"/>
    <w:rsid w:val="00B91F48"/>
    <w:rsid w:val="00B93A65"/>
    <w:rsid w:val="00B942F3"/>
    <w:rsid w:val="00B9518A"/>
    <w:rsid w:val="00B95E06"/>
    <w:rsid w:val="00B9669E"/>
    <w:rsid w:val="00BA0A94"/>
    <w:rsid w:val="00BA0AB7"/>
    <w:rsid w:val="00BA0BBE"/>
    <w:rsid w:val="00BA1804"/>
    <w:rsid w:val="00BA1C4E"/>
    <w:rsid w:val="00BA1D21"/>
    <w:rsid w:val="00BA3351"/>
    <w:rsid w:val="00BA33D1"/>
    <w:rsid w:val="00BA3B00"/>
    <w:rsid w:val="00BA41FD"/>
    <w:rsid w:val="00BA482F"/>
    <w:rsid w:val="00BA5312"/>
    <w:rsid w:val="00BA5F7F"/>
    <w:rsid w:val="00BA7FC6"/>
    <w:rsid w:val="00BB023A"/>
    <w:rsid w:val="00BB1F76"/>
    <w:rsid w:val="00BB229D"/>
    <w:rsid w:val="00BB3187"/>
    <w:rsid w:val="00BB32C7"/>
    <w:rsid w:val="00BB35B5"/>
    <w:rsid w:val="00BB3AD5"/>
    <w:rsid w:val="00BB3AF5"/>
    <w:rsid w:val="00BB4B5B"/>
    <w:rsid w:val="00BB5729"/>
    <w:rsid w:val="00BB63E7"/>
    <w:rsid w:val="00BB73BB"/>
    <w:rsid w:val="00BB785F"/>
    <w:rsid w:val="00BC05E3"/>
    <w:rsid w:val="00BC0C18"/>
    <w:rsid w:val="00BC0C7D"/>
    <w:rsid w:val="00BC1EE4"/>
    <w:rsid w:val="00BC3FE7"/>
    <w:rsid w:val="00BC40AA"/>
    <w:rsid w:val="00BC464B"/>
    <w:rsid w:val="00BC53BF"/>
    <w:rsid w:val="00BC568D"/>
    <w:rsid w:val="00BC6564"/>
    <w:rsid w:val="00BC6D53"/>
    <w:rsid w:val="00BC781E"/>
    <w:rsid w:val="00BD043B"/>
    <w:rsid w:val="00BD07FB"/>
    <w:rsid w:val="00BD0CDE"/>
    <w:rsid w:val="00BD247B"/>
    <w:rsid w:val="00BD31FD"/>
    <w:rsid w:val="00BD3342"/>
    <w:rsid w:val="00BD40F1"/>
    <w:rsid w:val="00BD5683"/>
    <w:rsid w:val="00BD627F"/>
    <w:rsid w:val="00BD6E69"/>
    <w:rsid w:val="00BD76F0"/>
    <w:rsid w:val="00BE04BA"/>
    <w:rsid w:val="00BE0BA1"/>
    <w:rsid w:val="00BE1F71"/>
    <w:rsid w:val="00BE239F"/>
    <w:rsid w:val="00BE2628"/>
    <w:rsid w:val="00BE2D66"/>
    <w:rsid w:val="00BE360F"/>
    <w:rsid w:val="00BE3D28"/>
    <w:rsid w:val="00BE3EF6"/>
    <w:rsid w:val="00BE47C2"/>
    <w:rsid w:val="00BE6CFB"/>
    <w:rsid w:val="00BE795F"/>
    <w:rsid w:val="00BF097E"/>
    <w:rsid w:val="00BF2A44"/>
    <w:rsid w:val="00BF38D8"/>
    <w:rsid w:val="00BF406F"/>
    <w:rsid w:val="00BF4287"/>
    <w:rsid w:val="00BF44CF"/>
    <w:rsid w:val="00BF456D"/>
    <w:rsid w:val="00BF46FA"/>
    <w:rsid w:val="00BF4CB9"/>
    <w:rsid w:val="00BF4E1F"/>
    <w:rsid w:val="00BF74B0"/>
    <w:rsid w:val="00C007AC"/>
    <w:rsid w:val="00C013D8"/>
    <w:rsid w:val="00C01EB4"/>
    <w:rsid w:val="00C0271B"/>
    <w:rsid w:val="00C02C6A"/>
    <w:rsid w:val="00C02D0D"/>
    <w:rsid w:val="00C03AE8"/>
    <w:rsid w:val="00C03D1A"/>
    <w:rsid w:val="00C041A4"/>
    <w:rsid w:val="00C04CF2"/>
    <w:rsid w:val="00C05574"/>
    <w:rsid w:val="00C05E39"/>
    <w:rsid w:val="00C106CE"/>
    <w:rsid w:val="00C107C7"/>
    <w:rsid w:val="00C11D26"/>
    <w:rsid w:val="00C11DB6"/>
    <w:rsid w:val="00C1342D"/>
    <w:rsid w:val="00C144B7"/>
    <w:rsid w:val="00C1468F"/>
    <w:rsid w:val="00C14712"/>
    <w:rsid w:val="00C14D17"/>
    <w:rsid w:val="00C15FF2"/>
    <w:rsid w:val="00C162BB"/>
    <w:rsid w:val="00C1633E"/>
    <w:rsid w:val="00C1731C"/>
    <w:rsid w:val="00C17485"/>
    <w:rsid w:val="00C17CE8"/>
    <w:rsid w:val="00C2059E"/>
    <w:rsid w:val="00C20744"/>
    <w:rsid w:val="00C20885"/>
    <w:rsid w:val="00C2162C"/>
    <w:rsid w:val="00C21C50"/>
    <w:rsid w:val="00C2279F"/>
    <w:rsid w:val="00C255F1"/>
    <w:rsid w:val="00C25B80"/>
    <w:rsid w:val="00C26464"/>
    <w:rsid w:val="00C26EDE"/>
    <w:rsid w:val="00C27002"/>
    <w:rsid w:val="00C309A0"/>
    <w:rsid w:val="00C32152"/>
    <w:rsid w:val="00C32326"/>
    <w:rsid w:val="00C32363"/>
    <w:rsid w:val="00C3342A"/>
    <w:rsid w:val="00C348F9"/>
    <w:rsid w:val="00C3491E"/>
    <w:rsid w:val="00C34F03"/>
    <w:rsid w:val="00C35172"/>
    <w:rsid w:val="00C35671"/>
    <w:rsid w:val="00C36063"/>
    <w:rsid w:val="00C36669"/>
    <w:rsid w:val="00C37A85"/>
    <w:rsid w:val="00C37C0C"/>
    <w:rsid w:val="00C400D5"/>
    <w:rsid w:val="00C40EF0"/>
    <w:rsid w:val="00C41291"/>
    <w:rsid w:val="00C418FD"/>
    <w:rsid w:val="00C42AE2"/>
    <w:rsid w:val="00C42D38"/>
    <w:rsid w:val="00C43334"/>
    <w:rsid w:val="00C43B22"/>
    <w:rsid w:val="00C446CE"/>
    <w:rsid w:val="00C44EB0"/>
    <w:rsid w:val="00C45764"/>
    <w:rsid w:val="00C462FA"/>
    <w:rsid w:val="00C4725C"/>
    <w:rsid w:val="00C47CDF"/>
    <w:rsid w:val="00C503B7"/>
    <w:rsid w:val="00C51730"/>
    <w:rsid w:val="00C5179E"/>
    <w:rsid w:val="00C518AD"/>
    <w:rsid w:val="00C5279B"/>
    <w:rsid w:val="00C52A19"/>
    <w:rsid w:val="00C52E01"/>
    <w:rsid w:val="00C52FA9"/>
    <w:rsid w:val="00C53249"/>
    <w:rsid w:val="00C53D69"/>
    <w:rsid w:val="00C54225"/>
    <w:rsid w:val="00C542BF"/>
    <w:rsid w:val="00C55614"/>
    <w:rsid w:val="00C55D14"/>
    <w:rsid w:val="00C55DCA"/>
    <w:rsid w:val="00C574D3"/>
    <w:rsid w:val="00C5777E"/>
    <w:rsid w:val="00C604C3"/>
    <w:rsid w:val="00C61771"/>
    <w:rsid w:val="00C61B5F"/>
    <w:rsid w:val="00C61F74"/>
    <w:rsid w:val="00C6223B"/>
    <w:rsid w:val="00C62946"/>
    <w:rsid w:val="00C629D1"/>
    <w:rsid w:val="00C62CFE"/>
    <w:rsid w:val="00C6415E"/>
    <w:rsid w:val="00C646C8"/>
    <w:rsid w:val="00C65EA8"/>
    <w:rsid w:val="00C66969"/>
    <w:rsid w:val="00C66B56"/>
    <w:rsid w:val="00C679CB"/>
    <w:rsid w:val="00C7023D"/>
    <w:rsid w:val="00C703C4"/>
    <w:rsid w:val="00C70E59"/>
    <w:rsid w:val="00C711B4"/>
    <w:rsid w:val="00C71BE5"/>
    <w:rsid w:val="00C71DD9"/>
    <w:rsid w:val="00C727B8"/>
    <w:rsid w:val="00C72CBB"/>
    <w:rsid w:val="00C73288"/>
    <w:rsid w:val="00C73C67"/>
    <w:rsid w:val="00C759AC"/>
    <w:rsid w:val="00C7604F"/>
    <w:rsid w:val="00C80A5A"/>
    <w:rsid w:val="00C80AB7"/>
    <w:rsid w:val="00C8109C"/>
    <w:rsid w:val="00C81C28"/>
    <w:rsid w:val="00C81E3C"/>
    <w:rsid w:val="00C83CD3"/>
    <w:rsid w:val="00C83F95"/>
    <w:rsid w:val="00C8469B"/>
    <w:rsid w:val="00C84A8F"/>
    <w:rsid w:val="00C85AA2"/>
    <w:rsid w:val="00C86B8B"/>
    <w:rsid w:val="00C871AA"/>
    <w:rsid w:val="00C9049B"/>
    <w:rsid w:val="00C905E3"/>
    <w:rsid w:val="00C90B8F"/>
    <w:rsid w:val="00C91294"/>
    <w:rsid w:val="00C938B1"/>
    <w:rsid w:val="00C93DD8"/>
    <w:rsid w:val="00C95428"/>
    <w:rsid w:val="00C9544A"/>
    <w:rsid w:val="00C95F3E"/>
    <w:rsid w:val="00C96C00"/>
    <w:rsid w:val="00C9779F"/>
    <w:rsid w:val="00C97EDF"/>
    <w:rsid w:val="00CA1450"/>
    <w:rsid w:val="00CA27B6"/>
    <w:rsid w:val="00CA3568"/>
    <w:rsid w:val="00CA361E"/>
    <w:rsid w:val="00CA44C2"/>
    <w:rsid w:val="00CA4627"/>
    <w:rsid w:val="00CA4CCF"/>
    <w:rsid w:val="00CA5BB1"/>
    <w:rsid w:val="00CA63AA"/>
    <w:rsid w:val="00CA76E6"/>
    <w:rsid w:val="00CB0548"/>
    <w:rsid w:val="00CB1BF5"/>
    <w:rsid w:val="00CB1D2A"/>
    <w:rsid w:val="00CB4256"/>
    <w:rsid w:val="00CB7340"/>
    <w:rsid w:val="00CC0156"/>
    <w:rsid w:val="00CC0834"/>
    <w:rsid w:val="00CC0849"/>
    <w:rsid w:val="00CC0DAC"/>
    <w:rsid w:val="00CC1ABD"/>
    <w:rsid w:val="00CC30AB"/>
    <w:rsid w:val="00CC3C25"/>
    <w:rsid w:val="00CC44A6"/>
    <w:rsid w:val="00CC6521"/>
    <w:rsid w:val="00CC716A"/>
    <w:rsid w:val="00CC725C"/>
    <w:rsid w:val="00CC72FC"/>
    <w:rsid w:val="00CC78D9"/>
    <w:rsid w:val="00CD195E"/>
    <w:rsid w:val="00CD2068"/>
    <w:rsid w:val="00CD2691"/>
    <w:rsid w:val="00CD34FF"/>
    <w:rsid w:val="00CD3527"/>
    <w:rsid w:val="00CD3F13"/>
    <w:rsid w:val="00CD4394"/>
    <w:rsid w:val="00CD475C"/>
    <w:rsid w:val="00CD4B50"/>
    <w:rsid w:val="00CD4FB4"/>
    <w:rsid w:val="00CD52A5"/>
    <w:rsid w:val="00CD5A50"/>
    <w:rsid w:val="00CD6093"/>
    <w:rsid w:val="00CD68B7"/>
    <w:rsid w:val="00CD6B3E"/>
    <w:rsid w:val="00CD6C57"/>
    <w:rsid w:val="00CD7391"/>
    <w:rsid w:val="00CD7668"/>
    <w:rsid w:val="00CE053F"/>
    <w:rsid w:val="00CE2D6D"/>
    <w:rsid w:val="00CE3061"/>
    <w:rsid w:val="00CE35E3"/>
    <w:rsid w:val="00CE453A"/>
    <w:rsid w:val="00CE590E"/>
    <w:rsid w:val="00CE600A"/>
    <w:rsid w:val="00CF069C"/>
    <w:rsid w:val="00CF1C5E"/>
    <w:rsid w:val="00CF27F5"/>
    <w:rsid w:val="00CF2CBD"/>
    <w:rsid w:val="00CF3DC6"/>
    <w:rsid w:val="00CF4BC1"/>
    <w:rsid w:val="00CF6C72"/>
    <w:rsid w:val="00D00287"/>
    <w:rsid w:val="00D00796"/>
    <w:rsid w:val="00D00D0A"/>
    <w:rsid w:val="00D00EB7"/>
    <w:rsid w:val="00D01627"/>
    <w:rsid w:val="00D01A99"/>
    <w:rsid w:val="00D02AE4"/>
    <w:rsid w:val="00D03472"/>
    <w:rsid w:val="00D03F33"/>
    <w:rsid w:val="00D0499C"/>
    <w:rsid w:val="00D057C0"/>
    <w:rsid w:val="00D05971"/>
    <w:rsid w:val="00D10442"/>
    <w:rsid w:val="00D1086F"/>
    <w:rsid w:val="00D115B2"/>
    <w:rsid w:val="00D119B5"/>
    <w:rsid w:val="00D11DC3"/>
    <w:rsid w:val="00D1239C"/>
    <w:rsid w:val="00D12555"/>
    <w:rsid w:val="00D14925"/>
    <w:rsid w:val="00D14D1F"/>
    <w:rsid w:val="00D151B4"/>
    <w:rsid w:val="00D178BA"/>
    <w:rsid w:val="00D17C79"/>
    <w:rsid w:val="00D229E7"/>
    <w:rsid w:val="00D23DF1"/>
    <w:rsid w:val="00D248CB"/>
    <w:rsid w:val="00D24DCB"/>
    <w:rsid w:val="00D261B0"/>
    <w:rsid w:val="00D26C6F"/>
    <w:rsid w:val="00D27442"/>
    <w:rsid w:val="00D276A7"/>
    <w:rsid w:val="00D32381"/>
    <w:rsid w:val="00D32580"/>
    <w:rsid w:val="00D33E45"/>
    <w:rsid w:val="00D345BD"/>
    <w:rsid w:val="00D35696"/>
    <w:rsid w:val="00D36F0E"/>
    <w:rsid w:val="00D37FB1"/>
    <w:rsid w:val="00D40059"/>
    <w:rsid w:val="00D40D44"/>
    <w:rsid w:val="00D40F64"/>
    <w:rsid w:val="00D421EE"/>
    <w:rsid w:val="00D424F5"/>
    <w:rsid w:val="00D43368"/>
    <w:rsid w:val="00D43528"/>
    <w:rsid w:val="00D43847"/>
    <w:rsid w:val="00D43A7E"/>
    <w:rsid w:val="00D4445B"/>
    <w:rsid w:val="00D44C65"/>
    <w:rsid w:val="00D471F9"/>
    <w:rsid w:val="00D474F2"/>
    <w:rsid w:val="00D5036B"/>
    <w:rsid w:val="00D50C2A"/>
    <w:rsid w:val="00D50DBC"/>
    <w:rsid w:val="00D51446"/>
    <w:rsid w:val="00D518B8"/>
    <w:rsid w:val="00D51D67"/>
    <w:rsid w:val="00D53E7C"/>
    <w:rsid w:val="00D54486"/>
    <w:rsid w:val="00D54F69"/>
    <w:rsid w:val="00D554B6"/>
    <w:rsid w:val="00D555ED"/>
    <w:rsid w:val="00D55789"/>
    <w:rsid w:val="00D55BB5"/>
    <w:rsid w:val="00D55CED"/>
    <w:rsid w:val="00D55D42"/>
    <w:rsid w:val="00D56DF5"/>
    <w:rsid w:val="00D5709C"/>
    <w:rsid w:val="00D573BC"/>
    <w:rsid w:val="00D604AC"/>
    <w:rsid w:val="00D61157"/>
    <w:rsid w:val="00D61CD1"/>
    <w:rsid w:val="00D623D0"/>
    <w:rsid w:val="00D63BD7"/>
    <w:rsid w:val="00D64683"/>
    <w:rsid w:val="00D64805"/>
    <w:rsid w:val="00D66876"/>
    <w:rsid w:val="00D6697E"/>
    <w:rsid w:val="00D66D1C"/>
    <w:rsid w:val="00D67440"/>
    <w:rsid w:val="00D70F09"/>
    <w:rsid w:val="00D71B4C"/>
    <w:rsid w:val="00D72EE7"/>
    <w:rsid w:val="00D748CD"/>
    <w:rsid w:val="00D7490C"/>
    <w:rsid w:val="00D75396"/>
    <w:rsid w:val="00D75BFA"/>
    <w:rsid w:val="00D7708C"/>
    <w:rsid w:val="00D8194E"/>
    <w:rsid w:val="00D81CDC"/>
    <w:rsid w:val="00D82241"/>
    <w:rsid w:val="00D8328A"/>
    <w:rsid w:val="00D834DE"/>
    <w:rsid w:val="00D83EC6"/>
    <w:rsid w:val="00D840C4"/>
    <w:rsid w:val="00D84E91"/>
    <w:rsid w:val="00D8552C"/>
    <w:rsid w:val="00D85DDD"/>
    <w:rsid w:val="00D86796"/>
    <w:rsid w:val="00D87AA3"/>
    <w:rsid w:val="00D913F8"/>
    <w:rsid w:val="00D91E6B"/>
    <w:rsid w:val="00D926AC"/>
    <w:rsid w:val="00D93E5B"/>
    <w:rsid w:val="00D942AF"/>
    <w:rsid w:val="00D94F4C"/>
    <w:rsid w:val="00D9508D"/>
    <w:rsid w:val="00D95A59"/>
    <w:rsid w:val="00D95B64"/>
    <w:rsid w:val="00D970A5"/>
    <w:rsid w:val="00D97BF0"/>
    <w:rsid w:val="00DA0675"/>
    <w:rsid w:val="00DA0BFE"/>
    <w:rsid w:val="00DA1E0C"/>
    <w:rsid w:val="00DA2661"/>
    <w:rsid w:val="00DA2B20"/>
    <w:rsid w:val="00DA3E5C"/>
    <w:rsid w:val="00DA4959"/>
    <w:rsid w:val="00DA4A03"/>
    <w:rsid w:val="00DA50CF"/>
    <w:rsid w:val="00DA57C6"/>
    <w:rsid w:val="00DA5C8D"/>
    <w:rsid w:val="00DA6124"/>
    <w:rsid w:val="00DA684B"/>
    <w:rsid w:val="00DA7116"/>
    <w:rsid w:val="00DA71DA"/>
    <w:rsid w:val="00DA7F0E"/>
    <w:rsid w:val="00DB0C0A"/>
    <w:rsid w:val="00DB4810"/>
    <w:rsid w:val="00DB58D1"/>
    <w:rsid w:val="00DB6A76"/>
    <w:rsid w:val="00DB7031"/>
    <w:rsid w:val="00DB75A1"/>
    <w:rsid w:val="00DC07D2"/>
    <w:rsid w:val="00DC2F89"/>
    <w:rsid w:val="00DC4743"/>
    <w:rsid w:val="00DC513C"/>
    <w:rsid w:val="00DC64DC"/>
    <w:rsid w:val="00DC6C0C"/>
    <w:rsid w:val="00DC70BF"/>
    <w:rsid w:val="00DC75AB"/>
    <w:rsid w:val="00DD05A1"/>
    <w:rsid w:val="00DD1406"/>
    <w:rsid w:val="00DD1940"/>
    <w:rsid w:val="00DD2BB1"/>
    <w:rsid w:val="00DD2C47"/>
    <w:rsid w:val="00DD3A6C"/>
    <w:rsid w:val="00DD3D66"/>
    <w:rsid w:val="00DD5029"/>
    <w:rsid w:val="00DD579E"/>
    <w:rsid w:val="00DD73CA"/>
    <w:rsid w:val="00DE0963"/>
    <w:rsid w:val="00DE11F6"/>
    <w:rsid w:val="00DE1481"/>
    <w:rsid w:val="00DE1774"/>
    <w:rsid w:val="00DE213E"/>
    <w:rsid w:val="00DE375B"/>
    <w:rsid w:val="00DE5CB0"/>
    <w:rsid w:val="00DE625D"/>
    <w:rsid w:val="00DE6E63"/>
    <w:rsid w:val="00DE7022"/>
    <w:rsid w:val="00DE73BB"/>
    <w:rsid w:val="00DE7A01"/>
    <w:rsid w:val="00DF2B59"/>
    <w:rsid w:val="00DF3CDE"/>
    <w:rsid w:val="00DF5F13"/>
    <w:rsid w:val="00DF6F40"/>
    <w:rsid w:val="00DF77DE"/>
    <w:rsid w:val="00E0026D"/>
    <w:rsid w:val="00E00AF9"/>
    <w:rsid w:val="00E01265"/>
    <w:rsid w:val="00E01290"/>
    <w:rsid w:val="00E039F3"/>
    <w:rsid w:val="00E04A0F"/>
    <w:rsid w:val="00E062E0"/>
    <w:rsid w:val="00E06A53"/>
    <w:rsid w:val="00E06AF7"/>
    <w:rsid w:val="00E0773D"/>
    <w:rsid w:val="00E10731"/>
    <w:rsid w:val="00E11084"/>
    <w:rsid w:val="00E11ABA"/>
    <w:rsid w:val="00E136C7"/>
    <w:rsid w:val="00E13963"/>
    <w:rsid w:val="00E1417E"/>
    <w:rsid w:val="00E14396"/>
    <w:rsid w:val="00E14D16"/>
    <w:rsid w:val="00E150E9"/>
    <w:rsid w:val="00E15C5F"/>
    <w:rsid w:val="00E15CDB"/>
    <w:rsid w:val="00E16244"/>
    <w:rsid w:val="00E165F9"/>
    <w:rsid w:val="00E17356"/>
    <w:rsid w:val="00E173D3"/>
    <w:rsid w:val="00E17C8E"/>
    <w:rsid w:val="00E17D8F"/>
    <w:rsid w:val="00E21D7D"/>
    <w:rsid w:val="00E22823"/>
    <w:rsid w:val="00E23B06"/>
    <w:rsid w:val="00E23F82"/>
    <w:rsid w:val="00E243C6"/>
    <w:rsid w:val="00E24ACD"/>
    <w:rsid w:val="00E250C2"/>
    <w:rsid w:val="00E25106"/>
    <w:rsid w:val="00E256F1"/>
    <w:rsid w:val="00E264C3"/>
    <w:rsid w:val="00E266E3"/>
    <w:rsid w:val="00E26E16"/>
    <w:rsid w:val="00E308ED"/>
    <w:rsid w:val="00E30CB0"/>
    <w:rsid w:val="00E31C8F"/>
    <w:rsid w:val="00E32D8C"/>
    <w:rsid w:val="00E339AA"/>
    <w:rsid w:val="00E3418A"/>
    <w:rsid w:val="00E3453C"/>
    <w:rsid w:val="00E3463F"/>
    <w:rsid w:val="00E34774"/>
    <w:rsid w:val="00E3544F"/>
    <w:rsid w:val="00E36CBA"/>
    <w:rsid w:val="00E405C7"/>
    <w:rsid w:val="00E4068B"/>
    <w:rsid w:val="00E41444"/>
    <w:rsid w:val="00E4226C"/>
    <w:rsid w:val="00E42826"/>
    <w:rsid w:val="00E42A54"/>
    <w:rsid w:val="00E42AE2"/>
    <w:rsid w:val="00E43560"/>
    <w:rsid w:val="00E447BF"/>
    <w:rsid w:val="00E4567C"/>
    <w:rsid w:val="00E45768"/>
    <w:rsid w:val="00E45FB7"/>
    <w:rsid w:val="00E46FA2"/>
    <w:rsid w:val="00E47363"/>
    <w:rsid w:val="00E5009E"/>
    <w:rsid w:val="00E51470"/>
    <w:rsid w:val="00E51F25"/>
    <w:rsid w:val="00E51F4D"/>
    <w:rsid w:val="00E52075"/>
    <w:rsid w:val="00E521A5"/>
    <w:rsid w:val="00E52253"/>
    <w:rsid w:val="00E527B7"/>
    <w:rsid w:val="00E53685"/>
    <w:rsid w:val="00E53C82"/>
    <w:rsid w:val="00E540E0"/>
    <w:rsid w:val="00E54281"/>
    <w:rsid w:val="00E55247"/>
    <w:rsid w:val="00E5542B"/>
    <w:rsid w:val="00E56107"/>
    <w:rsid w:val="00E574BF"/>
    <w:rsid w:val="00E575B3"/>
    <w:rsid w:val="00E578D7"/>
    <w:rsid w:val="00E601F9"/>
    <w:rsid w:val="00E60873"/>
    <w:rsid w:val="00E609FF"/>
    <w:rsid w:val="00E612BE"/>
    <w:rsid w:val="00E612F7"/>
    <w:rsid w:val="00E61F09"/>
    <w:rsid w:val="00E62CAD"/>
    <w:rsid w:val="00E631C9"/>
    <w:rsid w:val="00E639FE"/>
    <w:rsid w:val="00E63C37"/>
    <w:rsid w:val="00E63FDC"/>
    <w:rsid w:val="00E64AE1"/>
    <w:rsid w:val="00E6510B"/>
    <w:rsid w:val="00E667A3"/>
    <w:rsid w:val="00E66EEE"/>
    <w:rsid w:val="00E66F41"/>
    <w:rsid w:val="00E6786A"/>
    <w:rsid w:val="00E70826"/>
    <w:rsid w:val="00E71658"/>
    <w:rsid w:val="00E71AD3"/>
    <w:rsid w:val="00E72BE7"/>
    <w:rsid w:val="00E73DB7"/>
    <w:rsid w:val="00E746DB"/>
    <w:rsid w:val="00E74C90"/>
    <w:rsid w:val="00E755A3"/>
    <w:rsid w:val="00E75AD6"/>
    <w:rsid w:val="00E76AFB"/>
    <w:rsid w:val="00E7794A"/>
    <w:rsid w:val="00E802DD"/>
    <w:rsid w:val="00E807D5"/>
    <w:rsid w:val="00E81DDD"/>
    <w:rsid w:val="00E81FB6"/>
    <w:rsid w:val="00E8216C"/>
    <w:rsid w:val="00E82B4A"/>
    <w:rsid w:val="00E82B91"/>
    <w:rsid w:val="00E82C92"/>
    <w:rsid w:val="00E83059"/>
    <w:rsid w:val="00E8347C"/>
    <w:rsid w:val="00E8555E"/>
    <w:rsid w:val="00E85F67"/>
    <w:rsid w:val="00E8637D"/>
    <w:rsid w:val="00E86B49"/>
    <w:rsid w:val="00E8701A"/>
    <w:rsid w:val="00E872BF"/>
    <w:rsid w:val="00E907E9"/>
    <w:rsid w:val="00E91094"/>
    <w:rsid w:val="00E93718"/>
    <w:rsid w:val="00E93B7E"/>
    <w:rsid w:val="00E93F5B"/>
    <w:rsid w:val="00E943BC"/>
    <w:rsid w:val="00E947DC"/>
    <w:rsid w:val="00E94A2A"/>
    <w:rsid w:val="00E94E19"/>
    <w:rsid w:val="00E9531D"/>
    <w:rsid w:val="00E95C49"/>
    <w:rsid w:val="00E95F0E"/>
    <w:rsid w:val="00E96BC7"/>
    <w:rsid w:val="00E9779D"/>
    <w:rsid w:val="00EA11DC"/>
    <w:rsid w:val="00EA1D41"/>
    <w:rsid w:val="00EA283D"/>
    <w:rsid w:val="00EA37AE"/>
    <w:rsid w:val="00EA3892"/>
    <w:rsid w:val="00EA3B04"/>
    <w:rsid w:val="00EA4021"/>
    <w:rsid w:val="00EA4A13"/>
    <w:rsid w:val="00EA61A1"/>
    <w:rsid w:val="00EA63FA"/>
    <w:rsid w:val="00EA6445"/>
    <w:rsid w:val="00EA7DEF"/>
    <w:rsid w:val="00EB041C"/>
    <w:rsid w:val="00EB0B28"/>
    <w:rsid w:val="00EB0CF2"/>
    <w:rsid w:val="00EB0CF5"/>
    <w:rsid w:val="00EB14CB"/>
    <w:rsid w:val="00EB21FD"/>
    <w:rsid w:val="00EB2FFC"/>
    <w:rsid w:val="00EB4224"/>
    <w:rsid w:val="00EB44D0"/>
    <w:rsid w:val="00EB482E"/>
    <w:rsid w:val="00EB49A5"/>
    <w:rsid w:val="00EB4B0D"/>
    <w:rsid w:val="00EB5DA2"/>
    <w:rsid w:val="00EB6162"/>
    <w:rsid w:val="00EB6693"/>
    <w:rsid w:val="00EB6B26"/>
    <w:rsid w:val="00EB7B84"/>
    <w:rsid w:val="00EC0170"/>
    <w:rsid w:val="00EC0DDE"/>
    <w:rsid w:val="00EC23B8"/>
    <w:rsid w:val="00EC258F"/>
    <w:rsid w:val="00EC27C6"/>
    <w:rsid w:val="00EC3B99"/>
    <w:rsid w:val="00EC4B21"/>
    <w:rsid w:val="00EC5381"/>
    <w:rsid w:val="00EC5F7B"/>
    <w:rsid w:val="00EC6C17"/>
    <w:rsid w:val="00EC6D80"/>
    <w:rsid w:val="00EC78BB"/>
    <w:rsid w:val="00ED0983"/>
    <w:rsid w:val="00ED124E"/>
    <w:rsid w:val="00ED226E"/>
    <w:rsid w:val="00ED381A"/>
    <w:rsid w:val="00ED3A15"/>
    <w:rsid w:val="00ED3CBA"/>
    <w:rsid w:val="00ED4AF9"/>
    <w:rsid w:val="00ED57A5"/>
    <w:rsid w:val="00ED6159"/>
    <w:rsid w:val="00ED79DE"/>
    <w:rsid w:val="00EE0878"/>
    <w:rsid w:val="00EE17EE"/>
    <w:rsid w:val="00EE3C84"/>
    <w:rsid w:val="00EE466C"/>
    <w:rsid w:val="00EE50E2"/>
    <w:rsid w:val="00EE53D5"/>
    <w:rsid w:val="00EE5EF4"/>
    <w:rsid w:val="00EE61C2"/>
    <w:rsid w:val="00EF092A"/>
    <w:rsid w:val="00EF0F7B"/>
    <w:rsid w:val="00EF1440"/>
    <w:rsid w:val="00EF17A6"/>
    <w:rsid w:val="00EF1A25"/>
    <w:rsid w:val="00EF2FE0"/>
    <w:rsid w:val="00EF331F"/>
    <w:rsid w:val="00EF47C0"/>
    <w:rsid w:val="00EF4945"/>
    <w:rsid w:val="00EF6317"/>
    <w:rsid w:val="00EF65E2"/>
    <w:rsid w:val="00EF66A2"/>
    <w:rsid w:val="00EF6DEC"/>
    <w:rsid w:val="00EF72F1"/>
    <w:rsid w:val="00EF7AE4"/>
    <w:rsid w:val="00EF7F0E"/>
    <w:rsid w:val="00F00D2C"/>
    <w:rsid w:val="00F0123B"/>
    <w:rsid w:val="00F012A2"/>
    <w:rsid w:val="00F017A4"/>
    <w:rsid w:val="00F01C25"/>
    <w:rsid w:val="00F020A9"/>
    <w:rsid w:val="00F020DA"/>
    <w:rsid w:val="00F02395"/>
    <w:rsid w:val="00F02C36"/>
    <w:rsid w:val="00F03F6C"/>
    <w:rsid w:val="00F047F5"/>
    <w:rsid w:val="00F0514A"/>
    <w:rsid w:val="00F0597C"/>
    <w:rsid w:val="00F066C2"/>
    <w:rsid w:val="00F06EA2"/>
    <w:rsid w:val="00F07DE0"/>
    <w:rsid w:val="00F10AA9"/>
    <w:rsid w:val="00F11013"/>
    <w:rsid w:val="00F11563"/>
    <w:rsid w:val="00F11CBF"/>
    <w:rsid w:val="00F13789"/>
    <w:rsid w:val="00F13F74"/>
    <w:rsid w:val="00F14CFF"/>
    <w:rsid w:val="00F17795"/>
    <w:rsid w:val="00F201C0"/>
    <w:rsid w:val="00F209C9"/>
    <w:rsid w:val="00F210FC"/>
    <w:rsid w:val="00F2175F"/>
    <w:rsid w:val="00F21856"/>
    <w:rsid w:val="00F21BB0"/>
    <w:rsid w:val="00F21F2C"/>
    <w:rsid w:val="00F22593"/>
    <w:rsid w:val="00F23759"/>
    <w:rsid w:val="00F2544E"/>
    <w:rsid w:val="00F254D9"/>
    <w:rsid w:val="00F25A7D"/>
    <w:rsid w:val="00F2672F"/>
    <w:rsid w:val="00F26AC2"/>
    <w:rsid w:val="00F274CF"/>
    <w:rsid w:val="00F276C0"/>
    <w:rsid w:val="00F307A3"/>
    <w:rsid w:val="00F33503"/>
    <w:rsid w:val="00F33C2B"/>
    <w:rsid w:val="00F33EE9"/>
    <w:rsid w:val="00F34840"/>
    <w:rsid w:val="00F35891"/>
    <w:rsid w:val="00F364A6"/>
    <w:rsid w:val="00F3745F"/>
    <w:rsid w:val="00F40DF3"/>
    <w:rsid w:val="00F4143F"/>
    <w:rsid w:val="00F4456B"/>
    <w:rsid w:val="00F446C5"/>
    <w:rsid w:val="00F4635C"/>
    <w:rsid w:val="00F46436"/>
    <w:rsid w:val="00F4665A"/>
    <w:rsid w:val="00F47A6C"/>
    <w:rsid w:val="00F47CE5"/>
    <w:rsid w:val="00F5018D"/>
    <w:rsid w:val="00F50B14"/>
    <w:rsid w:val="00F52B72"/>
    <w:rsid w:val="00F53C36"/>
    <w:rsid w:val="00F53FE3"/>
    <w:rsid w:val="00F560FB"/>
    <w:rsid w:val="00F56B36"/>
    <w:rsid w:val="00F57EFB"/>
    <w:rsid w:val="00F6042C"/>
    <w:rsid w:val="00F61689"/>
    <w:rsid w:val="00F6260C"/>
    <w:rsid w:val="00F6303E"/>
    <w:rsid w:val="00F637CD"/>
    <w:rsid w:val="00F63953"/>
    <w:rsid w:val="00F63E82"/>
    <w:rsid w:val="00F63F45"/>
    <w:rsid w:val="00F64559"/>
    <w:rsid w:val="00F64C34"/>
    <w:rsid w:val="00F6578C"/>
    <w:rsid w:val="00F65B91"/>
    <w:rsid w:val="00F66021"/>
    <w:rsid w:val="00F66CF4"/>
    <w:rsid w:val="00F67206"/>
    <w:rsid w:val="00F674F0"/>
    <w:rsid w:val="00F7061D"/>
    <w:rsid w:val="00F7076E"/>
    <w:rsid w:val="00F70891"/>
    <w:rsid w:val="00F721BA"/>
    <w:rsid w:val="00F723BD"/>
    <w:rsid w:val="00F735C6"/>
    <w:rsid w:val="00F73720"/>
    <w:rsid w:val="00F739FA"/>
    <w:rsid w:val="00F73B9B"/>
    <w:rsid w:val="00F74C7A"/>
    <w:rsid w:val="00F750A0"/>
    <w:rsid w:val="00F77866"/>
    <w:rsid w:val="00F80A0E"/>
    <w:rsid w:val="00F82175"/>
    <w:rsid w:val="00F82426"/>
    <w:rsid w:val="00F82808"/>
    <w:rsid w:val="00F828EF"/>
    <w:rsid w:val="00F84D6F"/>
    <w:rsid w:val="00F8502A"/>
    <w:rsid w:val="00F85251"/>
    <w:rsid w:val="00F86083"/>
    <w:rsid w:val="00F87652"/>
    <w:rsid w:val="00F920C6"/>
    <w:rsid w:val="00F920F6"/>
    <w:rsid w:val="00F92538"/>
    <w:rsid w:val="00F92AD7"/>
    <w:rsid w:val="00F93061"/>
    <w:rsid w:val="00F94392"/>
    <w:rsid w:val="00F945A6"/>
    <w:rsid w:val="00F94DCC"/>
    <w:rsid w:val="00F95971"/>
    <w:rsid w:val="00F96263"/>
    <w:rsid w:val="00FA00C4"/>
    <w:rsid w:val="00FA09FD"/>
    <w:rsid w:val="00FA13D1"/>
    <w:rsid w:val="00FA2DFE"/>
    <w:rsid w:val="00FA3744"/>
    <w:rsid w:val="00FA392B"/>
    <w:rsid w:val="00FA6076"/>
    <w:rsid w:val="00FA7E6C"/>
    <w:rsid w:val="00FB1C7A"/>
    <w:rsid w:val="00FB1E69"/>
    <w:rsid w:val="00FB20FF"/>
    <w:rsid w:val="00FB307C"/>
    <w:rsid w:val="00FB3F68"/>
    <w:rsid w:val="00FB4B23"/>
    <w:rsid w:val="00FB5487"/>
    <w:rsid w:val="00FB54B0"/>
    <w:rsid w:val="00FB585F"/>
    <w:rsid w:val="00FB59E2"/>
    <w:rsid w:val="00FB59E4"/>
    <w:rsid w:val="00FB5C39"/>
    <w:rsid w:val="00FB630A"/>
    <w:rsid w:val="00FB69E7"/>
    <w:rsid w:val="00FB6B3B"/>
    <w:rsid w:val="00FB6F7D"/>
    <w:rsid w:val="00FB7046"/>
    <w:rsid w:val="00FB73D5"/>
    <w:rsid w:val="00FC023F"/>
    <w:rsid w:val="00FC0394"/>
    <w:rsid w:val="00FC08B6"/>
    <w:rsid w:val="00FC107C"/>
    <w:rsid w:val="00FC2A00"/>
    <w:rsid w:val="00FC2C14"/>
    <w:rsid w:val="00FC2D23"/>
    <w:rsid w:val="00FC3691"/>
    <w:rsid w:val="00FC454D"/>
    <w:rsid w:val="00FC45DE"/>
    <w:rsid w:val="00FC47D4"/>
    <w:rsid w:val="00FC5E60"/>
    <w:rsid w:val="00FC64CC"/>
    <w:rsid w:val="00FC6698"/>
    <w:rsid w:val="00FC71F5"/>
    <w:rsid w:val="00FC7BAE"/>
    <w:rsid w:val="00FD0D36"/>
    <w:rsid w:val="00FD2B19"/>
    <w:rsid w:val="00FD3D86"/>
    <w:rsid w:val="00FD3FED"/>
    <w:rsid w:val="00FD4FCE"/>
    <w:rsid w:val="00FE0140"/>
    <w:rsid w:val="00FE0BD2"/>
    <w:rsid w:val="00FE0C84"/>
    <w:rsid w:val="00FE0EDD"/>
    <w:rsid w:val="00FE1450"/>
    <w:rsid w:val="00FE17B3"/>
    <w:rsid w:val="00FE1CDF"/>
    <w:rsid w:val="00FE2651"/>
    <w:rsid w:val="00FE3333"/>
    <w:rsid w:val="00FE36A6"/>
    <w:rsid w:val="00FE3F28"/>
    <w:rsid w:val="00FE48FA"/>
    <w:rsid w:val="00FE4914"/>
    <w:rsid w:val="00FE4C0E"/>
    <w:rsid w:val="00FE5458"/>
    <w:rsid w:val="00FE5974"/>
    <w:rsid w:val="00FE5EA6"/>
    <w:rsid w:val="00FE6CB3"/>
    <w:rsid w:val="00FE6EC0"/>
    <w:rsid w:val="00FF006C"/>
    <w:rsid w:val="00FF008D"/>
    <w:rsid w:val="00FF06B5"/>
    <w:rsid w:val="00FF16F2"/>
    <w:rsid w:val="00FF2682"/>
    <w:rsid w:val="00FF331B"/>
    <w:rsid w:val="00FF4151"/>
    <w:rsid w:val="00FF5449"/>
    <w:rsid w:val="00FF5ED1"/>
    <w:rsid w:val="00FF64DF"/>
    <w:rsid w:val="00FF66C2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F40285"/>
  <w15:docId w15:val="{E940DC26-CEE2-4FD9-8F87-331DDB84E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bdr w:val="nil"/>
        <w:lang w:val="en-US" w:eastAsia="ko-K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paragraph" w:customStyle="1" w:styleId="a4">
    <w:name w:val="머리말 및 꼬리말"/>
    <w:pPr>
      <w:tabs>
        <w:tab w:val="right" w:pos="9020"/>
      </w:tabs>
    </w:pPr>
    <w:rPr>
      <w:rFonts w:ascii="Apple SD 산돌고딕 Neo 일반체" w:eastAsia="Arial Unicode MS" w:hAnsi="Apple SD 산돌고딕 Neo 일반체" w:cs="Arial Unicode MS"/>
      <w:color w:val="000000"/>
      <w:sz w:val="24"/>
      <w:szCs w:val="24"/>
    </w:rPr>
  </w:style>
  <w:style w:type="paragraph" w:styleId="a5">
    <w:name w:val="footer"/>
    <w:pPr>
      <w:widowControl w:val="0"/>
      <w:tabs>
        <w:tab w:val="center" w:pos="4513"/>
        <w:tab w:val="right" w:pos="9026"/>
      </w:tabs>
      <w:spacing w:after="200" w:line="276" w:lineRule="auto"/>
      <w:jc w:val="both"/>
    </w:pPr>
    <w:rPr>
      <w:rFonts w:ascii="맑은 고딕" w:eastAsia="맑은 고딕" w:hAnsi="맑은 고딕" w:cs="맑은 고딕"/>
      <w:color w:val="000000"/>
      <w:kern w:val="2"/>
      <w:sz w:val="24"/>
      <w:szCs w:val="24"/>
      <w:u w:color="000000"/>
    </w:rPr>
  </w:style>
  <w:style w:type="paragraph" w:customStyle="1" w:styleId="10">
    <w:name w:val="본문1"/>
    <w:pPr>
      <w:widowControl w:val="0"/>
      <w:spacing w:after="200" w:line="276" w:lineRule="auto"/>
      <w:jc w:val="both"/>
    </w:pPr>
    <w:rPr>
      <w:rFonts w:ascii="맑은 고딕" w:eastAsia="맑은 고딕" w:hAnsi="맑은 고딕" w:cs="맑은 고딕"/>
      <w:color w:val="000000"/>
      <w:kern w:val="2"/>
      <w:sz w:val="24"/>
      <w:szCs w:val="24"/>
      <w:u w:color="000000"/>
    </w:rPr>
  </w:style>
  <w:style w:type="character" w:customStyle="1" w:styleId="a6">
    <w:name w:val="링크"/>
    <w:rPr>
      <w:color w:val="0000FF"/>
      <w:u w:val="single" w:color="0000FF"/>
    </w:rPr>
  </w:style>
  <w:style w:type="character" w:customStyle="1" w:styleId="Hyperlink0">
    <w:name w:val="Hyperlink.0"/>
    <w:basedOn w:val="a6"/>
    <w:rPr>
      <w:rFonts w:ascii="Times New Roman" w:eastAsia="Times New Roman" w:hAnsi="Times New Roman" w:cs="Times New Roman"/>
      <w:b/>
      <w:bCs/>
      <w:color w:val="0000FF"/>
      <w:kern w:val="28"/>
      <w:sz w:val="28"/>
      <w:szCs w:val="28"/>
      <w:u w:val="single" w:color="0000FF"/>
    </w:rPr>
  </w:style>
  <w:style w:type="paragraph" w:styleId="a7">
    <w:name w:val="List Paragraph"/>
    <w:uiPriority w:val="34"/>
    <w:qFormat/>
    <w:pPr>
      <w:widowControl w:val="0"/>
      <w:spacing w:after="200" w:line="276" w:lineRule="auto"/>
      <w:ind w:left="800"/>
      <w:jc w:val="both"/>
    </w:pPr>
    <w:rPr>
      <w:rFonts w:ascii="맑은 고딕" w:eastAsia="맑은 고딕" w:hAnsi="맑은 고딕" w:cs="맑은 고딕"/>
      <w:color w:val="000000"/>
      <w:kern w:val="2"/>
      <w:sz w:val="24"/>
      <w:szCs w:val="24"/>
      <w:u w:color="000000"/>
    </w:rPr>
  </w:style>
  <w:style w:type="numbering" w:customStyle="1" w:styleId="1">
    <w:name w:val="가져온 스타일 1"/>
    <w:pPr>
      <w:numPr>
        <w:numId w:val="1"/>
      </w:numPr>
    </w:pPr>
  </w:style>
  <w:style w:type="numbering" w:customStyle="1" w:styleId="2">
    <w:name w:val="가져온 스타일 2"/>
    <w:pPr>
      <w:numPr>
        <w:numId w:val="3"/>
      </w:numPr>
    </w:pPr>
  </w:style>
  <w:style w:type="paragraph" w:styleId="a8">
    <w:name w:val="Balloon Text"/>
    <w:basedOn w:val="a"/>
    <w:link w:val="Char"/>
    <w:uiPriority w:val="99"/>
    <w:semiHidden/>
    <w:unhideWhenUsed/>
    <w:rsid w:val="0037074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8"/>
    <w:uiPriority w:val="99"/>
    <w:semiHidden/>
    <w:rsid w:val="00370740"/>
    <w:rPr>
      <w:rFonts w:asciiTheme="majorHAnsi" w:eastAsiaTheme="majorEastAsia" w:hAnsiTheme="majorHAnsi" w:cstheme="majorBidi"/>
      <w:sz w:val="18"/>
      <w:szCs w:val="18"/>
      <w:lang w:eastAsia="en-US"/>
    </w:rPr>
  </w:style>
  <w:style w:type="character" w:styleId="a9">
    <w:name w:val="annotation reference"/>
    <w:basedOn w:val="a0"/>
    <w:uiPriority w:val="99"/>
    <w:semiHidden/>
    <w:unhideWhenUsed/>
    <w:rsid w:val="00901C2B"/>
    <w:rPr>
      <w:sz w:val="16"/>
      <w:szCs w:val="16"/>
    </w:rPr>
  </w:style>
  <w:style w:type="paragraph" w:styleId="aa">
    <w:name w:val="annotation text"/>
    <w:basedOn w:val="a"/>
    <w:link w:val="Char0"/>
    <w:uiPriority w:val="99"/>
    <w:semiHidden/>
    <w:unhideWhenUsed/>
    <w:rsid w:val="00901C2B"/>
    <w:rPr>
      <w:sz w:val="20"/>
      <w:szCs w:val="20"/>
    </w:rPr>
  </w:style>
  <w:style w:type="character" w:customStyle="1" w:styleId="Char0">
    <w:name w:val="메모 텍스트 Char"/>
    <w:basedOn w:val="a0"/>
    <w:link w:val="aa"/>
    <w:uiPriority w:val="99"/>
    <w:semiHidden/>
    <w:rsid w:val="00901C2B"/>
    <w:rPr>
      <w:lang w:eastAsia="en-US"/>
    </w:rPr>
  </w:style>
  <w:style w:type="paragraph" w:styleId="ab">
    <w:name w:val="annotation subject"/>
    <w:basedOn w:val="aa"/>
    <w:next w:val="aa"/>
    <w:link w:val="Char1"/>
    <w:uiPriority w:val="99"/>
    <w:semiHidden/>
    <w:unhideWhenUsed/>
    <w:rsid w:val="00901C2B"/>
    <w:rPr>
      <w:b/>
      <w:bCs/>
    </w:rPr>
  </w:style>
  <w:style w:type="character" w:customStyle="1" w:styleId="Char1">
    <w:name w:val="메모 주제 Char"/>
    <w:basedOn w:val="Char0"/>
    <w:link w:val="ab"/>
    <w:uiPriority w:val="99"/>
    <w:semiHidden/>
    <w:rsid w:val="00901C2B"/>
    <w:rPr>
      <w:b/>
      <w:bCs/>
      <w:lang w:eastAsia="en-US"/>
    </w:rPr>
  </w:style>
  <w:style w:type="character" w:styleId="ac">
    <w:name w:val="Emphasis"/>
    <w:basedOn w:val="a0"/>
    <w:uiPriority w:val="20"/>
    <w:qFormat/>
    <w:rsid w:val="00A7736D"/>
    <w:rPr>
      <w:i/>
      <w:iCs/>
    </w:rPr>
  </w:style>
  <w:style w:type="character" w:styleId="ad">
    <w:name w:val="Strong"/>
    <w:basedOn w:val="a0"/>
    <w:uiPriority w:val="22"/>
    <w:qFormat/>
    <w:rsid w:val="00A7736D"/>
    <w:rPr>
      <w:b/>
      <w:bCs/>
    </w:rPr>
  </w:style>
  <w:style w:type="paragraph" w:styleId="ae">
    <w:name w:val="Revision"/>
    <w:hidden/>
    <w:uiPriority w:val="99"/>
    <w:semiHidden/>
    <w:rsid w:val="005762E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eastAsia="en-US"/>
    </w:rPr>
  </w:style>
  <w:style w:type="character" w:styleId="af">
    <w:name w:val="Placeholder Text"/>
    <w:basedOn w:val="a0"/>
    <w:uiPriority w:val="99"/>
    <w:semiHidden/>
    <w:rsid w:val="00BE2D66"/>
    <w:rPr>
      <w:color w:val="808080"/>
    </w:rPr>
  </w:style>
  <w:style w:type="paragraph" w:styleId="af0">
    <w:name w:val="Normal (Web)"/>
    <w:basedOn w:val="a"/>
    <w:uiPriority w:val="99"/>
    <w:semiHidden/>
    <w:unhideWhenUsed/>
    <w:rsid w:val="00502AA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굴림" w:eastAsia="굴림" w:hAnsi="굴림" w:cs="굴림"/>
      <w:bdr w:val="none" w:sz="0" w:space="0" w:color="auto"/>
      <w:lang w:eastAsia="ko-KR"/>
    </w:rPr>
  </w:style>
  <w:style w:type="paragraph" w:styleId="af1">
    <w:name w:val="header"/>
    <w:basedOn w:val="a"/>
    <w:link w:val="Char2"/>
    <w:uiPriority w:val="99"/>
    <w:unhideWhenUsed/>
    <w:rsid w:val="0086381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f1"/>
    <w:uiPriority w:val="99"/>
    <w:rsid w:val="0086381A"/>
    <w:rPr>
      <w:sz w:val="24"/>
      <w:szCs w:val="24"/>
      <w:lang w:eastAsia="en-US"/>
    </w:rPr>
  </w:style>
  <w:style w:type="character" w:styleId="af2">
    <w:name w:val="FollowedHyperlink"/>
    <w:basedOn w:val="a0"/>
    <w:uiPriority w:val="99"/>
    <w:semiHidden/>
    <w:unhideWhenUsed/>
    <w:rsid w:val="005A2EAE"/>
    <w:rPr>
      <w:color w:val="FF00FF" w:themeColor="followedHyperlink"/>
      <w:u w:val="single"/>
    </w:rPr>
  </w:style>
  <w:style w:type="character" w:styleId="af3">
    <w:name w:val="line number"/>
    <w:basedOn w:val="a0"/>
    <w:uiPriority w:val="99"/>
    <w:semiHidden/>
    <w:unhideWhenUsed/>
    <w:rsid w:val="002E3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81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65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09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4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477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881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5536318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8185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4903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9752227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1455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8631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88106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6551112">
                                                              <w:marLeft w:val="0"/>
                                                              <w:marRight w:val="0"/>
                                                              <w:marTop w:val="225"/>
                                                              <w:marBottom w:val="22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64817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20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7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09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0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446915">
                      <w:marLeft w:val="0"/>
                      <w:marRight w:val="0"/>
                      <w:marTop w:val="31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559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672986">
                              <w:marLeft w:val="0"/>
                              <w:marRight w:val="0"/>
                              <w:marTop w:val="315"/>
                              <w:marBottom w:val="3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4233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957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95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0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3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53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71492">
                      <w:marLeft w:val="0"/>
                      <w:marRight w:val="0"/>
                      <w:marTop w:val="31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072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2225">
                              <w:marLeft w:val="0"/>
                              <w:marRight w:val="0"/>
                              <w:marTop w:val="315"/>
                              <w:marBottom w:val="3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23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1152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10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56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16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427843">
                      <w:marLeft w:val="0"/>
                      <w:marRight w:val="0"/>
                      <w:marTop w:val="31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255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56826">
                              <w:marLeft w:val="0"/>
                              <w:marRight w:val="0"/>
                              <w:marTop w:val="315"/>
                              <w:marBottom w:val="3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900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5742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36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9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7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761105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966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5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38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5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427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2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01082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45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59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20201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002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6439202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47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5669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3659260">
                                          <w:marLeft w:val="0"/>
                                          <w:marRight w:val="0"/>
                                          <w:marTop w:val="0"/>
                                          <w:marBottom w:val="3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02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b.humanconnectome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 테마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테마">
      <a:majorFont>
        <a:latin typeface="Apple SD 산돌고딕 Neo 볼드체"/>
        <a:ea typeface="돋움"/>
        <a:cs typeface="Apple SD 산돌고딕 Neo 볼드체"/>
      </a:majorFont>
      <a:minorFont>
        <a:latin typeface="Apple SD 산돌고딕 Neo 일반체"/>
        <a:ea typeface="바탕"/>
        <a:cs typeface="Apple SD 산돌고딕 Neo 일반체"/>
      </a:minorFont>
    </a:fontScheme>
    <a:fmtScheme name="Office 테마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맑은 고딕"/>
            <a:ea typeface="맑은 고딕"/>
            <a:cs typeface="맑은 고딕"/>
            <a:sym typeface="맑은 고딕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맑은 고딕"/>
            <a:ea typeface="맑은 고딕"/>
            <a:cs typeface="맑은 고딕"/>
            <a:sym typeface="맑은 고딕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3E3CD5-55B3-44C0-B7B3-B49FBD1A2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3</Pages>
  <Words>564</Words>
  <Characters>3220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M</dc:creator>
  <cp:keywords/>
  <dc:description/>
  <cp:lastModifiedBy>Chung Jinyong</cp:lastModifiedBy>
  <cp:revision>30</cp:revision>
  <cp:lastPrinted>2019-04-23T14:28:00Z</cp:lastPrinted>
  <dcterms:created xsi:type="dcterms:W3CDTF">2020-01-29T05:17:00Z</dcterms:created>
  <dcterms:modified xsi:type="dcterms:W3CDTF">2021-09-03T01:50:00Z</dcterms:modified>
</cp:coreProperties>
</file>